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153D" w:rsidRDefault="000C153D" w:rsidP="000C153D">
      <w:pPr>
        <w:rPr>
          <w:b/>
          <w:lang w:val="en-GB"/>
        </w:rPr>
      </w:pPr>
      <w:r>
        <w:rPr>
          <w:b/>
          <w:lang w:val="en-GB"/>
        </w:rPr>
        <w:t>Additional file 8</w:t>
      </w:r>
    </w:p>
    <w:p w:rsidR="000C153D" w:rsidRDefault="000C153D" w:rsidP="000C153D">
      <w:pPr>
        <w:rPr>
          <w:b/>
          <w:lang w:val="en-GB"/>
        </w:rPr>
      </w:pPr>
    </w:p>
    <w:p w:rsidR="000C153D" w:rsidRPr="00962EFD" w:rsidRDefault="000C153D" w:rsidP="000C153D">
      <w:pPr>
        <w:rPr>
          <w:lang w:val="en-GB"/>
        </w:rPr>
      </w:pPr>
      <w:r w:rsidRPr="00962EFD">
        <w:rPr>
          <w:lang w:val="en-GB"/>
        </w:rPr>
        <w:t xml:space="preserve"> Pollen graphs</w:t>
      </w:r>
      <w:r>
        <w:rPr>
          <w:lang w:val="en-GB"/>
        </w:rPr>
        <w:t xml:space="preserve"> for</w:t>
      </w:r>
      <w:r w:rsidRPr="00962EFD">
        <w:rPr>
          <w:lang w:val="en-GB"/>
        </w:rPr>
        <w:t xml:space="preserve"> birch and grass</w:t>
      </w:r>
      <w:r>
        <w:rPr>
          <w:lang w:val="en-GB"/>
        </w:rPr>
        <w:t xml:space="preserve"> in south east Sweden 2014-2018</w:t>
      </w:r>
    </w:p>
    <w:p w:rsidR="000C153D" w:rsidRDefault="000C153D" w:rsidP="000C153D">
      <w:pPr>
        <w:rPr>
          <w:lang w:val="en-GB"/>
        </w:rPr>
      </w:pPr>
    </w:p>
    <w:tbl>
      <w:tblPr>
        <w:tblW w:w="158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124"/>
        <w:gridCol w:w="852"/>
        <w:gridCol w:w="124"/>
        <w:gridCol w:w="852"/>
        <w:gridCol w:w="124"/>
        <w:gridCol w:w="852"/>
        <w:gridCol w:w="124"/>
        <w:gridCol w:w="852"/>
        <w:gridCol w:w="124"/>
        <w:gridCol w:w="852"/>
        <w:gridCol w:w="124"/>
        <w:gridCol w:w="852"/>
        <w:gridCol w:w="124"/>
        <w:gridCol w:w="852"/>
        <w:gridCol w:w="124"/>
        <w:gridCol w:w="852"/>
        <w:gridCol w:w="124"/>
        <w:gridCol w:w="852"/>
        <w:gridCol w:w="124"/>
        <w:gridCol w:w="852"/>
        <w:gridCol w:w="124"/>
        <w:gridCol w:w="852"/>
        <w:gridCol w:w="124"/>
        <w:gridCol w:w="852"/>
        <w:gridCol w:w="124"/>
        <w:gridCol w:w="852"/>
        <w:gridCol w:w="124"/>
        <w:gridCol w:w="852"/>
        <w:gridCol w:w="124"/>
        <w:gridCol w:w="852"/>
        <w:gridCol w:w="124"/>
      </w:tblGrid>
      <w:tr w:rsidR="000C153D" w:rsidRPr="00895593" w:rsidTr="009B5E0F">
        <w:trPr>
          <w:trHeight w:val="30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895593">
              <w:rPr>
                <w:rFonts w:ascii="Calibri" w:hAnsi="Calibri" w:cs="Calibri"/>
                <w:noProof/>
                <w:color w:val="000000"/>
                <w:lang w:val="sv-SE"/>
              </w:rPr>
              <w:drawing>
                <wp:anchor distT="0" distB="0" distL="114300" distR="114300" simplePos="0" relativeHeight="251661312" behindDoc="0" locked="0" layoutInCell="1" allowOverlap="1" wp14:anchorId="1BD9E6C0" wp14:editId="1176262D">
                  <wp:simplePos x="0" y="0"/>
                  <wp:positionH relativeFrom="column">
                    <wp:posOffset>160020</wp:posOffset>
                  </wp:positionH>
                  <wp:positionV relativeFrom="paragraph">
                    <wp:posOffset>29210</wp:posOffset>
                  </wp:positionV>
                  <wp:extent cx="2828925" cy="1914525"/>
                  <wp:effectExtent l="0" t="0" r="9525" b="9525"/>
                  <wp:wrapNone/>
                  <wp:docPr id="15" name="Diagram 1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316BF49-DA54-46A0-B597-B65A4A34A8D5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0C153D" w:rsidRPr="00895593" w:rsidTr="009B5E0F">
              <w:trPr>
                <w:trHeight w:val="300"/>
                <w:tblCellSpacing w:w="0" w:type="dxa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53D" w:rsidRPr="00895593" w:rsidRDefault="000C153D" w:rsidP="009B5E0F">
                  <w:pPr>
                    <w:rPr>
                      <w:rFonts w:ascii="Calibri" w:hAnsi="Calibri" w:cs="Calibri"/>
                      <w:color w:val="000000"/>
                      <w:lang w:val="en-GB"/>
                    </w:rPr>
                  </w:pPr>
                </w:p>
              </w:tc>
            </w:tr>
          </w:tbl>
          <w:p w:rsidR="000C153D" w:rsidRPr="00895593" w:rsidRDefault="000C153D" w:rsidP="009B5E0F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  <w:r w:rsidRPr="00895593">
              <w:rPr>
                <w:rFonts w:ascii="Calibri" w:hAnsi="Calibri" w:cs="Calibri"/>
                <w:noProof/>
                <w:color w:val="000000"/>
                <w:lang w:val="sv-SE"/>
              </w:rPr>
              <w:drawing>
                <wp:anchor distT="0" distB="0" distL="114300" distR="114300" simplePos="0" relativeHeight="251664384" behindDoc="0" locked="0" layoutInCell="1" allowOverlap="1" wp14:anchorId="7CA33854" wp14:editId="1CB4E042">
                  <wp:simplePos x="0" y="0"/>
                  <wp:positionH relativeFrom="column">
                    <wp:posOffset>-67945</wp:posOffset>
                  </wp:positionH>
                  <wp:positionV relativeFrom="paragraph">
                    <wp:posOffset>19685</wp:posOffset>
                  </wp:positionV>
                  <wp:extent cx="3086100" cy="1924050"/>
                  <wp:effectExtent l="0" t="0" r="0" b="0"/>
                  <wp:wrapNone/>
                  <wp:docPr id="45" name="Diagram 4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4C9965B-A23D-4F7F-9231-C7080E0CBC59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trHeight w:val="30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trHeight w:val="30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trHeight w:val="30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trHeight w:val="30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trHeight w:val="30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trHeight w:val="30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trHeight w:val="30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trHeight w:val="30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trHeight w:val="30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trHeight w:val="30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  <w:r w:rsidRPr="00895593">
              <w:rPr>
                <w:rFonts w:ascii="Calibri" w:hAnsi="Calibri" w:cs="Calibri"/>
                <w:noProof/>
                <w:color w:val="000000"/>
                <w:lang w:val="sv-SE"/>
              </w:rPr>
              <w:drawing>
                <wp:anchor distT="0" distB="0" distL="114300" distR="114300" simplePos="0" relativeHeight="251660288" behindDoc="0" locked="0" layoutInCell="1" allowOverlap="1" wp14:anchorId="620C13A0" wp14:editId="0459BE31">
                  <wp:simplePos x="0" y="0"/>
                  <wp:positionH relativeFrom="column">
                    <wp:posOffset>-2487295</wp:posOffset>
                  </wp:positionH>
                  <wp:positionV relativeFrom="paragraph">
                    <wp:posOffset>-142875</wp:posOffset>
                  </wp:positionV>
                  <wp:extent cx="2933700" cy="2000250"/>
                  <wp:effectExtent l="0" t="0" r="0" b="0"/>
                  <wp:wrapNone/>
                  <wp:docPr id="16" name="Diagram 1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665B7DC-0D1A-4982-936A-BC6CADF5877B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  <w:r w:rsidRPr="00895593">
              <w:rPr>
                <w:rFonts w:ascii="Calibri" w:hAnsi="Calibri" w:cs="Calibri"/>
                <w:noProof/>
                <w:color w:val="000000"/>
                <w:lang w:val="sv-SE"/>
              </w:rPr>
              <w:drawing>
                <wp:anchor distT="0" distB="0" distL="114300" distR="114300" simplePos="0" relativeHeight="251663360" behindDoc="0" locked="0" layoutInCell="1" allowOverlap="1" wp14:anchorId="01E201D8" wp14:editId="566D7D1B">
                  <wp:simplePos x="0" y="0"/>
                  <wp:positionH relativeFrom="column">
                    <wp:posOffset>-78105</wp:posOffset>
                  </wp:positionH>
                  <wp:positionV relativeFrom="paragraph">
                    <wp:posOffset>-161290</wp:posOffset>
                  </wp:positionV>
                  <wp:extent cx="3095625" cy="2038350"/>
                  <wp:effectExtent l="0" t="0" r="9525" b="0"/>
                  <wp:wrapNone/>
                  <wp:docPr id="13" name="Diagram 1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53BE8A6-1D89-4199-BCFF-E0A44B736EA3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trHeight w:val="30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trHeight w:val="30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trHeight w:val="30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trHeight w:val="30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trHeight w:val="30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trHeight w:val="30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trHeight w:val="30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trHeight w:val="30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trHeight w:val="30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trHeight w:val="30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trHeight w:val="30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trHeight w:val="30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  <w:r w:rsidRPr="00895593">
              <w:rPr>
                <w:rFonts w:ascii="Calibri" w:hAnsi="Calibri" w:cs="Calibri"/>
                <w:noProof/>
                <w:color w:val="000000"/>
                <w:lang w:val="sv-SE"/>
              </w:rPr>
              <w:drawing>
                <wp:anchor distT="0" distB="0" distL="114300" distR="114300" simplePos="0" relativeHeight="251659264" behindDoc="0" locked="0" layoutInCell="1" allowOverlap="1" wp14:anchorId="41655325" wp14:editId="67339738">
                  <wp:simplePos x="0" y="0"/>
                  <wp:positionH relativeFrom="column">
                    <wp:posOffset>-1859280</wp:posOffset>
                  </wp:positionH>
                  <wp:positionV relativeFrom="paragraph">
                    <wp:posOffset>-257175</wp:posOffset>
                  </wp:positionV>
                  <wp:extent cx="2981325" cy="2200275"/>
                  <wp:effectExtent l="0" t="0" r="9525" b="9525"/>
                  <wp:wrapNone/>
                  <wp:docPr id="17" name="Diagram 1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5879CC3-F297-480F-864C-893678767B8A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  <w:r w:rsidRPr="00895593">
              <w:rPr>
                <w:rFonts w:ascii="Calibri" w:hAnsi="Calibri" w:cs="Calibri"/>
                <w:noProof/>
                <w:color w:val="000000"/>
                <w:lang w:val="sv-SE"/>
              </w:rPr>
              <w:drawing>
                <wp:anchor distT="0" distB="0" distL="114300" distR="114300" simplePos="0" relativeHeight="251662336" behindDoc="0" locked="0" layoutInCell="1" allowOverlap="1" wp14:anchorId="413D24F2" wp14:editId="61BF3D71">
                  <wp:simplePos x="0" y="0"/>
                  <wp:positionH relativeFrom="column">
                    <wp:posOffset>-78105</wp:posOffset>
                  </wp:positionH>
                  <wp:positionV relativeFrom="paragraph">
                    <wp:posOffset>-275590</wp:posOffset>
                  </wp:positionV>
                  <wp:extent cx="3095625" cy="2209800"/>
                  <wp:effectExtent l="0" t="0" r="9525" b="0"/>
                  <wp:wrapNone/>
                  <wp:docPr id="14" name="Diagram 1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45AA2D9-08AC-44B5-AC42-A01BF5012F4F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trHeight w:val="30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trHeight w:val="30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trHeight w:val="30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trHeight w:val="30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trHeight w:val="30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trHeight w:val="30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trHeight w:val="30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trHeight w:val="30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trHeight w:val="30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trHeight w:val="30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trHeight w:val="30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  <w:r w:rsidRPr="00895593">
              <w:rPr>
                <w:rFonts w:ascii="Calibri" w:hAnsi="Calibri" w:cs="Calibri"/>
                <w:noProof/>
                <w:color w:val="000000"/>
                <w:lang w:val="sv-SE"/>
              </w:rPr>
              <w:drawing>
                <wp:anchor distT="0" distB="0" distL="114300" distR="114300" simplePos="0" relativeHeight="251668480" behindDoc="0" locked="0" layoutInCell="1" allowOverlap="1" wp14:anchorId="00A4F69D" wp14:editId="5395A15A">
                  <wp:simplePos x="0" y="0"/>
                  <wp:positionH relativeFrom="column">
                    <wp:posOffset>-66675</wp:posOffset>
                  </wp:positionH>
                  <wp:positionV relativeFrom="paragraph">
                    <wp:posOffset>-19685</wp:posOffset>
                  </wp:positionV>
                  <wp:extent cx="2924175" cy="2066925"/>
                  <wp:effectExtent l="0" t="0" r="9525" b="9525"/>
                  <wp:wrapNone/>
                  <wp:docPr id="47" name="Diagram 4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DE2C09B-C262-4E53-9589-1193D27C3887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trHeight w:val="30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  <w:r w:rsidRPr="00895593">
              <w:rPr>
                <w:rFonts w:ascii="Calibri" w:hAnsi="Calibri" w:cs="Calibri"/>
                <w:noProof/>
                <w:color w:val="000000"/>
                <w:lang w:val="sv-SE"/>
              </w:rPr>
              <w:drawing>
                <wp:anchor distT="0" distB="0" distL="114300" distR="114300" simplePos="0" relativeHeight="251666432" behindDoc="0" locked="0" layoutInCell="1" allowOverlap="1" wp14:anchorId="2E5BDC01" wp14:editId="1513DD4B">
                  <wp:simplePos x="0" y="0"/>
                  <wp:positionH relativeFrom="column">
                    <wp:posOffset>-2355850</wp:posOffset>
                  </wp:positionH>
                  <wp:positionV relativeFrom="paragraph">
                    <wp:posOffset>-153035</wp:posOffset>
                  </wp:positionV>
                  <wp:extent cx="2857500" cy="2019300"/>
                  <wp:effectExtent l="0" t="0" r="0" b="0"/>
                  <wp:wrapNone/>
                  <wp:docPr id="46" name="Diagram 4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F56EF1A-B4CF-4978-9A79-8EE765DCB9E9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trHeight w:val="300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gridAfter w:val="1"/>
          <w:wAfter w:w="124" w:type="dxa"/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rFonts w:ascii="Calibri" w:hAnsi="Calibri" w:cs="Calibri"/>
                <w:color w:val="000000"/>
                <w:lang w:val="en-GB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0C153D" w:rsidRPr="00895593" w:rsidTr="009B5E0F">
              <w:trPr>
                <w:trHeight w:val="300"/>
                <w:tblCellSpacing w:w="0" w:type="dxa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53D" w:rsidRPr="00895593" w:rsidRDefault="000C153D" w:rsidP="009B5E0F">
                  <w:pPr>
                    <w:rPr>
                      <w:rFonts w:ascii="Calibri" w:hAnsi="Calibri" w:cs="Calibri"/>
                      <w:color w:val="000000"/>
                      <w:lang w:val="en-GB"/>
                    </w:rPr>
                  </w:pPr>
                </w:p>
              </w:tc>
            </w:tr>
          </w:tbl>
          <w:p w:rsidR="000C153D" w:rsidRPr="00895593" w:rsidRDefault="000C153D" w:rsidP="009B5E0F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gridAfter w:val="1"/>
          <w:wAfter w:w="124" w:type="dxa"/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gridAfter w:val="1"/>
          <w:wAfter w:w="124" w:type="dxa"/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gridAfter w:val="1"/>
          <w:wAfter w:w="124" w:type="dxa"/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gridAfter w:val="1"/>
          <w:wAfter w:w="124" w:type="dxa"/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gridAfter w:val="1"/>
          <w:wAfter w:w="124" w:type="dxa"/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gridAfter w:val="1"/>
          <w:wAfter w:w="124" w:type="dxa"/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gridAfter w:val="1"/>
          <w:wAfter w:w="124" w:type="dxa"/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gridAfter w:val="1"/>
          <w:wAfter w:w="124" w:type="dxa"/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gridAfter w:val="1"/>
          <w:wAfter w:w="124" w:type="dxa"/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gridAfter w:val="1"/>
          <w:wAfter w:w="124" w:type="dxa"/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  <w:r w:rsidRPr="00895593">
              <w:rPr>
                <w:rFonts w:ascii="Calibri" w:hAnsi="Calibri" w:cs="Calibri"/>
                <w:noProof/>
                <w:color w:val="000000"/>
                <w:lang w:val="sv-SE"/>
              </w:rPr>
              <w:drawing>
                <wp:anchor distT="0" distB="0" distL="114300" distR="114300" simplePos="0" relativeHeight="251665408" behindDoc="0" locked="0" layoutInCell="1" allowOverlap="1" wp14:anchorId="361D524D" wp14:editId="1DEB1576">
                  <wp:simplePos x="0" y="0"/>
                  <wp:positionH relativeFrom="column">
                    <wp:posOffset>78105</wp:posOffset>
                  </wp:positionH>
                  <wp:positionV relativeFrom="paragraph">
                    <wp:posOffset>-72390</wp:posOffset>
                  </wp:positionV>
                  <wp:extent cx="2790825" cy="2000250"/>
                  <wp:effectExtent l="0" t="0" r="9525" b="0"/>
                  <wp:wrapNone/>
                  <wp:docPr id="48" name="Diagram 4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B631626-3A26-48AE-B088-C13E1957404B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  <w:r w:rsidRPr="00895593">
              <w:rPr>
                <w:rFonts w:ascii="Calibri" w:hAnsi="Calibri" w:cs="Calibri"/>
                <w:noProof/>
                <w:color w:val="000000"/>
                <w:lang w:val="sv-SE"/>
              </w:rPr>
              <w:drawing>
                <wp:anchor distT="0" distB="0" distL="114300" distR="114300" simplePos="0" relativeHeight="251667456" behindDoc="0" locked="0" layoutInCell="1" allowOverlap="1" wp14:anchorId="5EA32044" wp14:editId="3319A6B9">
                  <wp:simplePos x="0" y="0"/>
                  <wp:positionH relativeFrom="column">
                    <wp:posOffset>-86995</wp:posOffset>
                  </wp:positionH>
                  <wp:positionV relativeFrom="paragraph">
                    <wp:posOffset>-75565</wp:posOffset>
                  </wp:positionV>
                  <wp:extent cx="2924175" cy="2009775"/>
                  <wp:effectExtent l="0" t="0" r="9525" b="9525"/>
                  <wp:wrapNone/>
                  <wp:docPr id="49" name="Diagram 4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A859A56-0B7D-4F8F-9A2E-5E4541BA3FC1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gridAfter w:val="1"/>
          <w:wAfter w:w="124" w:type="dxa"/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gridAfter w:val="1"/>
          <w:wAfter w:w="124" w:type="dxa"/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gridAfter w:val="1"/>
          <w:wAfter w:w="124" w:type="dxa"/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gridAfter w:val="1"/>
          <w:wAfter w:w="124" w:type="dxa"/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gridAfter w:val="1"/>
          <w:wAfter w:w="124" w:type="dxa"/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gridAfter w:val="1"/>
          <w:wAfter w:w="124" w:type="dxa"/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gridAfter w:val="1"/>
          <w:wAfter w:w="124" w:type="dxa"/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gridAfter w:val="1"/>
          <w:wAfter w:w="124" w:type="dxa"/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  <w:tr w:rsidR="000C153D" w:rsidRPr="00895593" w:rsidTr="009B5E0F">
        <w:trPr>
          <w:gridAfter w:val="1"/>
          <w:wAfter w:w="124" w:type="dxa"/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53D" w:rsidRPr="00895593" w:rsidRDefault="000C153D" w:rsidP="009B5E0F">
            <w:pPr>
              <w:rPr>
                <w:sz w:val="20"/>
                <w:szCs w:val="20"/>
                <w:lang w:val="en-GB"/>
              </w:rPr>
            </w:pPr>
          </w:p>
        </w:tc>
      </w:tr>
    </w:tbl>
    <w:p w:rsidR="000C153D" w:rsidRDefault="000C153D" w:rsidP="000C153D">
      <w:pPr>
        <w:rPr>
          <w:lang w:val="en-GB"/>
        </w:rPr>
      </w:pPr>
    </w:p>
    <w:p w:rsidR="000C153D" w:rsidRPr="00C3448F" w:rsidRDefault="000C153D" w:rsidP="000C153D">
      <w:pPr>
        <w:rPr>
          <w:vertAlign w:val="superscript"/>
          <w:lang w:val="en-GB"/>
        </w:rPr>
      </w:pPr>
      <w:proofErr w:type="gramStart"/>
      <w:r>
        <w:rPr>
          <w:lang w:val="en-GB"/>
        </w:rPr>
        <w:t>x-axes</w:t>
      </w:r>
      <w:proofErr w:type="gramEnd"/>
      <w:r>
        <w:rPr>
          <w:lang w:val="en-GB"/>
        </w:rPr>
        <w:t xml:space="preserve">: </w:t>
      </w:r>
      <w:proofErr w:type="spellStart"/>
      <w:r>
        <w:rPr>
          <w:lang w:val="en-GB"/>
        </w:rPr>
        <w:t>yyyy</w:t>
      </w:r>
      <w:proofErr w:type="spellEnd"/>
      <w:r>
        <w:rPr>
          <w:lang w:val="en-GB"/>
        </w:rPr>
        <w:t>-mm-</w:t>
      </w:r>
      <w:proofErr w:type="spellStart"/>
      <w:r>
        <w:rPr>
          <w:lang w:val="en-GB"/>
        </w:rPr>
        <w:t>dd</w:t>
      </w:r>
      <w:proofErr w:type="spellEnd"/>
      <w:r>
        <w:rPr>
          <w:lang w:val="en-GB"/>
        </w:rPr>
        <w:t xml:space="preserve">, y-axes: </w:t>
      </w:r>
      <w:proofErr w:type="spellStart"/>
      <w:r>
        <w:rPr>
          <w:lang w:val="en-GB"/>
        </w:rPr>
        <w:t>pollencount</w:t>
      </w:r>
      <w:proofErr w:type="spellEnd"/>
      <w:r>
        <w:rPr>
          <w:lang w:val="en-GB"/>
        </w:rPr>
        <w:t>/m</w:t>
      </w:r>
      <w:r>
        <w:rPr>
          <w:vertAlign w:val="superscript"/>
          <w:lang w:val="en-GB"/>
        </w:rPr>
        <w:t>3</w:t>
      </w:r>
    </w:p>
    <w:p w:rsidR="00F970F5" w:rsidRPr="000C153D" w:rsidRDefault="00F970F5">
      <w:pPr>
        <w:rPr>
          <w:lang w:val="en-GB"/>
        </w:rPr>
      </w:pPr>
      <w:bookmarkStart w:id="0" w:name="_GoBack"/>
      <w:bookmarkEnd w:id="0"/>
    </w:p>
    <w:sectPr w:rsidR="00F970F5" w:rsidRPr="000C15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53D"/>
    <w:rsid w:val="000C153D"/>
    <w:rsid w:val="00F97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C2A101F-DA4D-4D51-9F75-42B27EA12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15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theme" Target="theme/theme1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s-fil01.lio.se\CIFS.HOMEDIR\Allergicentrum\ASIT\ILIT-2\Linn%20Pollengraf%202014-2018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\\s-fil01.lio.se\CIFS.HOMEDIR\Allergicentrum\ASIT\ILIT-2\Linn%20Pollengraf%202014-2018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s-fil01.lio.se\CIFS.HOMEDIR\Allergicentrum\ASIT\ILIT-2\Linn%20Pollengraf%202014-2018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s-fil01.lio.se\CIFS.HOMEDIR\Allergicentrum\ASIT\ILIT-2\Linn%20Pollengraf%202014-2018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s-fil01.lio.se\CIFS.HOMEDIR\Allergicentrum\ASIT\ILIT-2\Linn%20Pollengraf%202014-2018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s-fil01.lio.se\CIFS.HOMEDIR\Allergicentrum\ASIT\ILIT-2\Linn%20Pollengraf%202014-2018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s-fil01.lio.se\CIFS.HOMEDIR\Allergicentrum\ASIT\ILIT-2\Linn%20Pollengraf%202014-2018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\\s-fil01.lio.se\CIFS.HOMEDIR\Allergicentrum\ASIT\ILIT-2\Linn%20Pollengraf%202014-2018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\\s-fil01.lio.se\CIFS.HOMEDIR\Allergicentrum\ASIT\ILIT-2\Linn%20Pollengraf%202014-2018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\\s-fil01.lio.se\CIFS.HOMEDIR\Allergicentrum\ASIT\ILIT-2\Linn%20Pollengraf%202014-2018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Birch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:\Users\linns\Downloads\[Pollendata Norrköping 2012-2016.xlsx]2014'!$C$1</c:f>
              <c:strCache>
                <c:ptCount val="1"/>
                <c:pt idx="0">
                  <c:v>Björk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C:\Users\linns\Downloads\[Pollendata Norrköping 2012-2016.xlsx]2014'!$A$2:$A$202</c:f>
              <c:strCache>
                <c:ptCount val="201"/>
                <c:pt idx="0">
                  <c:v>2014-02-28</c:v>
                </c:pt>
                <c:pt idx="1">
                  <c:v>2014-03-01</c:v>
                </c:pt>
                <c:pt idx="2">
                  <c:v>2014-03-02</c:v>
                </c:pt>
                <c:pt idx="3">
                  <c:v>2014-03-03</c:v>
                </c:pt>
                <c:pt idx="4">
                  <c:v>2014-03-04</c:v>
                </c:pt>
                <c:pt idx="5">
                  <c:v>2014-03-05</c:v>
                </c:pt>
                <c:pt idx="6">
                  <c:v>2014-03-06</c:v>
                </c:pt>
                <c:pt idx="7">
                  <c:v>2014-03-07</c:v>
                </c:pt>
                <c:pt idx="8">
                  <c:v>2014-03-08</c:v>
                </c:pt>
                <c:pt idx="9">
                  <c:v>2014-03-09</c:v>
                </c:pt>
                <c:pt idx="10">
                  <c:v>2014-03-10</c:v>
                </c:pt>
                <c:pt idx="11">
                  <c:v>2014-03-11</c:v>
                </c:pt>
                <c:pt idx="12">
                  <c:v>2014-03-12</c:v>
                </c:pt>
                <c:pt idx="13">
                  <c:v>2014-03-13</c:v>
                </c:pt>
                <c:pt idx="14">
                  <c:v>2014-03-14</c:v>
                </c:pt>
                <c:pt idx="15">
                  <c:v>2014-03-15</c:v>
                </c:pt>
                <c:pt idx="16">
                  <c:v>2014-03-16</c:v>
                </c:pt>
                <c:pt idx="17">
                  <c:v>2014-03-17</c:v>
                </c:pt>
                <c:pt idx="18">
                  <c:v>2014-03-18</c:v>
                </c:pt>
                <c:pt idx="19">
                  <c:v>2014-03-19</c:v>
                </c:pt>
                <c:pt idx="20">
                  <c:v>2014-03-20</c:v>
                </c:pt>
                <c:pt idx="21">
                  <c:v>2014-03-21</c:v>
                </c:pt>
                <c:pt idx="22">
                  <c:v>2014-03-22</c:v>
                </c:pt>
                <c:pt idx="23">
                  <c:v>2014-03-23</c:v>
                </c:pt>
                <c:pt idx="24">
                  <c:v>2014-03-24</c:v>
                </c:pt>
                <c:pt idx="25">
                  <c:v>2014-03-25</c:v>
                </c:pt>
                <c:pt idx="26">
                  <c:v>2014-03-26</c:v>
                </c:pt>
                <c:pt idx="27">
                  <c:v>2014-03-27</c:v>
                </c:pt>
                <c:pt idx="28">
                  <c:v>2014-03-28</c:v>
                </c:pt>
                <c:pt idx="29">
                  <c:v>2014-03-29</c:v>
                </c:pt>
                <c:pt idx="30">
                  <c:v>2014-03-30</c:v>
                </c:pt>
                <c:pt idx="31">
                  <c:v>2014-03-31</c:v>
                </c:pt>
                <c:pt idx="32">
                  <c:v>2014-04-01</c:v>
                </c:pt>
                <c:pt idx="33">
                  <c:v>2014-04-02</c:v>
                </c:pt>
                <c:pt idx="34">
                  <c:v>2014-04-03</c:v>
                </c:pt>
                <c:pt idx="35">
                  <c:v>2014-04-04</c:v>
                </c:pt>
                <c:pt idx="36">
                  <c:v>2014-04-05</c:v>
                </c:pt>
                <c:pt idx="37">
                  <c:v>2014-04-06</c:v>
                </c:pt>
                <c:pt idx="38">
                  <c:v>2014-04-07</c:v>
                </c:pt>
                <c:pt idx="39">
                  <c:v>2014-04-08</c:v>
                </c:pt>
                <c:pt idx="40">
                  <c:v>2014-04-09</c:v>
                </c:pt>
                <c:pt idx="41">
                  <c:v>2014-04-10</c:v>
                </c:pt>
                <c:pt idx="42">
                  <c:v>2014-04-11</c:v>
                </c:pt>
                <c:pt idx="43">
                  <c:v>2014-04-12</c:v>
                </c:pt>
                <c:pt idx="44">
                  <c:v>2014-04-13</c:v>
                </c:pt>
                <c:pt idx="45">
                  <c:v>2014-04-14</c:v>
                </c:pt>
                <c:pt idx="46">
                  <c:v>2014-04-15</c:v>
                </c:pt>
                <c:pt idx="47">
                  <c:v>2014-04-16</c:v>
                </c:pt>
                <c:pt idx="48">
                  <c:v>2014-04-17</c:v>
                </c:pt>
                <c:pt idx="49">
                  <c:v>2014-04-18</c:v>
                </c:pt>
                <c:pt idx="50">
                  <c:v>2014-04-19</c:v>
                </c:pt>
                <c:pt idx="51">
                  <c:v>2014-04-20</c:v>
                </c:pt>
                <c:pt idx="52">
                  <c:v>2014-04-21</c:v>
                </c:pt>
                <c:pt idx="53">
                  <c:v>2014-04-22</c:v>
                </c:pt>
                <c:pt idx="54">
                  <c:v>2014-04-23</c:v>
                </c:pt>
                <c:pt idx="55">
                  <c:v>2014-04-24</c:v>
                </c:pt>
                <c:pt idx="56">
                  <c:v>2014-04-25</c:v>
                </c:pt>
                <c:pt idx="57">
                  <c:v>2014-04-26</c:v>
                </c:pt>
                <c:pt idx="58">
                  <c:v>2014-04-27</c:v>
                </c:pt>
                <c:pt idx="59">
                  <c:v>2014-04-28</c:v>
                </c:pt>
                <c:pt idx="60">
                  <c:v>2014-04-29</c:v>
                </c:pt>
                <c:pt idx="61">
                  <c:v>2014-04-30</c:v>
                </c:pt>
                <c:pt idx="62">
                  <c:v>2014-05-01</c:v>
                </c:pt>
                <c:pt idx="63">
                  <c:v>2014-05-02</c:v>
                </c:pt>
                <c:pt idx="64">
                  <c:v>2014-05-03</c:v>
                </c:pt>
                <c:pt idx="65">
                  <c:v>2014-05-04</c:v>
                </c:pt>
                <c:pt idx="66">
                  <c:v>2014-05-05</c:v>
                </c:pt>
                <c:pt idx="67">
                  <c:v>2014-05-06</c:v>
                </c:pt>
                <c:pt idx="68">
                  <c:v>2014-05-07</c:v>
                </c:pt>
                <c:pt idx="69">
                  <c:v>2014-05-08</c:v>
                </c:pt>
                <c:pt idx="70">
                  <c:v>2014-05-09</c:v>
                </c:pt>
                <c:pt idx="71">
                  <c:v>2014-05-10</c:v>
                </c:pt>
                <c:pt idx="72">
                  <c:v>2014-05-11</c:v>
                </c:pt>
                <c:pt idx="73">
                  <c:v>2014-05-12</c:v>
                </c:pt>
                <c:pt idx="74">
                  <c:v>2014-05-13</c:v>
                </c:pt>
                <c:pt idx="75">
                  <c:v>2014-05-14</c:v>
                </c:pt>
                <c:pt idx="76">
                  <c:v>2014-05-15</c:v>
                </c:pt>
                <c:pt idx="77">
                  <c:v>2014-05-16</c:v>
                </c:pt>
                <c:pt idx="78">
                  <c:v>2014-05-17</c:v>
                </c:pt>
                <c:pt idx="79">
                  <c:v>2014-05-18</c:v>
                </c:pt>
                <c:pt idx="80">
                  <c:v>2014-05-19</c:v>
                </c:pt>
                <c:pt idx="81">
                  <c:v>2014-05-20</c:v>
                </c:pt>
                <c:pt idx="82">
                  <c:v>2014-05-21</c:v>
                </c:pt>
                <c:pt idx="83">
                  <c:v>2014-05-22</c:v>
                </c:pt>
                <c:pt idx="84">
                  <c:v>2014-05-23</c:v>
                </c:pt>
                <c:pt idx="85">
                  <c:v>2014-05-24</c:v>
                </c:pt>
                <c:pt idx="86">
                  <c:v>2014-05-25</c:v>
                </c:pt>
                <c:pt idx="87">
                  <c:v>2014-05-26</c:v>
                </c:pt>
                <c:pt idx="88">
                  <c:v>2014-05-27</c:v>
                </c:pt>
                <c:pt idx="89">
                  <c:v>2014-05-28</c:v>
                </c:pt>
                <c:pt idx="90">
                  <c:v>2014-05-29</c:v>
                </c:pt>
                <c:pt idx="91">
                  <c:v>2014-05-30</c:v>
                </c:pt>
                <c:pt idx="92">
                  <c:v>2014-05-31</c:v>
                </c:pt>
                <c:pt idx="93">
                  <c:v>2014-06-01</c:v>
                </c:pt>
                <c:pt idx="94">
                  <c:v>2014-06-02</c:v>
                </c:pt>
                <c:pt idx="95">
                  <c:v>2014-06-03</c:v>
                </c:pt>
                <c:pt idx="96">
                  <c:v>2014-06-04</c:v>
                </c:pt>
                <c:pt idx="97">
                  <c:v>2014-06-05</c:v>
                </c:pt>
                <c:pt idx="98">
                  <c:v>2014-06-06</c:v>
                </c:pt>
                <c:pt idx="99">
                  <c:v>2014-06-07</c:v>
                </c:pt>
                <c:pt idx="100">
                  <c:v>2014-06-08</c:v>
                </c:pt>
                <c:pt idx="101">
                  <c:v>2014-06-09</c:v>
                </c:pt>
                <c:pt idx="102">
                  <c:v>2014-06-10</c:v>
                </c:pt>
                <c:pt idx="103">
                  <c:v>2014-06-11</c:v>
                </c:pt>
                <c:pt idx="104">
                  <c:v>2014-06-12</c:v>
                </c:pt>
                <c:pt idx="105">
                  <c:v>2014-06-13</c:v>
                </c:pt>
                <c:pt idx="106">
                  <c:v>2014-06-14</c:v>
                </c:pt>
                <c:pt idx="107">
                  <c:v>2014-06-15</c:v>
                </c:pt>
                <c:pt idx="108">
                  <c:v>2014-06-16</c:v>
                </c:pt>
                <c:pt idx="109">
                  <c:v>2014-06-17</c:v>
                </c:pt>
                <c:pt idx="110">
                  <c:v>2014-06-18</c:v>
                </c:pt>
                <c:pt idx="111">
                  <c:v>2014-06-19</c:v>
                </c:pt>
                <c:pt idx="112">
                  <c:v>2014-06-20</c:v>
                </c:pt>
                <c:pt idx="113">
                  <c:v>2014-06-21</c:v>
                </c:pt>
                <c:pt idx="114">
                  <c:v>2014-06-22</c:v>
                </c:pt>
                <c:pt idx="115">
                  <c:v>2014-06-23</c:v>
                </c:pt>
                <c:pt idx="116">
                  <c:v>2014-06-24</c:v>
                </c:pt>
                <c:pt idx="117">
                  <c:v>2014-06-25</c:v>
                </c:pt>
                <c:pt idx="118">
                  <c:v>2014-06-26</c:v>
                </c:pt>
                <c:pt idx="119">
                  <c:v>2014-06-27</c:v>
                </c:pt>
                <c:pt idx="120">
                  <c:v>2014-06-28</c:v>
                </c:pt>
                <c:pt idx="121">
                  <c:v>2014-06-29</c:v>
                </c:pt>
                <c:pt idx="122">
                  <c:v>2014-06-30</c:v>
                </c:pt>
                <c:pt idx="123">
                  <c:v>2014-07-01</c:v>
                </c:pt>
                <c:pt idx="124">
                  <c:v>2014-07-02</c:v>
                </c:pt>
                <c:pt idx="125">
                  <c:v>2014-07-03</c:v>
                </c:pt>
                <c:pt idx="126">
                  <c:v>2014-07-04</c:v>
                </c:pt>
                <c:pt idx="127">
                  <c:v>2014-07-05</c:v>
                </c:pt>
                <c:pt idx="128">
                  <c:v>2014-07-06</c:v>
                </c:pt>
                <c:pt idx="129">
                  <c:v>2014-07-07</c:v>
                </c:pt>
                <c:pt idx="130">
                  <c:v>2014-07-08</c:v>
                </c:pt>
                <c:pt idx="131">
                  <c:v>2014-07-09</c:v>
                </c:pt>
                <c:pt idx="132">
                  <c:v>2014-07-10</c:v>
                </c:pt>
                <c:pt idx="133">
                  <c:v>2014-07-11</c:v>
                </c:pt>
                <c:pt idx="134">
                  <c:v>2014-07-12</c:v>
                </c:pt>
                <c:pt idx="135">
                  <c:v>2014-07-13</c:v>
                </c:pt>
                <c:pt idx="136">
                  <c:v>2014-07-14</c:v>
                </c:pt>
                <c:pt idx="137">
                  <c:v>2014-07-15</c:v>
                </c:pt>
                <c:pt idx="138">
                  <c:v>2014-07-16</c:v>
                </c:pt>
                <c:pt idx="139">
                  <c:v>2014-07-17</c:v>
                </c:pt>
                <c:pt idx="140">
                  <c:v>2014-07-18</c:v>
                </c:pt>
                <c:pt idx="141">
                  <c:v>2014-07-19</c:v>
                </c:pt>
                <c:pt idx="142">
                  <c:v>2014-07-20</c:v>
                </c:pt>
                <c:pt idx="143">
                  <c:v>2014-07-21</c:v>
                </c:pt>
                <c:pt idx="144">
                  <c:v>2014-07-22</c:v>
                </c:pt>
                <c:pt idx="145">
                  <c:v>2014-07-23</c:v>
                </c:pt>
                <c:pt idx="146">
                  <c:v>2014-07-24</c:v>
                </c:pt>
                <c:pt idx="147">
                  <c:v>2014-07-25</c:v>
                </c:pt>
                <c:pt idx="148">
                  <c:v>2014-07-26</c:v>
                </c:pt>
                <c:pt idx="149">
                  <c:v>2014-07-27</c:v>
                </c:pt>
                <c:pt idx="150">
                  <c:v>2014-07-28</c:v>
                </c:pt>
                <c:pt idx="151">
                  <c:v>2014-07-29</c:v>
                </c:pt>
                <c:pt idx="152">
                  <c:v>2014-07-30</c:v>
                </c:pt>
                <c:pt idx="153">
                  <c:v>2014-07-31</c:v>
                </c:pt>
                <c:pt idx="154">
                  <c:v>2014-08-01</c:v>
                </c:pt>
                <c:pt idx="155">
                  <c:v>2014-08-02</c:v>
                </c:pt>
                <c:pt idx="156">
                  <c:v>2014-08-03</c:v>
                </c:pt>
                <c:pt idx="157">
                  <c:v>2014-08-04</c:v>
                </c:pt>
                <c:pt idx="158">
                  <c:v>2014-08-05</c:v>
                </c:pt>
                <c:pt idx="159">
                  <c:v>2014-08-06</c:v>
                </c:pt>
                <c:pt idx="160">
                  <c:v>2014-08-07</c:v>
                </c:pt>
                <c:pt idx="161">
                  <c:v>2014-08-08</c:v>
                </c:pt>
                <c:pt idx="162">
                  <c:v>2014-08-09</c:v>
                </c:pt>
                <c:pt idx="163">
                  <c:v>2014-08-10</c:v>
                </c:pt>
                <c:pt idx="164">
                  <c:v>2014-08-11</c:v>
                </c:pt>
                <c:pt idx="165">
                  <c:v>2014-08-12</c:v>
                </c:pt>
                <c:pt idx="166">
                  <c:v>2014-08-13</c:v>
                </c:pt>
                <c:pt idx="167">
                  <c:v>2014-08-14</c:v>
                </c:pt>
                <c:pt idx="168">
                  <c:v>2014-08-15</c:v>
                </c:pt>
                <c:pt idx="169">
                  <c:v>2014-08-16</c:v>
                </c:pt>
                <c:pt idx="170">
                  <c:v>2014-08-17</c:v>
                </c:pt>
                <c:pt idx="171">
                  <c:v>2014-08-18</c:v>
                </c:pt>
                <c:pt idx="172">
                  <c:v>2014-08-19</c:v>
                </c:pt>
                <c:pt idx="173">
                  <c:v>2014-08-20</c:v>
                </c:pt>
                <c:pt idx="174">
                  <c:v>2014-08-21</c:v>
                </c:pt>
                <c:pt idx="175">
                  <c:v>2014-08-22</c:v>
                </c:pt>
                <c:pt idx="176">
                  <c:v>2014-08-23</c:v>
                </c:pt>
                <c:pt idx="177">
                  <c:v>2014-08-24</c:v>
                </c:pt>
                <c:pt idx="178">
                  <c:v>2014-08-25</c:v>
                </c:pt>
                <c:pt idx="179">
                  <c:v>2014-08-26</c:v>
                </c:pt>
                <c:pt idx="180">
                  <c:v>2014-08-27</c:v>
                </c:pt>
                <c:pt idx="181">
                  <c:v>2014-08-28</c:v>
                </c:pt>
                <c:pt idx="182">
                  <c:v>2014-08-29</c:v>
                </c:pt>
                <c:pt idx="183">
                  <c:v>2014-08-30</c:v>
                </c:pt>
                <c:pt idx="184">
                  <c:v>2014-08-31</c:v>
                </c:pt>
                <c:pt idx="185">
                  <c:v>2014-09-01</c:v>
                </c:pt>
                <c:pt idx="186">
                  <c:v>2014-09-02</c:v>
                </c:pt>
                <c:pt idx="187">
                  <c:v>2014-09-03</c:v>
                </c:pt>
                <c:pt idx="188">
                  <c:v>2014-09-04</c:v>
                </c:pt>
                <c:pt idx="189">
                  <c:v>2014-09-05</c:v>
                </c:pt>
                <c:pt idx="190">
                  <c:v>2014-09-06</c:v>
                </c:pt>
                <c:pt idx="191">
                  <c:v>2014-09-07</c:v>
                </c:pt>
                <c:pt idx="192">
                  <c:v>2014-09-08</c:v>
                </c:pt>
                <c:pt idx="193">
                  <c:v>2014-09-09</c:v>
                </c:pt>
                <c:pt idx="194">
                  <c:v>2014-09-10</c:v>
                </c:pt>
                <c:pt idx="195">
                  <c:v>2014-09-11</c:v>
                </c:pt>
                <c:pt idx="196">
                  <c:v>2014-09-12</c:v>
                </c:pt>
                <c:pt idx="197">
                  <c:v>2014-09-13</c:v>
                </c:pt>
                <c:pt idx="198">
                  <c:v>2014-09-14</c:v>
                </c:pt>
                <c:pt idx="199">
                  <c:v>2014-09-15</c:v>
                </c:pt>
                <c:pt idx="200">
                  <c:v>2014-09-16</c:v>
                </c:pt>
              </c:strCache>
            </c:strRef>
          </c:cat>
          <c:val>
            <c:numRef>
              <c:f>'C:\Users\linns\Downloads\[Pollendata Norrköping 2012-2016.xlsx]2014'!$C$2:$C$202</c:f>
              <c:numCache>
                <c:formatCode>General</c:formatCode>
                <c:ptCount val="20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2</c:v>
                </c:pt>
                <c:pt idx="26">
                  <c:v>0</c:v>
                </c:pt>
                <c:pt idx="27">
                  <c:v>0</c:v>
                </c:pt>
                <c:pt idx="28">
                  <c:v>1</c:v>
                </c:pt>
                <c:pt idx="29">
                  <c:v>0</c:v>
                </c:pt>
                <c:pt idx="30">
                  <c:v>0</c:v>
                </c:pt>
                <c:pt idx="34">
                  <c:v>0</c:v>
                </c:pt>
                <c:pt idx="38">
                  <c:v>1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4</c:v>
                </c:pt>
                <c:pt idx="43">
                  <c:v>14</c:v>
                </c:pt>
                <c:pt idx="44">
                  <c:v>59</c:v>
                </c:pt>
                <c:pt idx="45">
                  <c:v>110</c:v>
                </c:pt>
                <c:pt idx="46">
                  <c:v>161</c:v>
                </c:pt>
                <c:pt idx="47">
                  <c:v>197</c:v>
                </c:pt>
                <c:pt idx="48">
                  <c:v>718</c:v>
                </c:pt>
                <c:pt idx="49">
                  <c:v>2731</c:v>
                </c:pt>
                <c:pt idx="50">
                  <c:v>2261</c:v>
                </c:pt>
                <c:pt idx="51">
                  <c:v>1127</c:v>
                </c:pt>
                <c:pt idx="52">
                  <c:v>370</c:v>
                </c:pt>
                <c:pt idx="53">
                  <c:v>3352</c:v>
                </c:pt>
                <c:pt idx="54">
                  <c:v>2321</c:v>
                </c:pt>
                <c:pt idx="55">
                  <c:v>286</c:v>
                </c:pt>
                <c:pt idx="56">
                  <c:v>376</c:v>
                </c:pt>
                <c:pt idx="57">
                  <c:v>797</c:v>
                </c:pt>
                <c:pt idx="58">
                  <c:v>878</c:v>
                </c:pt>
                <c:pt idx="59">
                  <c:v>1513</c:v>
                </c:pt>
                <c:pt idx="60">
                  <c:v>1298</c:v>
                </c:pt>
                <c:pt idx="61">
                  <c:v>575</c:v>
                </c:pt>
                <c:pt idx="62">
                  <c:v>468</c:v>
                </c:pt>
                <c:pt idx="63">
                  <c:v>175</c:v>
                </c:pt>
                <c:pt idx="64">
                  <c:v>175</c:v>
                </c:pt>
                <c:pt idx="65">
                  <c:v>390</c:v>
                </c:pt>
                <c:pt idx="66">
                  <c:v>246</c:v>
                </c:pt>
                <c:pt idx="67">
                  <c:v>383</c:v>
                </c:pt>
                <c:pt idx="68">
                  <c:v>12</c:v>
                </c:pt>
                <c:pt idx="69">
                  <c:v>2</c:v>
                </c:pt>
                <c:pt idx="70">
                  <c:v>58</c:v>
                </c:pt>
                <c:pt idx="71">
                  <c:v>58</c:v>
                </c:pt>
                <c:pt idx="72">
                  <c:v>11</c:v>
                </c:pt>
                <c:pt idx="73">
                  <c:v>1</c:v>
                </c:pt>
                <c:pt idx="74">
                  <c:v>30</c:v>
                </c:pt>
                <c:pt idx="75">
                  <c:v>142</c:v>
                </c:pt>
                <c:pt idx="76">
                  <c:v>188</c:v>
                </c:pt>
                <c:pt idx="80">
                  <c:v>0</c:v>
                </c:pt>
                <c:pt idx="81">
                  <c:v>1</c:v>
                </c:pt>
                <c:pt idx="82">
                  <c:v>0</c:v>
                </c:pt>
                <c:pt idx="83">
                  <c:v>0</c:v>
                </c:pt>
                <c:pt idx="84">
                  <c:v>1</c:v>
                </c:pt>
                <c:pt idx="85">
                  <c:v>1</c:v>
                </c:pt>
                <c:pt idx="86">
                  <c:v>5</c:v>
                </c:pt>
                <c:pt idx="87">
                  <c:v>24</c:v>
                </c:pt>
                <c:pt idx="88">
                  <c:v>36</c:v>
                </c:pt>
                <c:pt idx="89">
                  <c:v>20</c:v>
                </c:pt>
                <c:pt idx="90">
                  <c:v>32</c:v>
                </c:pt>
                <c:pt idx="91">
                  <c:v>8</c:v>
                </c:pt>
                <c:pt idx="92">
                  <c:v>6</c:v>
                </c:pt>
                <c:pt idx="93">
                  <c:v>7</c:v>
                </c:pt>
                <c:pt idx="94">
                  <c:v>4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2</c:v>
                </c:pt>
                <c:pt idx="101">
                  <c:v>0</c:v>
                </c:pt>
                <c:pt idx="102">
                  <c:v>1</c:v>
                </c:pt>
                <c:pt idx="103">
                  <c:v>0</c:v>
                </c:pt>
                <c:pt idx="104">
                  <c:v>7</c:v>
                </c:pt>
                <c:pt idx="105">
                  <c:v>2</c:v>
                </c:pt>
                <c:pt idx="106">
                  <c:v>6</c:v>
                </c:pt>
                <c:pt idx="107">
                  <c:v>2</c:v>
                </c:pt>
                <c:pt idx="108">
                  <c:v>0</c:v>
                </c:pt>
                <c:pt idx="109">
                  <c:v>1</c:v>
                </c:pt>
                <c:pt idx="110">
                  <c:v>0</c:v>
                </c:pt>
                <c:pt idx="111">
                  <c:v>0</c:v>
                </c:pt>
                <c:pt idx="112">
                  <c:v>1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1</c:v>
                </c:pt>
                <c:pt idx="125">
                  <c:v>1</c:v>
                </c:pt>
                <c:pt idx="126">
                  <c:v>1</c:v>
                </c:pt>
                <c:pt idx="127">
                  <c:v>1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  <c:pt idx="156">
                  <c:v>0</c:v>
                </c:pt>
                <c:pt idx="157">
                  <c:v>1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0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0</c:v>
                </c:pt>
                <c:pt idx="173">
                  <c:v>0</c:v>
                </c:pt>
                <c:pt idx="174">
                  <c:v>0</c:v>
                </c:pt>
                <c:pt idx="175">
                  <c:v>0</c:v>
                </c:pt>
                <c:pt idx="176">
                  <c:v>1</c:v>
                </c:pt>
                <c:pt idx="177">
                  <c:v>0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0</c:v>
                </c:pt>
                <c:pt idx="186">
                  <c:v>0</c:v>
                </c:pt>
                <c:pt idx="187">
                  <c:v>0</c:v>
                </c:pt>
                <c:pt idx="188">
                  <c:v>0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4</c:v>
                </c:pt>
                <c:pt idx="196">
                  <c:v>7</c:v>
                </c:pt>
                <c:pt idx="197">
                  <c:v>0</c:v>
                </c:pt>
                <c:pt idx="198">
                  <c:v>0</c:v>
                </c:pt>
                <c:pt idx="199">
                  <c:v>0</c:v>
                </c:pt>
                <c:pt idx="20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26A-4F72-9851-2AD664DAE5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68766175"/>
        <c:axId val="1072837199"/>
      </c:barChart>
      <c:catAx>
        <c:axId val="166876617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072837199"/>
        <c:crosses val="autoZero"/>
        <c:auto val="1"/>
        <c:lblAlgn val="ctr"/>
        <c:lblOffset val="100"/>
        <c:noMultiLvlLbl val="0"/>
      </c:catAx>
      <c:valAx>
        <c:axId val="1072837199"/>
        <c:scaling>
          <c:orientation val="minMax"/>
          <c:max val="35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66876617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/>
              <a:t>Gras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:\Users\linns\Downloads\[Pollendata Norrköping 2018-02-16 - 2018-08-28.xlsx]2018'!$G$1</c:f>
              <c:strCache>
                <c:ptCount val="1"/>
                <c:pt idx="0">
                  <c:v>Grä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C:\Users\linns\Downloads\[Pollendata Norrköping 2018-02-16 - 2018-08-28.xlsx]2018'!$A$2:$A$195</c:f>
              <c:strCache>
                <c:ptCount val="194"/>
                <c:pt idx="0">
                  <c:v>2018-02-16</c:v>
                </c:pt>
                <c:pt idx="1">
                  <c:v>2018-02-17</c:v>
                </c:pt>
                <c:pt idx="2">
                  <c:v>2018-02-18</c:v>
                </c:pt>
                <c:pt idx="3">
                  <c:v>2018-02-19</c:v>
                </c:pt>
                <c:pt idx="4">
                  <c:v>2018-02-20</c:v>
                </c:pt>
                <c:pt idx="5">
                  <c:v>2018-02-21</c:v>
                </c:pt>
                <c:pt idx="6">
                  <c:v>2018-02-22</c:v>
                </c:pt>
                <c:pt idx="7">
                  <c:v>2018-02-23</c:v>
                </c:pt>
                <c:pt idx="8">
                  <c:v>2018-02-24</c:v>
                </c:pt>
                <c:pt idx="9">
                  <c:v>2018-02-25</c:v>
                </c:pt>
                <c:pt idx="10">
                  <c:v>2018-02-26</c:v>
                </c:pt>
                <c:pt idx="11">
                  <c:v>2018-02-27</c:v>
                </c:pt>
                <c:pt idx="12">
                  <c:v>2018-02-28</c:v>
                </c:pt>
                <c:pt idx="13">
                  <c:v>2018-03-01</c:v>
                </c:pt>
                <c:pt idx="14">
                  <c:v>2018-03-02</c:v>
                </c:pt>
                <c:pt idx="15">
                  <c:v>2018-03-03</c:v>
                </c:pt>
                <c:pt idx="16">
                  <c:v>2018-03-04</c:v>
                </c:pt>
                <c:pt idx="17">
                  <c:v>2018-03-05</c:v>
                </c:pt>
                <c:pt idx="18">
                  <c:v>2018-03-06</c:v>
                </c:pt>
                <c:pt idx="19">
                  <c:v>2018-03-07</c:v>
                </c:pt>
                <c:pt idx="20">
                  <c:v>2018-03-08</c:v>
                </c:pt>
                <c:pt idx="21">
                  <c:v>2018-03-09</c:v>
                </c:pt>
                <c:pt idx="22">
                  <c:v>2018-03-10</c:v>
                </c:pt>
                <c:pt idx="23">
                  <c:v>2018-03-11</c:v>
                </c:pt>
                <c:pt idx="24">
                  <c:v>2018-03-12</c:v>
                </c:pt>
                <c:pt idx="25">
                  <c:v>2018-03-13</c:v>
                </c:pt>
                <c:pt idx="26">
                  <c:v>2018-03-14</c:v>
                </c:pt>
                <c:pt idx="27">
                  <c:v>2018-03-15</c:v>
                </c:pt>
                <c:pt idx="28">
                  <c:v>2018-03-16</c:v>
                </c:pt>
                <c:pt idx="29">
                  <c:v>2018-03-17</c:v>
                </c:pt>
                <c:pt idx="30">
                  <c:v>2018-03-18</c:v>
                </c:pt>
                <c:pt idx="31">
                  <c:v>2018-03-19</c:v>
                </c:pt>
                <c:pt idx="32">
                  <c:v>2018-03-20</c:v>
                </c:pt>
                <c:pt idx="33">
                  <c:v>2018-03-21</c:v>
                </c:pt>
                <c:pt idx="34">
                  <c:v>2018-03-22</c:v>
                </c:pt>
                <c:pt idx="35">
                  <c:v>2018-03-23</c:v>
                </c:pt>
                <c:pt idx="36">
                  <c:v>2018-03-24</c:v>
                </c:pt>
                <c:pt idx="37">
                  <c:v>2018-03-25</c:v>
                </c:pt>
                <c:pt idx="38">
                  <c:v>2018-03-26</c:v>
                </c:pt>
                <c:pt idx="39">
                  <c:v>2018-03-27</c:v>
                </c:pt>
                <c:pt idx="40">
                  <c:v>2018-03-28</c:v>
                </c:pt>
                <c:pt idx="41">
                  <c:v>2018-03-29</c:v>
                </c:pt>
                <c:pt idx="42">
                  <c:v>2018-03-30</c:v>
                </c:pt>
                <c:pt idx="43">
                  <c:v>2018-03-31</c:v>
                </c:pt>
                <c:pt idx="44">
                  <c:v>2018-04-01</c:v>
                </c:pt>
                <c:pt idx="45">
                  <c:v>2018-04-02</c:v>
                </c:pt>
                <c:pt idx="46">
                  <c:v>2018-04-03</c:v>
                </c:pt>
                <c:pt idx="47">
                  <c:v>2018-04-04</c:v>
                </c:pt>
                <c:pt idx="48">
                  <c:v>2018-04-05</c:v>
                </c:pt>
                <c:pt idx="49">
                  <c:v>2018-04-06</c:v>
                </c:pt>
                <c:pt idx="50">
                  <c:v>2018-04-07</c:v>
                </c:pt>
                <c:pt idx="51">
                  <c:v>2018-04-08</c:v>
                </c:pt>
                <c:pt idx="52">
                  <c:v>2018-04-09</c:v>
                </c:pt>
                <c:pt idx="53">
                  <c:v>2018-04-10</c:v>
                </c:pt>
                <c:pt idx="54">
                  <c:v>2018-04-11</c:v>
                </c:pt>
                <c:pt idx="55">
                  <c:v>2018-04-12</c:v>
                </c:pt>
                <c:pt idx="56">
                  <c:v>2018-04-13</c:v>
                </c:pt>
                <c:pt idx="57">
                  <c:v>2018-04-14</c:v>
                </c:pt>
                <c:pt idx="58">
                  <c:v>2018-04-15</c:v>
                </c:pt>
                <c:pt idx="59">
                  <c:v>2018-04-16</c:v>
                </c:pt>
                <c:pt idx="60">
                  <c:v>2018-04-17</c:v>
                </c:pt>
                <c:pt idx="61">
                  <c:v>2018-04-18</c:v>
                </c:pt>
                <c:pt idx="62">
                  <c:v>2018-04-19</c:v>
                </c:pt>
                <c:pt idx="63">
                  <c:v>2018-04-20</c:v>
                </c:pt>
                <c:pt idx="64">
                  <c:v>2018-04-21</c:v>
                </c:pt>
                <c:pt idx="65">
                  <c:v>2018-04-22</c:v>
                </c:pt>
                <c:pt idx="66">
                  <c:v>2018-04-23</c:v>
                </c:pt>
                <c:pt idx="67">
                  <c:v>2018-04-24</c:v>
                </c:pt>
                <c:pt idx="68">
                  <c:v>2018-04-25</c:v>
                </c:pt>
                <c:pt idx="69">
                  <c:v>2018-04-26</c:v>
                </c:pt>
                <c:pt idx="70">
                  <c:v>2018-04-27</c:v>
                </c:pt>
                <c:pt idx="71">
                  <c:v>2018-04-28</c:v>
                </c:pt>
                <c:pt idx="72">
                  <c:v>2018-04-29</c:v>
                </c:pt>
                <c:pt idx="73">
                  <c:v>2018-04-30</c:v>
                </c:pt>
                <c:pt idx="74">
                  <c:v>2018-05-01</c:v>
                </c:pt>
                <c:pt idx="75">
                  <c:v>2018-05-02</c:v>
                </c:pt>
                <c:pt idx="76">
                  <c:v>2018-05-03</c:v>
                </c:pt>
                <c:pt idx="77">
                  <c:v>2018-05-04</c:v>
                </c:pt>
                <c:pt idx="78">
                  <c:v>2018-05-05</c:v>
                </c:pt>
                <c:pt idx="79">
                  <c:v>2018-05-06</c:v>
                </c:pt>
                <c:pt idx="80">
                  <c:v>2018-05-07</c:v>
                </c:pt>
                <c:pt idx="81">
                  <c:v>2018-05-08</c:v>
                </c:pt>
                <c:pt idx="82">
                  <c:v>2018-05-09</c:v>
                </c:pt>
                <c:pt idx="83">
                  <c:v>2018-05-10</c:v>
                </c:pt>
                <c:pt idx="84">
                  <c:v>2018-05-11</c:v>
                </c:pt>
                <c:pt idx="85">
                  <c:v>2018-05-12</c:v>
                </c:pt>
                <c:pt idx="86">
                  <c:v>2018-05-13</c:v>
                </c:pt>
                <c:pt idx="87">
                  <c:v>2018-05-14</c:v>
                </c:pt>
                <c:pt idx="88">
                  <c:v>2018-05-15</c:v>
                </c:pt>
                <c:pt idx="89">
                  <c:v>2018-05-16</c:v>
                </c:pt>
                <c:pt idx="90">
                  <c:v>2018-05-17</c:v>
                </c:pt>
                <c:pt idx="91">
                  <c:v>2018-05-18</c:v>
                </c:pt>
                <c:pt idx="92">
                  <c:v>2018-05-19</c:v>
                </c:pt>
                <c:pt idx="93">
                  <c:v>2018-05-20</c:v>
                </c:pt>
                <c:pt idx="94">
                  <c:v>2018-05-21</c:v>
                </c:pt>
                <c:pt idx="95">
                  <c:v>2018-05-22</c:v>
                </c:pt>
                <c:pt idx="96">
                  <c:v>2018-05-23</c:v>
                </c:pt>
                <c:pt idx="97">
                  <c:v>2018-05-24</c:v>
                </c:pt>
                <c:pt idx="98">
                  <c:v>2018-05-25</c:v>
                </c:pt>
                <c:pt idx="99">
                  <c:v>2018-05-26</c:v>
                </c:pt>
                <c:pt idx="100">
                  <c:v>2018-05-27</c:v>
                </c:pt>
                <c:pt idx="101">
                  <c:v>2018-05-28</c:v>
                </c:pt>
                <c:pt idx="102">
                  <c:v>2018-05-29</c:v>
                </c:pt>
                <c:pt idx="103">
                  <c:v>2018-05-30</c:v>
                </c:pt>
                <c:pt idx="104">
                  <c:v>2018-05-31</c:v>
                </c:pt>
                <c:pt idx="105">
                  <c:v>2018-06-01</c:v>
                </c:pt>
                <c:pt idx="106">
                  <c:v>2018-06-02</c:v>
                </c:pt>
                <c:pt idx="107">
                  <c:v>2018-06-03</c:v>
                </c:pt>
                <c:pt idx="108">
                  <c:v>2018-06-04</c:v>
                </c:pt>
                <c:pt idx="109">
                  <c:v>2018-06-05</c:v>
                </c:pt>
                <c:pt idx="110">
                  <c:v>2018-06-06</c:v>
                </c:pt>
                <c:pt idx="111">
                  <c:v>2018-06-07</c:v>
                </c:pt>
                <c:pt idx="112">
                  <c:v>2018-06-08</c:v>
                </c:pt>
                <c:pt idx="113">
                  <c:v>2018-06-09</c:v>
                </c:pt>
                <c:pt idx="114">
                  <c:v>2018-06-10</c:v>
                </c:pt>
                <c:pt idx="115">
                  <c:v>2018-06-11</c:v>
                </c:pt>
                <c:pt idx="116">
                  <c:v>2018-06-12</c:v>
                </c:pt>
                <c:pt idx="117">
                  <c:v>2018-06-13</c:v>
                </c:pt>
                <c:pt idx="118">
                  <c:v>2018-06-14</c:v>
                </c:pt>
                <c:pt idx="119">
                  <c:v>2018-06-15</c:v>
                </c:pt>
                <c:pt idx="120">
                  <c:v>2018-06-16</c:v>
                </c:pt>
                <c:pt idx="121">
                  <c:v>2018-06-17</c:v>
                </c:pt>
                <c:pt idx="122">
                  <c:v>2018-06-18</c:v>
                </c:pt>
                <c:pt idx="123">
                  <c:v>2018-06-19</c:v>
                </c:pt>
                <c:pt idx="124">
                  <c:v>2018-06-20</c:v>
                </c:pt>
                <c:pt idx="125">
                  <c:v>2018-06-21</c:v>
                </c:pt>
                <c:pt idx="126">
                  <c:v>2018-06-22</c:v>
                </c:pt>
                <c:pt idx="127">
                  <c:v>2018-06-23</c:v>
                </c:pt>
                <c:pt idx="128">
                  <c:v>2018-06-24</c:v>
                </c:pt>
                <c:pt idx="129">
                  <c:v>2018-06-25</c:v>
                </c:pt>
                <c:pt idx="130">
                  <c:v>2018-06-26</c:v>
                </c:pt>
                <c:pt idx="131">
                  <c:v>2018-06-27</c:v>
                </c:pt>
                <c:pt idx="132">
                  <c:v>2018-06-28</c:v>
                </c:pt>
                <c:pt idx="133">
                  <c:v>2018-06-29</c:v>
                </c:pt>
                <c:pt idx="134">
                  <c:v>2018-06-30</c:v>
                </c:pt>
                <c:pt idx="135">
                  <c:v>2018-07-01</c:v>
                </c:pt>
                <c:pt idx="136">
                  <c:v>2018-07-02</c:v>
                </c:pt>
                <c:pt idx="137">
                  <c:v>2018-07-03</c:v>
                </c:pt>
                <c:pt idx="138">
                  <c:v>2018-07-04</c:v>
                </c:pt>
                <c:pt idx="139">
                  <c:v>2018-07-05</c:v>
                </c:pt>
                <c:pt idx="140">
                  <c:v>2018-07-06</c:v>
                </c:pt>
                <c:pt idx="141">
                  <c:v>2018-07-07</c:v>
                </c:pt>
                <c:pt idx="142">
                  <c:v>2018-07-08</c:v>
                </c:pt>
                <c:pt idx="143">
                  <c:v>2018-07-09</c:v>
                </c:pt>
                <c:pt idx="144">
                  <c:v>2018-07-10</c:v>
                </c:pt>
                <c:pt idx="145">
                  <c:v>2018-07-11</c:v>
                </c:pt>
                <c:pt idx="146">
                  <c:v>2018-07-12</c:v>
                </c:pt>
                <c:pt idx="147">
                  <c:v>2018-07-13</c:v>
                </c:pt>
                <c:pt idx="148">
                  <c:v>2018-07-14</c:v>
                </c:pt>
                <c:pt idx="149">
                  <c:v>2018-07-15</c:v>
                </c:pt>
                <c:pt idx="150">
                  <c:v>2018-07-16</c:v>
                </c:pt>
                <c:pt idx="151">
                  <c:v>2018-07-17</c:v>
                </c:pt>
                <c:pt idx="152">
                  <c:v>2018-07-18</c:v>
                </c:pt>
                <c:pt idx="153">
                  <c:v>2018-07-19</c:v>
                </c:pt>
                <c:pt idx="154">
                  <c:v>2018-07-20</c:v>
                </c:pt>
                <c:pt idx="155">
                  <c:v>2018-07-21</c:v>
                </c:pt>
                <c:pt idx="156">
                  <c:v>2018-07-22</c:v>
                </c:pt>
                <c:pt idx="157">
                  <c:v>2018-07-23</c:v>
                </c:pt>
                <c:pt idx="158">
                  <c:v>2018-07-24</c:v>
                </c:pt>
                <c:pt idx="159">
                  <c:v>2018-07-25</c:v>
                </c:pt>
                <c:pt idx="160">
                  <c:v>2018-07-26</c:v>
                </c:pt>
                <c:pt idx="161">
                  <c:v>2018-07-27</c:v>
                </c:pt>
                <c:pt idx="162">
                  <c:v>2018-07-28</c:v>
                </c:pt>
                <c:pt idx="163">
                  <c:v>2018-07-29</c:v>
                </c:pt>
                <c:pt idx="164">
                  <c:v>2018-07-30</c:v>
                </c:pt>
                <c:pt idx="165">
                  <c:v>2018-07-31</c:v>
                </c:pt>
                <c:pt idx="166">
                  <c:v>2018-08-01</c:v>
                </c:pt>
                <c:pt idx="167">
                  <c:v>2018-08-02</c:v>
                </c:pt>
                <c:pt idx="168">
                  <c:v>2018-08-03</c:v>
                </c:pt>
                <c:pt idx="169">
                  <c:v>2018-08-04</c:v>
                </c:pt>
                <c:pt idx="170">
                  <c:v>2018-08-05</c:v>
                </c:pt>
                <c:pt idx="171">
                  <c:v>2018-08-06</c:v>
                </c:pt>
                <c:pt idx="172">
                  <c:v>2018-08-07</c:v>
                </c:pt>
                <c:pt idx="173">
                  <c:v>2018-08-08</c:v>
                </c:pt>
                <c:pt idx="174">
                  <c:v>2018-08-09</c:v>
                </c:pt>
                <c:pt idx="175">
                  <c:v>2018-08-10</c:v>
                </c:pt>
                <c:pt idx="176">
                  <c:v>2018-08-11</c:v>
                </c:pt>
                <c:pt idx="177">
                  <c:v>2018-08-12</c:v>
                </c:pt>
                <c:pt idx="178">
                  <c:v>2018-08-13</c:v>
                </c:pt>
                <c:pt idx="179">
                  <c:v>2018-08-14</c:v>
                </c:pt>
                <c:pt idx="180">
                  <c:v>2018-08-15</c:v>
                </c:pt>
                <c:pt idx="181">
                  <c:v>2018-08-16</c:v>
                </c:pt>
                <c:pt idx="182">
                  <c:v>2018-08-17</c:v>
                </c:pt>
                <c:pt idx="183">
                  <c:v>2018-08-18</c:v>
                </c:pt>
                <c:pt idx="184">
                  <c:v>2018-08-19</c:v>
                </c:pt>
                <c:pt idx="185">
                  <c:v>2018-08-20</c:v>
                </c:pt>
                <c:pt idx="186">
                  <c:v>2018-08-21</c:v>
                </c:pt>
                <c:pt idx="187">
                  <c:v>2018-08-22</c:v>
                </c:pt>
                <c:pt idx="188">
                  <c:v>2018-08-23</c:v>
                </c:pt>
                <c:pt idx="189">
                  <c:v>2018-08-24</c:v>
                </c:pt>
                <c:pt idx="190">
                  <c:v>2018-08-25</c:v>
                </c:pt>
                <c:pt idx="191">
                  <c:v>2018-08-26</c:v>
                </c:pt>
                <c:pt idx="192">
                  <c:v>2018-08-27</c:v>
                </c:pt>
                <c:pt idx="193">
                  <c:v>2018-08-28</c:v>
                </c:pt>
              </c:strCache>
            </c:strRef>
          </c:cat>
          <c:val>
            <c:numRef>
              <c:f>'C:\Users\linns\Downloads\[Pollendata Norrköping 2018-02-16 - 2018-08-28.xlsx]2018'!$G$2:$G$195</c:f>
              <c:numCache>
                <c:formatCode>General</c:formatCode>
                <c:ptCount val="19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4</c:v>
                </c:pt>
                <c:pt idx="90">
                  <c:v>13</c:v>
                </c:pt>
                <c:pt idx="91">
                  <c:v>4</c:v>
                </c:pt>
                <c:pt idx="92">
                  <c:v>10</c:v>
                </c:pt>
                <c:pt idx="93">
                  <c:v>12</c:v>
                </c:pt>
                <c:pt idx="94">
                  <c:v>11</c:v>
                </c:pt>
                <c:pt idx="95">
                  <c:v>19</c:v>
                </c:pt>
                <c:pt idx="96">
                  <c:v>5</c:v>
                </c:pt>
                <c:pt idx="97">
                  <c:v>14</c:v>
                </c:pt>
                <c:pt idx="98">
                  <c:v>8</c:v>
                </c:pt>
                <c:pt idx="99">
                  <c:v>11</c:v>
                </c:pt>
                <c:pt idx="100">
                  <c:v>17</c:v>
                </c:pt>
                <c:pt idx="101">
                  <c:v>19</c:v>
                </c:pt>
                <c:pt idx="102">
                  <c:v>8</c:v>
                </c:pt>
                <c:pt idx="103">
                  <c:v>4</c:v>
                </c:pt>
                <c:pt idx="105">
                  <c:v>38</c:v>
                </c:pt>
                <c:pt idx="106">
                  <c:v>47</c:v>
                </c:pt>
                <c:pt idx="107">
                  <c:v>83</c:v>
                </c:pt>
                <c:pt idx="108">
                  <c:v>88</c:v>
                </c:pt>
                <c:pt idx="109">
                  <c:v>41</c:v>
                </c:pt>
                <c:pt idx="110">
                  <c:v>35</c:v>
                </c:pt>
                <c:pt idx="111">
                  <c:v>157</c:v>
                </c:pt>
                <c:pt idx="112">
                  <c:v>53</c:v>
                </c:pt>
                <c:pt idx="113">
                  <c:v>68</c:v>
                </c:pt>
                <c:pt idx="114">
                  <c:v>90</c:v>
                </c:pt>
                <c:pt idx="115">
                  <c:v>19</c:v>
                </c:pt>
                <c:pt idx="116">
                  <c:v>16</c:v>
                </c:pt>
                <c:pt idx="117">
                  <c:v>10</c:v>
                </c:pt>
                <c:pt idx="118">
                  <c:v>4</c:v>
                </c:pt>
                <c:pt idx="119">
                  <c:v>47</c:v>
                </c:pt>
                <c:pt idx="120">
                  <c:v>47</c:v>
                </c:pt>
                <c:pt idx="121">
                  <c:v>11</c:v>
                </c:pt>
                <c:pt idx="122">
                  <c:v>24</c:v>
                </c:pt>
                <c:pt idx="123">
                  <c:v>30</c:v>
                </c:pt>
                <c:pt idx="124">
                  <c:v>16</c:v>
                </c:pt>
                <c:pt idx="125">
                  <c:v>0</c:v>
                </c:pt>
                <c:pt idx="126">
                  <c:v>5</c:v>
                </c:pt>
                <c:pt idx="127">
                  <c:v>18</c:v>
                </c:pt>
                <c:pt idx="128">
                  <c:v>58</c:v>
                </c:pt>
                <c:pt idx="129">
                  <c:v>13</c:v>
                </c:pt>
                <c:pt idx="130">
                  <c:v>12</c:v>
                </c:pt>
                <c:pt idx="131">
                  <c:v>23</c:v>
                </c:pt>
                <c:pt idx="132">
                  <c:v>35</c:v>
                </c:pt>
                <c:pt idx="133">
                  <c:v>4</c:v>
                </c:pt>
                <c:pt idx="134">
                  <c:v>2</c:v>
                </c:pt>
                <c:pt idx="135">
                  <c:v>10</c:v>
                </c:pt>
                <c:pt idx="136">
                  <c:v>8</c:v>
                </c:pt>
                <c:pt idx="137">
                  <c:v>7</c:v>
                </c:pt>
                <c:pt idx="138">
                  <c:v>22</c:v>
                </c:pt>
                <c:pt idx="139">
                  <c:v>7</c:v>
                </c:pt>
                <c:pt idx="140">
                  <c:v>13</c:v>
                </c:pt>
                <c:pt idx="141">
                  <c:v>2</c:v>
                </c:pt>
                <c:pt idx="142">
                  <c:v>4</c:v>
                </c:pt>
                <c:pt idx="143">
                  <c:v>8</c:v>
                </c:pt>
                <c:pt idx="144">
                  <c:v>5</c:v>
                </c:pt>
                <c:pt idx="145">
                  <c:v>4</c:v>
                </c:pt>
                <c:pt idx="146">
                  <c:v>6</c:v>
                </c:pt>
                <c:pt idx="147">
                  <c:v>4</c:v>
                </c:pt>
                <c:pt idx="148">
                  <c:v>2</c:v>
                </c:pt>
                <c:pt idx="149">
                  <c:v>2</c:v>
                </c:pt>
                <c:pt idx="150">
                  <c:v>2</c:v>
                </c:pt>
                <c:pt idx="151">
                  <c:v>13</c:v>
                </c:pt>
                <c:pt idx="152">
                  <c:v>5</c:v>
                </c:pt>
                <c:pt idx="153">
                  <c:v>0</c:v>
                </c:pt>
                <c:pt idx="154">
                  <c:v>5</c:v>
                </c:pt>
                <c:pt idx="155">
                  <c:v>7</c:v>
                </c:pt>
                <c:pt idx="156">
                  <c:v>4</c:v>
                </c:pt>
                <c:pt idx="157">
                  <c:v>5</c:v>
                </c:pt>
                <c:pt idx="158">
                  <c:v>4</c:v>
                </c:pt>
                <c:pt idx="159">
                  <c:v>2</c:v>
                </c:pt>
                <c:pt idx="160">
                  <c:v>16</c:v>
                </c:pt>
                <c:pt idx="161">
                  <c:v>5</c:v>
                </c:pt>
                <c:pt idx="162">
                  <c:v>7</c:v>
                </c:pt>
                <c:pt idx="163">
                  <c:v>1</c:v>
                </c:pt>
                <c:pt idx="164">
                  <c:v>5</c:v>
                </c:pt>
                <c:pt idx="165">
                  <c:v>11</c:v>
                </c:pt>
                <c:pt idx="166">
                  <c:v>5</c:v>
                </c:pt>
                <c:pt idx="167">
                  <c:v>5</c:v>
                </c:pt>
                <c:pt idx="168">
                  <c:v>2</c:v>
                </c:pt>
                <c:pt idx="169">
                  <c:v>8</c:v>
                </c:pt>
                <c:pt idx="170">
                  <c:v>4</c:v>
                </c:pt>
                <c:pt idx="171">
                  <c:v>7</c:v>
                </c:pt>
                <c:pt idx="172">
                  <c:v>5</c:v>
                </c:pt>
                <c:pt idx="173">
                  <c:v>8</c:v>
                </c:pt>
                <c:pt idx="174">
                  <c:v>2</c:v>
                </c:pt>
                <c:pt idx="175">
                  <c:v>2</c:v>
                </c:pt>
                <c:pt idx="176">
                  <c:v>0</c:v>
                </c:pt>
                <c:pt idx="177">
                  <c:v>0</c:v>
                </c:pt>
                <c:pt idx="178">
                  <c:v>6</c:v>
                </c:pt>
                <c:pt idx="179">
                  <c:v>0</c:v>
                </c:pt>
                <c:pt idx="180">
                  <c:v>2</c:v>
                </c:pt>
                <c:pt idx="181">
                  <c:v>1</c:v>
                </c:pt>
                <c:pt idx="182">
                  <c:v>5</c:v>
                </c:pt>
                <c:pt idx="183">
                  <c:v>1</c:v>
                </c:pt>
                <c:pt idx="184">
                  <c:v>0</c:v>
                </c:pt>
                <c:pt idx="185">
                  <c:v>0</c:v>
                </c:pt>
                <c:pt idx="186">
                  <c:v>1</c:v>
                </c:pt>
                <c:pt idx="187">
                  <c:v>0</c:v>
                </c:pt>
                <c:pt idx="188">
                  <c:v>1</c:v>
                </c:pt>
                <c:pt idx="189">
                  <c:v>4</c:v>
                </c:pt>
                <c:pt idx="190">
                  <c:v>4</c:v>
                </c:pt>
                <c:pt idx="191">
                  <c:v>0</c:v>
                </c:pt>
                <c:pt idx="192">
                  <c:v>1</c:v>
                </c:pt>
                <c:pt idx="19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66A-487B-8A76-517A387FF3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98308303"/>
        <c:axId val="1497252879"/>
      </c:barChart>
      <c:catAx>
        <c:axId val="149830830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497252879"/>
        <c:crosses val="autoZero"/>
        <c:auto val="1"/>
        <c:lblAlgn val="ctr"/>
        <c:lblOffset val="100"/>
        <c:noMultiLvlLbl val="0"/>
      </c:catAx>
      <c:valAx>
        <c:axId val="1497252879"/>
        <c:scaling>
          <c:orientation val="minMax"/>
          <c:max val="16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49830830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/>
              <a:t>Gras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:\Users\linns\Downloads\[Pollendata Norrköping 2012-2016.xlsx]2014'!$G$1</c:f>
              <c:strCache>
                <c:ptCount val="1"/>
                <c:pt idx="0">
                  <c:v>Grä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C:\Users\linns\Downloads\[Pollendata Norrköping 2012-2016.xlsx]2014'!$A$2:$A$202</c:f>
              <c:strCache>
                <c:ptCount val="201"/>
                <c:pt idx="0">
                  <c:v>2014-02-28</c:v>
                </c:pt>
                <c:pt idx="1">
                  <c:v>2014-03-01</c:v>
                </c:pt>
                <c:pt idx="2">
                  <c:v>2014-03-02</c:v>
                </c:pt>
                <c:pt idx="3">
                  <c:v>2014-03-03</c:v>
                </c:pt>
                <c:pt idx="4">
                  <c:v>2014-03-04</c:v>
                </c:pt>
                <c:pt idx="5">
                  <c:v>2014-03-05</c:v>
                </c:pt>
                <c:pt idx="6">
                  <c:v>2014-03-06</c:v>
                </c:pt>
                <c:pt idx="7">
                  <c:v>2014-03-07</c:v>
                </c:pt>
                <c:pt idx="8">
                  <c:v>2014-03-08</c:v>
                </c:pt>
                <c:pt idx="9">
                  <c:v>2014-03-09</c:v>
                </c:pt>
                <c:pt idx="10">
                  <c:v>2014-03-10</c:v>
                </c:pt>
                <c:pt idx="11">
                  <c:v>2014-03-11</c:v>
                </c:pt>
                <c:pt idx="12">
                  <c:v>2014-03-12</c:v>
                </c:pt>
                <c:pt idx="13">
                  <c:v>2014-03-13</c:v>
                </c:pt>
                <c:pt idx="14">
                  <c:v>2014-03-14</c:v>
                </c:pt>
                <c:pt idx="15">
                  <c:v>2014-03-15</c:v>
                </c:pt>
                <c:pt idx="16">
                  <c:v>2014-03-16</c:v>
                </c:pt>
                <c:pt idx="17">
                  <c:v>2014-03-17</c:v>
                </c:pt>
                <c:pt idx="18">
                  <c:v>2014-03-18</c:v>
                </c:pt>
                <c:pt idx="19">
                  <c:v>2014-03-19</c:v>
                </c:pt>
                <c:pt idx="20">
                  <c:v>2014-03-20</c:v>
                </c:pt>
                <c:pt idx="21">
                  <c:v>2014-03-21</c:v>
                </c:pt>
                <c:pt idx="22">
                  <c:v>2014-03-22</c:v>
                </c:pt>
                <c:pt idx="23">
                  <c:v>2014-03-23</c:v>
                </c:pt>
                <c:pt idx="24">
                  <c:v>2014-03-24</c:v>
                </c:pt>
                <c:pt idx="25">
                  <c:v>2014-03-25</c:v>
                </c:pt>
                <c:pt idx="26">
                  <c:v>2014-03-26</c:v>
                </c:pt>
                <c:pt idx="27">
                  <c:v>2014-03-27</c:v>
                </c:pt>
                <c:pt idx="28">
                  <c:v>2014-03-28</c:v>
                </c:pt>
                <c:pt idx="29">
                  <c:v>2014-03-29</c:v>
                </c:pt>
                <c:pt idx="30">
                  <c:v>2014-03-30</c:v>
                </c:pt>
                <c:pt idx="31">
                  <c:v>2014-03-31</c:v>
                </c:pt>
                <c:pt idx="32">
                  <c:v>2014-04-01</c:v>
                </c:pt>
                <c:pt idx="33">
                  <c:v>2014-04-02</c:v>
                </c:pt>
                <c:pt idx="34">
                  <c:v>2014-04-03</c:v>
                </c:pt>
                <c:pt idx="35">
                  <c:v>2014-04-04</c:v>
                </c:pt>
                <c:pt idx="36">
                  <c:v>2014-04-05</c:v>
                </c:pt>
                <c:pt idx="37">
                  <c:v>2014-04-06</c:v>
                </c:pt>
                <c:pt idx="38">
                  <c:v>2014-04-07</c:v>
                </c:pt>
                <c:pt idx="39">
                  <c:v>2014-04-08</c:v>
                </c:pt>
                <c:pt idx="40">
                  <c:v>2014-04-09</c:v>
                </c:pt>
                <c:pt idx="41">
                  <c:v>2014-04-10</c:v>
                </c:pt>
                <c:pt idx="42">
                  <c:v>2014-04-11</c:v>
                </c:pt>
                <c:pt idx="43">
                  <c:v>2014-04-12</c:v>
                </c:pt>
                <c:pt idx="44">
                  <c:v>2014-04-13</c:v>
                </c:pt>
                <c:pt idx="45">
                  <c:v>2014-04-14</c:v>
                </c:pt>
                <c:pt idx="46">
                  <c:v>2014-04-15</c:v>
                </c:pt>
                <c:pt idx="47">
                  <c:v>2014-04-16</c:v>
                </c:pt>
                <c:pt idx="48">
                  <c:v>2014-04-17</c:v>
                </c:pt>
                <c:pt idx="49">
                  <c:v>2014-04-18</c:v>
                </c:pt>
                <c:pt idx="50">
                  <c:v>2014-04-19</c:v>
                </c:pt>
                <c:pt idx="51">
                  <c:v>2014-04-20</c:v>
                </c:pt>
                <c:pt idx="52">
                  <c:v>2014-04-21</c:v>
                </c:pt>
                <c:pt idx="53">
                  <c:v>2014-04-22</c:v>
                </c:pt>
                <c:pt idx="54">
                  <c:v>2014-04-23</c:v>
                </c:pt>
                <c:pt idx="55">
                  <c:v>2014-04-24</c:v>
                </c:pt>
                <c:pt idx="56">
                  <c:v>2014-04-25</c:v>
                </c:pt>
                <c:pt idx="57">
                  <c:v>2014-04-26</c:v>
                </c:pt>
                <c:pt idx="58">
                  <c:v>2014-04-27</c:v>
                </c:pt>
                <c:pt idx="59">
                  <c:v>2014-04-28</c:v>
                </c:pt>
                <c:pt idx="60">
                  <c:v>2014-04-29</c:v>
                </c:pt>
                <c:pt idx="61">
                  <c:v>2014-04-30</c:v>
                </c:pt>
                <c:pt idx="62">
                  <c:v>2014-05-01</c:v>
                </c:pt>
                <c:pt idx="63">
                  <c:v>2014-05-02</c:v>
                </c:pt>
                <c:pt idx="64">
                  <c:v>2014-05-03</c:v>
                </c:pt>
                <c:pt idx="65">
                  <c:v>2014-05-04</c:v>
                </c:pt>
                <c:pt idx="66">
                  <c:v>2014-05-05</c:v>
                </c:pt>
                <c:pt idx="67">
                  <c:v>2014-05-06</c:v>
                </c:pt>
                <c:pt idx="68">
                  <c:v>2014-05-07</c:v>
                </c:pt>
                <c:pt idx="69">
                  <c:v>2014-05-08</c:v>
                </c:pt>
                <c:pt idx="70">
                  <c:v>2014-05-09</c:v>
                </c:pt>
                <c:pt idx="71">
                  <c:v>2014-05-10</c:v>
                </c:pt>
                <c:pt idx="72">
                  <c:v>2014-05-11</c:v>
                </c:pt>
                <c:pt idx="73">
                  <c:v>2014-05-12</c:v>
                </c:pt>
                <c:pt idx="74">
                  <c:v>2014-05-13</c:v>
                </c:pt>
                <c:pt idx="75">
                  <c:v>2014-05-14</c:v>
                </c:pt>
                <c:pt idx="76">
                  <c:v>2014-05-15</c:v>
                </c:pt>
                <c:pt idx="77">
                  <c:v>2014-05-16</c:v>
                </c:pt>
                <c:pt idx="78">
                  <c:v>2014-05-17</c:v>
                </c:pt>
                <c:pt idx="79">
                  <c:v>2014-05-18</c:v>
                </c:pt>
                <c:pt idx="80">
                  <c:v>2014-05-19</c:v>
                </c:pt>
                <c:pt idx="81">
                  <c:v>2014-05-20</c:v>
                </c:pt>
                <c:pt idx="82">
                  <c:v>2014-05-21</c:v>
                </c:pt>
                <c:pt idx="83">
                  <c:v>2014-05-22</c:v>
                </c:pt>
                <c:pt idx="84">
                  <c:v>2014-05-23</c:v>
                </c:pt>
                <c:pt idx="85">
                  <c:v>2014-05-24</c:v>
                </c:pt>
                <c:pt idx="86">
                  <c:v>2014-05-25</c:v>
                </c:pt>
                <c:pt idx="87">
                  <c:v>2014-05-26</c:v>
                </c:pt>
                <c:pt idx="88">
                  <c:v>2014-05-27</c:v>
                </c:pt>
                <c:pt idx="89">
                  <c:v>2014-05-28</c:v>
                </c:pt>
                <c:pt idx="90">
                  <c:v>2014-05-29</c:v>
                </c:pt>
                <c:pt idx="91">
                  <c:v>2014-05-30</c:v>
                </c:pt>
                <c:pt idx="92">
                  <c:v>2014-05-31</c:v>
                </c:pt>
                <c:pt idx="93">
                  <c:v>2014-06-01</c:v>
                </c:pt>
                <c:pt idx="94">
                  <c:v>2014-06-02</c:v>
                </c:pt>
                <c:pt idx="95">
                  <c:v>2014-06-03</c:v>
                </c:pt>
                <c:pt idx="96">
                  <c:v>2014-06-04</c:v>
                </c:pt>
                <c:pt idx="97">
                  <c:v>2014-06-05</c:v>
                </c:pt>
                <c:pt idx="98">
                  <c:v>2014-06-06</c:v>
                </c:pt>
                <c:pt idx="99">
                  <c:v>2014-06-07</c:v>
                </c:pt>
                <c:pt idx="100">
                  <c:v>2014-06-08</c:v>
                </c:pt>
                <c:pt idx="101">
                  <c:v>2014-06-09</c:v>
                </c:pt>
                <c:pt idx="102">
                  <c:v>2014-06-10</c:v>
                </c:pt>
                <c:pt idx="103">
                  <c:v>2014-06-11</c:v>
                </c:pt>
                <c:pt idx="104">
                  <c:v>2014-06-12</c:v>
                </c:pt>
                <c:pt idx="105">
                  <c:v>2014-06-13</c:v>
                </c:pt>
                <c:pt idx="106">
                  <c:v>2014-06-14</c:v>
                </c:pt>
                <c:pt idx="107">
                  <c:v>2014-06-15</c:v>
                </c:pt>
                <c:pt idx="108">
                  <c:v>2014-06-16</c:v>
                </c:pt>
                <c:pt idx="109">
                  <c:v>2014-06-17</c:v>
                </c:pt>
                <c:pt idx="110">
                  <c:v>2014-06-18</c:v>
                </c:pt>
                <c:pt idx="111">
                  <c:v>2014-06-19</c:v>
                </c:pt>
                <c:pt idx="112">
                  <c:v>2014-06-20</c:v>
                </c:pt>
                <c:pt idx="113">
                  <c:v>2014-06-21</c:v>
                </c:pt>
                <c:pt idx="114">
                  <c:v>2014-06-22</c:v>
                </c:pt>
                <c:pt idx="115">
                  <c:v>2014-06-23</c:v>
                </c:pt>
                <c:pt idx="116">
                  <c:v>2014-06-24</c:v>
                </c:pt>
                <c:pt idx="117">
                  <c:v>2014-06-25</c:v>
                </c:pt>
                <c:pt idx="118">
                  <c:v>2014-06-26</c:v>
                </c:pt>
                <c:pt idx="119">
                  <c:v>2014-06-27</c:v>
                </c:pt>
                <c:pt idx="120">
                  <c:v>2014-06-28</c:v>
                </c:pt>
                <c:pt idx="121">
                  <c:v>2014-06-29</c:v>
                </c:pt>
                <c:pt idx="122">
                  <c:v>2014-06-30</c:v>
                </c:pt>
                <c:pt idx="123">
                  <c:v>2014-07-01</c:v>
                </c:pt>
                <c:pt idx="124">
                  <c:v>2014-07-02</c:v>
                </c:pt>
                <c:pt idx="125">
                  <c:v>2014-07-03</c:v>
                </c:pt>
                <c:pt idx="126">
                  <c:v>2014-07-04</c:v>
                </c:pt>
                <c:pt idx="127">
                  <c:v>2014-07-05</c:v>
                </c:pt>
                <c:pt idx="128">
                  <c:v>2014-07-06</c:v>
                </c:pt>
                <c:pt idx="129">
                  <c:v>2014-07-07</c:v>
                </c:pt>
                <c:pt idx="130">
                  <c:v>2014-07-08</c:v>
                </c:pt>
                <c:pt idx="131">
                  <c:v>2014-07-09</c:v>
                </c:pt>
                <c:pt idx="132">
                  <c:v>2014-07-10</c:v>
                </c:pt>
                <c:pt idx="133">
                  <c:v>2014-07-11</c:v>
                </c:pt>
                <c:pt idx="134">
                  <c:v>2014-07-12</c:v>
                </c:pt>
                <c:pt idx="135">
                  <c:v>2014-07-13</c:v>
                </c:pt>
                <c:pt idx="136">
                  <c:v>2014-07-14</c:v>
                </c:pt>
                <c:pt idx="137">
                  <c:v>2014-07-15</c:v>
                </c:pt>
                <c:pt idx="138">
                  <c:v>2014-07-16</c:v>
                </c:pt>
                <c:pt idx="139">
                  <c:v>2014-07-17</c:v>
                </c:pt>
                <c:pt idx="140">
                  <c:v>2014-07-18</c:v>
                </c:pt>
                <c:pt idx="141">
                  <c:v>2014-07-19</c:v>
                </c:pt>
                <c:pt idx="142">
                  <c:v>2014-07-20</c:v>
                </c:pt>
                <c:pt idx="143">
                  <c:v>2014-07-21</c:v>
                </c:pt>
                <c:pt idx="144">
                  <c:v>2014-07-22</c:v>
                </c:pt>
                <c:pt idx="145">
                  <c:v>2014-07-23</c:v>
                </c:pt>
                <c:pt idx="146">
                  <c:v>2014-07-24</c:v>
                </c:pt>
                <c:pt idx="147">
                  <c:v>2014-07-25</c:v>
                </c:pt>
                <c:pt idx="148">
                  <c:v>2014-07-26</c:v>
                </c:pt>
                <c:pt idx="149">
                  <c:v>2014-07-27</c:v>
                </c:pt>
                <c:pt idx="150">
                  <c:v>2014-07-28</c:v>
                </c:pt>
                <c:pt idx="151">
                  <c:v>2014-07-29</c:v>
                </c:pt>
                <c:pt idx="152">
                  <c:v>2014-07-30</c:v>
                </c:pt>
                <c:pt idx="153">
                  <c:v>2014-07-31</c:v>
                </c:pt>
                <c:pt idx="154">
                  <c:v>2014-08-01</c:v>
                </c:pt>
                <c:pt idx="155">
                  <c:v>2014-08-02</c:v>
                </c:pt>
                <c:pt idx="156">
                  <c:v>2014-08-03</c:v>
                </c:pt>
                <c:pt idx="157">
                  <c:v>2014-08-04</c:v>
                </c:pt>
                <c:pt idx="158">
                  <c:v>2014-08-05</c:v>
                </c:pt>
                <c:pt idx="159">
                  <c:v>2014-08-06</c:v>
                </c:pt>
                <c:pt idx="160">
                  <c:v>2014-08-07</c:v>
                </c:pt>
                <c:pt idx="161">
                  <c:v>2014-08-08</c:v>
                </c:pt>
                <c:pt idx="162">
                  <c:v>2014-08-09</c:v>
                </c:pt>
                <c:pt idx="163">
                  <c:v>2014-08-10</c:v>
                </c:pt>
                <c:pt idx="164">
                  <c:v>2014-08-11</c:v>
                </c:pt>
                <c:pt idx="165">
                  <c:v>2014-08-12</c:v>
                </c:pt>
                <c:pt idx="166">
                  <c:v>2014-08-13</c:v>
                </c:pt>
                <c:pt idx="167">
                  <c:v>2014-08-14</c:v>
                </c:pt>
                <c:pt idx="168">
                  <c:v>2014-08-15</c:v>
                </c:pt>
                <c:pt idx="169">
                  <c:v>2014-08-16</c:v>
                </c:pt>
                <c:pt idx="170">
                  <c:v>2014-08-17</c:v>
                </c:pt>
                <c:pt idx="171">
                  <c:v>2014-08-18</c:v>
                </c:pt>
                <c:pt idx="172">
                  <c:v>2014-08-19</c:v>
                </c:pt>
                <c:pt idx="173">
                  <c:v>2014-08-20</c:v>
                </c:pt>
                <c:pt idx="174">
                  <c:v>2014-08-21</c:v>
                </c:pt>
                <c:pt idx="175">
                  <c:v>2014-08-22</c:v>
                </c:pt>
                <c:pt idx="176">
                  <c:v>2014-08-23</c:v>
                </c:pt>
                <c:pt idx="177">
                  <c:v>2014-08-24</c:v>
                </c:pt>
                <c:pt idx="178">
                  <c:v>2014-08-25</c:v>
                </c:pt>
                <c:pt idx="179">
                  <c:v>2014-08-26</c:v>
                </c:pt>
                <c:pt idx="180">
                  <c:v>2014-08-27</c:v>
                </c:pt>
                <c:pt idx="181">
                  <c:v>2014-08-28</c:v>
                </c:pt>
                <c:pt idx="182">
                  <c:v>2014-08-29</c:v>
                </c:pt>
                <c:pt idx="183">
                  <c:v>2014-08-30</c:v>
                </c:pt>
                <c:pt idx="184">
                  <c:v>2014-08-31</c:v>
                </c:pt>
                <c:pt idx="185">
                  <c:v>2014-09-01</c:v>
                </c:pt>
                <c:pt idx="186">
                  <c:v>2014-09-02</c:v>
                </c:pt>
                <c:pt idx="187">
                  <c:v>2014-09-03</c:v>
                </c:pt>
                <c:pt idx="188">
                  <c:v>2014-09-04</c:v>
                </c:pt>
                <c:pt idx="189">
                  <c:v>2014-09-05</c:v>
                </c:pt>
                <c:pt idx="190">
                  <c:v>2014-09-06</c:v>
                </c:pt>
                <c:pt idx="191">
                  <c:v>2014-09-07</c:v>
                </c:pt>
                <c:pt idx="192">
                  <c:v>2014-09-08</c:v>
                </c:pt>
                <c:pt idx="193">
                  <c:v>2014-09-09</c:v>
                </c:pt>
                <c:pt idx="194">
                  <c:v>2014-09-10</c:v>
                </c:pt>
                <c:pt idx="195">
                  <c:v>2014-09-11</c:v>
                </c:pt>
                <c:pt idx="196">
                  <c:v>2014-09-12</c:v>
                </c:pt>
                <c:pt idx="197">
                  <c:v>2014-09-13</c:v>
                </c:pt>
                <c:pt idx="198">
                  <c:v>2014-09-14</c:v>
                </c:pt>
                <c:pt idx="199">
                  <c:v>2014-09-15</c:v>
                </c:pt>
                <c:pt idx="200">
                  <c:v>2014-09-16</c:v>
                </c:pt>
              </c:strCache>
            </c:strRef>
          </c:cat>
          <c:val>
            <c:numRef>
              <c:f>'C:\Users\linns\Downloads\[Pollendata Norrköping 2012-2016.xlsx]2014'!$G$2:$G$202</c:f>
              <c:numCache>
                <c:formatCode>General</c:formatCode>
                <c:ptCount val="20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4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11</c:v>
                </c:pt>
                <c:pt idx="83">
                  <c:v>7</c:v>
                </c:pt>
                <c:pt idx="84">
                  <c:v>18</c:v>
                </c:pt>
                <c:pt idx="85">
                  <c:v>37</c:v>
                </c:pt>
                <c:pt idx="86">
                  <c:v>10</c:v>
                </c:pt>
                <c:pt idx="87">
                  <c:v>17</c:v>
                </c:pt>
                <c:pt idx="88">
                  <c:v>8</c:v>
                </c:pt>
                <c:pt idx="89">
                  <c:v>20</c:v>
                </c:pt>
                <c:pt idx="90">
                  <c:v>5</c:v>
                </c:pt>
                <c:pt idx="91">
                  <c:v>5</c:v>
                </c:pt>
                <c:pt idx="92">
                  <c:v>2</c:v>
                </c:pt>
                <c:pt idx="93">
                  <c:v>13</c:v>
                </c:pt>
                <c:pt idx="94">
                  <c:v>11</c:v>
                </c:pt>
                <c:pt idx="95">
                  <c:v>14</c:v>
                </c:pt>
                <c:pt idx="96">
                  <c:v>4</c:v>
                </c:pt>
                <c:pt idx="97">
                  <c:v>2</c:v>
                </c:pt>
                <c:pt idx="98">
                  <c:v>12</c:v>
                </c:pt>
                <c:pt idx="99">
                  <c:v>24</c:v>
                </c:pt>
                <c:pt idx="100">
                  <c:v>31</c:v>
                </c:pt>
                <c:pt idx="101">
                  <c:v>56</c:v>
                </c:pt>
                <c:pt idx="102">
                  <c:v>58</c:v>
                </c:pt>
                <c:pt idx="103">
                  <c:v>78</c:v>
                </c:pt>
                <c:pt idx="104">
                  <c:v>92</c:v>
                </c:pt>
                <c:pt idx="105">
                  <c:v>40</c:v>
                </c:pt>
                <c:pt idx="106">
                  <c:v>20</c:v>
                </c:pt>
                <c:pt idx="107">
                  <c:v>71</c:v>
                </c:pt>
                <c:pt idx="108">
                  <c:v>49</c:v>
                </c:pt>
                <c:pt idx="109">
                  <c:v>22</c:v>
                </c:pt>
                <c:pt idx="110">
                  <c:v>55</c:v>
                </c:pt>
                <c:pt idx="111">
                  <c:v>49</c:v>
                </c:pt>
                <c:pt idx="112">
                  <c:v>8</c:v>
                </c:pt>
                <c:pt idx="113">
                  <c:v>7</c:v>
                </c:pt>
                <c:pt idx="114">
                  <c:v>12</c:v>
                </c:pt>
                <c:pt idx="115">
                  <c:v>12</c:v>
                </c:pt>
                <c:pt idx="116">
                  <c:v>30</c:v>
                </c:pt>
                <c:pt idx="117">
                  <c:v>37</c:v>
                </c:pt>
                <c:pt idx="118">
                  <c:v>20</c:v>
                </c:pt>
                <c:pt idx="119">
                  <c:v>29</c:v>
                </c:pt>
                <c:pt idx="120">
                  <c:v>1</c:v>
                </c:pt>
                <c:pt idx="121">
                  <c:v>8</c:v>
                </c:pt>
                <c:pt idx="122">
                  <c:v>2</c:v>
                </c:pt>
                <c:pt idx="123">
                  <c:v>5</c:v>
                </c:pt>
                <c:pt idx="124">
                  <c:v>34</c:v>
                </c:pt>
                <c:pt idx="125">
                  <c:v>44</c:v>
                </c:pt>
                <c:pt idx="126">
                  <c:v>32</c:v>
                </c:pt>
                <c:pt idx="127">
                  <c:v>92</c:v>
                </c:pt>
                <c:pt idx="128">
                  <c:v>98</c:v>
                </c:pt>
                <c:pt idx="129">
                  <c:v>59</c:v>
                </c:pt>
                <c:pt idx="130">
                  <c:v>95</c:v>
                </c:pt>
                <c:pt idx="131">
                  <c:v>42</c:v>
                </c:pt>
                <c:pt idx="132">
                  <c:v>23</c:v>
                </c:pt>
                <c:pt idx="133">
                  <c:v>7</c:v>
                </c:pt>
                <c:pt idx="134">
                  <c:v>19</c:v>
                </c:pt>
                <c:pt idx="135">
                  <c:v>11</c:v>
                </c:pt>
                <c:pt idx="136">
                  <c:v>13</c:v>
                </c:pt>
                <c:pt idx="137">
                  <c:v>17</c:v>
                </c:pt>
                <c:pt idx="138">
                  <c:v>5</c:v>
                </c:pt>
                <c:pt idx="139">
                  <c:v>18</c:v>
                </c:pt>
                <c:pt idx="140">
                  <c:v>2</c:v>
                </c:pt>
                <c:pt idx="141">
                  <c:v>7</c:v>
                </c:pt>
                <c:pt idx="142">
                  <c:v>1</c:v>
                </c:pt>
                <c:pt idx="143">
                  <c:v>7</c:v>
                </c:pt>
                <c:pt idx="144">
                  <c:v>5</c:v>
                </c:pt>
                <c:pt idx="145">
                  <c:v>5</c:v>
                </c:pt>
                <c:pt idx="146">
                  <c:v>4</c:v>
                </c:pt>
                <c:pt idx="147">
                  <c:v>1</c:v>
                </c:pt>
                <c:pt idx="148">
                  <c:v>2</c:v>
                </c:pt>
                <c:pt idx="149">
                  <c:v>2</c:v>
                </c:pt>
                <c:pt idx="150">
                  <c:v>4</c:v>
                </c:pt>
                <c:pt idx="151">
                  <c:v>1</c:v>
                </c:pt>
                <c:pt idx="152">
                  <c:v>1</c:v>
                </c:pt>
                <c:pt idx="153">
                  <c:v>5</c:v>
                </c:pt>
                <c:pt idx="154">
                  <c:v>4</c:v>
                </c:pt>
                <c:pt idx="155">
                  <c:v>11</c:v>
                </c:pt>
                <c:pt idx="156">
                  <c:v>6</c:v>
                </c:pt>
                <c:pt idx="157">
                  <c:v>4</c:v>
                </c:pt>
                <c:pt idx="158">
                  <c:v>2</c:v>
                </c:pt>
                <c:pt idx="159">
                  <c:v>2</c:v>
                </c:pt>
                <c:pt idx="160">
                  <c:v>8</c:v>
                </c:pt>
                <c:pt idx="161">
                  <c:v>2</c:v>
                </c:pt>
                <c:pt idx="162">
                  <c:v>0</c:v>
                </c:pt>
                <c:pt idx="163">
                  <c:v>0</c:v>
                </c:pt>
                <c:pt idx="164">
                  <c:v>2</c:v>
                </c:pt>
                <c:pt idx="165">
                  <c:v>1</c:v>
                </c:pt>
                <c:pt idx="166">
                  <c:v>1</c:v>
                </c:pt>
                <c:pt idx="167">
                  <c:v>1</c:v>
                </c:pt>
                <c:pt idx="168">
                  <c:v>0</c:v>
                </c:pt>
                <c:pt idx="169">
                  <c:v>0</c:v>
                </c:pt>
                <c:pt idx="170">
                  <c:v>2</c:v>
                </c:pt>
                <c:pt idx="171">
                  <c:v>0</c:v>
                </c:pt>
                <c:pt idx="172">
                  <c:v>4</c:v>
                </c:pt>
                <c:pt idx="173">
                  <c:v>1</c:v>
                </c:pt>
                <c:pt idx="174">
                  <c:v>6</c:v>
                </c:pt>
                <c:pt idx="175">
                  <c:v>0</c:v>
                </c:pt>
                <c:pt idx="176">
                  <c:v>0</c:v>
                </c:pt>
                <c:pt idx="177">
                  <c:v>0</c:v>
                </c:pt>
                <c:pt idx="178">
                  <c:v>0</c:v>
                </c:pt>
                <c:pt idx="179">
                  <c:v>0</c:v>
                </c:pt>
                <c:pt idx="180">
                  <c:v>7</c:v>
                </c:pt>
                <c:pt idx="181">
                  <c:v>5</c:v>
                </c:pt>
                <c:pt idx="182">
                  <c:v>0</c:v>
                </c:pt>
                <c:pt idx="183">
                  <c:v>1</c:v>
                </c:pt>
                <c:pt idx="184">
                  <c:v>6</c:v>
                </c:pt>
                <c:pt idx="185">
                  <c:v>1</c:v>
                </c:pt>
                <c:pt idx="186">
                  <c:v>1</c:v>
                </c:pt>
                <c:pt idx="187">
                  <c:v>6</c:v>
                </c:pt>
                <c:pt idx="188">
                  <c:v>8</c:v>
                </c:pt>
                <c:pt idx="189">
                  <c:v>4</c:v>
                </c:pt>
                <c:pt idx="190">
                  <c:v>2</c:v>
                </c:pt>
                <c:pt idx="191">
                  <c:v>1</c:v>
                </c:pt>
                <c:pt idx="192">
                  <c:v>1</c:v>
                </c:pt>
                <c:pt idx="193">
                  <c:v>1</c:v>
                </c:pt>
                <c:pt idx="194">
                  <c:v>0</c:v>
                </c:pt>
                <c:pt idx="195">
                  <c:v>0</c:v>
                </c:pt>
                <c:pt idx="196">
                  <c:v>1</c:v>
                </c:pt>
                <c:pt idx="197">
                  <c:v>1</c:v>
                </c:pt>
                <c:pt idx="198">
                  <c:v>4</c:v>
                </c:pt>
                <c:pt idx="199">
                  <c:v>0</c:v>
                </c:pt>
                <c:pt idx="20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0DC-46F9-898C-9E354013DE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316373327"/>
        <c:axId val="1354258623"/>
      </c:barChart>
      <c:catAx>
        <c:axId val="131637332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354258623"/>
        <c:crosses val="autoZero"/>
        <c:auto val="1"/>
        <c:lblAlgn val="ctr"/>
        <c:lblOffset val="100"/>
        <c:noMultiLvlLbl val="0"/>
      </c:catAx>
      <c:valAx>
        <c:axId val="1354258623"/>
        <c:scaling>
          <c:orientation val="minMax"/>
          <c:max val="16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31637332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/>
              <a:t>Birch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:\Users\linns\Downloads\[Pollendata Norrköping 2012-2016.xlsx]2015'!$C$1</c:f>
              <c:strCache>
                <c:ptCount val="1"/>
                <c:pt idx="0">
                  <c:v>Björk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C:\Users\linns\Downloads\[Pollendata Norrköping 2012-2016.xlsx]2015'!$A$2:$A$213</c:f>
              <c:strCache>
                <c:ptCount val="212"/>
                <c:pt idx="0">
                  <c:v>2015-02-26</c:v>
                </c:pt>
                <c:pt idx="1">
                  <c:v>2015-02-27</c:v>
                </c:pt>
                <c:pt idx="2">
                  <c:v>2015-02-28</c:v>
                </c:pt>
                <c:pt idx="3">
                  <c:v>2015-03-01</c:v>
                </c:pt>
                <c:pt idx="4">
                  <c:v>2015-03-02</c:v>
                </c:pt>
                <c:pt idx="5">
                  <c:v>2015-03-03</c:v>
                </c:pt>
                <c:pt idx="6">
                  <c:v>2015-03-04</c:v>
                </c:pt>
                <c:pt idx="7">
                  <c:v>2015-03-05</c:v>
                </c:pt>
                <c:pt idx="8">
                  <c:v>2015-03-06</c:v>
                </c:pt>
                <c:pt idx="9">
                  <c:v>2015-03-07</c:v>
                </c:pt>
                <c:pt idx="10">
                  <c:v>2015-03-08</c:v>
                </c:pt>
                <c:pt idx="11">
                  <c:v>2015-03-09</c:v>
                </c:pt>
                <c:pt idx="12">
                  <c:v>2015-03-10</c:v>
                </c:pt>
                <c:pt idx="13">
                  <c:v>2015-03-11</c:v>
                </c:pt>
                <c:pt idx="14">
                  <c:v>2015-03-12</c:v>
                </c:pt>
                <c:pt idx="15">
                  <c:v>2015-03-13</c:v>
                </c:pt>
                <c:pt idx="16">
                  <c:v>2015-03-14</c:v>
                </c:pt>
                <c:pt idx="17">
                  <c:v>2015-03-15</c:v>
                </c:pt>
                <c:pt idx="18">
                  <c:v>2015-03-16</c:v>
                </c:pt>
                <c:pt idx="19">
                  <c:v>2015-03-17</c:v>
                </c:pt>
                <c:pt idx="20">
                  <c:v>2015-03-18</c:v>
                </c:pt>
                <c:pt idx="21">
                  <c:v>2015-03-19</c:v>
                </c:pt>
                <c:pt idx="22">
                  <c:v>2015-03-20</c:v>
                </c:pt>
                <c:pt idx="23">
                  <c:v>2015-03-21</c:v>
                </c:pt>
                <c:pt idx="24">
                  <c:v>2015-03-22</c:v>
                </c:pt>
                <c:pt idx="25">
                  <c:v>2015-03-23</c:v>
                </c:pt>
                <c:pt idx="26">
                  <c:v>2015-03-24</c:v>
                </c:pt>
                <c:pt idx="27">
                  <c:v>2015-03-25</c:v>
                </c:pt>
                <c:pt idx="28">
                  <c:v>2015-03-26</c:v>
                </c:pt>
                <c:pt idx="29">
                  <c:v>2015-03-27</c:v>
                </c:pt>
                <c:pt idx="30">
                  <c:v>2015-03-28</c:v>
                </c:pt>
                <c:pt idx="31">
                  <c:v>2015-03-29</c:v>
                </c:pt>
                <c:pt idx="32">
                  <c:v>2015-03-30</c:v>
                </c:pt>
                <c:pt idx="33">
                  <c:v>2015-03-31</c:v>
                </c:pt>
                <c:pt idx="34">
                  <c:v>2015-04-01</c:v>
                </c:pt>
                <c:pt idx="35">
                  <c:v>2015-04-02</c:v>
                </c:pt>
                <c:pt idx="36">
                  <c:v>2015-04-03</c:v>
                </c:pt>
                <c:pt idx="37">
                  <c:v>2015-04-04</c:v>
                </c:pt>
                <c:pt idx="38">
                  <c:v>2015-04-05</c:v>
                </c:pt>
                <c:pt idx="39">
                  <c:v>2015-04-06</c:v>
                </c:pt>
                <c:pt idx="40">
                  <c:v>2015-04-07</c:v>
                </c:pt>
                <c:pt idx="41">
                  <c:v>2015-04-08</c:v>
                </c:pt>
                <c:pt idx="42">
                  <c:v>2015-04-09</c:v>
                </c:pt>
                <c:pt idx="43">
                  <c:v>2015-04-10</c:v>
                </c:pt>
                <c:pt idx="44">
                  <c:v>2015-04-11</c:v>
                </c:pt>
                <c:pt idx="45">
                  <c:v>2015-04-12</c:v>
                </c:pt>
                <c:pt idx="46">
                  <c:v>2015-04-13</c:v>
                </c:pt>
                <c:pt idx="47">
                  <c:v>2015-04-14</c:v>
                </c:pt>
                <c:pt idx="48">
                  <c:v>2015-04-15</c:v>
                </c:pt>
                <c:pt idx="49">
                  <c:v>2015-04-16</c:v>
                </c:pt>
                <c:pt idx="50">
                  <c:v>2015-04-17</c:v>
                </c:pt>
                <c:pt idx="51">
                  <c:v>2015-04-18</c:v>
                </c:pt>
                <c:pt idx="52">
                  <c:v>2015-04-19</c:v>
                </c:pt>
                <c:pt idx="53">
                  <c:v>2015-04-20</c:v>
                </c:pt>
                <c:pt idx="54">
                  <c:v>2015-04-21</c:v>
                </c:pt>
                <c:pt idx="55">
                  <c:v>2015-04-22</c:v>
                </c:pt>
                <c:pt idx="56">
                  <c:v>2015-04-23</c:v>
                </c:pt>
                <c:pt idx="57">
                  <c:v>2015-04-24</c:v>
                </c:pt>
                <c:pt idx="58">
                  <c:v>2015-04-25</c:v>
                </c:pt>
                <c:pt idx="59">
                  <c:v>2015-04-26</c:v>
                </c:pt>
                <c:pt idx="60">
                  <c:v>2015-04-27</c:v>
                </c:pt>
                <c:pt idx="61">
                  <c:v>2015-04-28</c:v>
                </c:pt>
                <c:pt idx="62">
                  <c:v>2015-04-29</c:v>
                </c:pt>
                <c:pt idx="63">
                  <c:v>2015-04-30</c:v>
                </c:pt>
                <c:pt idx="64">
                  <c:v>2015-05-01</c:v>
                </c:pt>
                <c:pt idx="65">
                  <c:v>2015-05-02</c:v>
                </c:pt>
                <c:pt idx="66">
                  <c:v>2015-05-03</c:v>
                </c:pt>
                <c:pt idx="67">
                  <c:v>2015-05-04</c:v>
                </c:pt>
                <c:pt idx="68">
                  <c:v>2015-05-05</c:v>
                </c:pt>
                <c:pt idx="69">
                  <c:v>2015-05-06</c:v>
                </c:pt>
                <c:pt idx="70">
                  <c:v>2015-05-07</c:v>
                </c:pt>
                <c:pt idx="71">
                  <c:v>2015-05-08</c:v>
                </c:pt>
                <c:pt idx="72">
                  <c:v>2015-05-09</c:v>
                </c:pt>
                <c:pt idx="73">
                  <c:v>2015-05-10</c:v>
                </c:pt>
                <c:pt idx="74">
                  <c:v>2015-05-11</c:v>
                </c:pt>
                <c:pt idx="75">
                  <c:v>2015-05-12</c:v>
                </c:pt>
                <c:pt idx="76">
                  <c:v>2015-05-13</c:v>
                </c:pt>
                <c:pt idx="77">
                  <c:v>2015-05-14</c:v>
                </c:pt>
                <c:pt idx="78">
                  <c:v>2015-05-15</c:v>
                </c:pt>
                <c:pt idx="79">
                  <c:v>2015-05-16</c:v>
                </c:pt>
                <c:pt idx="80">
                  <c:v>2015-05-17</c:v>
                </c:pt>
                <c:pt idx="81">
                  <c:v>2015-05-18</c:v>
                </c:pt>
                <c:pt idx="82">
                  <c:v>2015-05-19</c:v>
                </c:pt>
                <c:pt idx="83">
                  <c:v>2015-05-20</c:v>
                </c:pt>
                <c:pt idx="84">
                  <c:v>2015-05-21</c:v>
                </c:pt>
                <c:pt idx="85">
                  <c:v>2015-05-22</c:v>
                </c:pt>
                <c:pt idx="86">
                  <c:v>2015-05-23</c:v>
                </c:pt>
                <c:pt idx="87">
                  <c:v>2015-05-24</c:v>
                </c:pt>
                <c:pt idx="88">
                  <c:v>2015-05-25</c:v>
                </c:pt>
                <c:pt idx="89">
                  <c:v>2015-05-26</c:v>
                </c:pt>
                <c:pt idx="90">
                  <c:v>2015-05-27</c:v>
                </c:pt>
                <c:pt idx="91">
                  <c:v>2015-05-28</c:v>
                </c:pt>
                <c:pt idx="92">
                  <c:v>2015-05-29</c:v>
                </c:pt>
                <c:pt idx="93">
                  <c:v>2015-05-30</c:v>
                </c:pt>
                <c:pt idx="94">
                  <c:v>2015-05-31</c:v>
                </c:pt>
                <c:pt idx="95">
                  <c:v>2015-06-01</c:v>
                </c:pt>
                <c:pt idx="96">
                  <c:v>2015-06-02</c:v>
                </c:pt>
                <c:pt idx="97">
                  <c:v>2015-06-03</c:v>
                </c:pt>
                <c:pt idx="98">
                  <c:v>2015-06-04</c:v>
                </c:pt>
                <c:pt idx="99">
                  <c:v>2015-06-05</c:v>
                </c:pt>
                <c:pt idx="100">
                  <c:v>2015-06-06</c:v>
                </c:pt>
                <c:pt idx="101">
                  <c:v>2015-06-07</c:v>
                </c:pt>
                <c:pt idx="102">
                  <c:v>2015-06-08</c:v>
                </c:pt>
                <c:pt idx="103">
                  <c:v>2015-06-09</c:v>
                </c:pt>
                <c:pt idx="104">
                  <c:v>2015-06-10</c:v>
                </c:pt>
                <c:pt idx="105">
                  <c:v>2015-06-11</c:v>
                </c:pt>
                <c:pt idx="106">
                  <c:v>2015-06-12</c:v>
                </c:pt>
                <c:pt idx="107">
                  <c:v>2015-06-13</c:v>
                </c:pt>
                <c:pt idx="108">
                  <c:v>2015-06-14</c:v>
                </c:pt>
                <c:pt idx="109">
                  <c:v>2015-06-15</c:v>
                </c:pt>
                <c:pt idx="110">
                  <c:v>2015-06-16</c:v>
                </c:pt>
                <c:pt idx="111">
                  <c:v>2015-06-17</c:v>
                </c:pt>
                <c:pt idx="112">
                  <c:v>2015-06-18</c:v>
                </c:pt>
                <c:pt idx="113">
                  <c:v>2015-06-19</c:v>
                </c:pt>
                <c:pt idx="114">
                  <c:v>2015-06-20</c:v>
                </c:pt>
                <c:pt idx="115">
                  <c:v>2015-06-21</c:v>
                </c:pt>
                <c:pt idx="116">
                  <c:v>2015-06-22</c:v>
                </c:pt>
                <c:pt idx="117">
                  <c:v>2015-06-23</c:v>
                </c:pt>
                <c:pt idx="118">
                  <c:v>2015-06-24</c:v>
                </c:pt>
                <c:pt idx="119">
                  <c:v>2015-06-25</c:v>
                </c:pt>
                <c:pt idx="120">
                  <c:v>2015-06-26</c:v>
                </c:pt>
                <c:pt idx="121">
                  <c:v>2015-06-27</c:v>
                </c:pt>
                <c:pt idx="122">
                  <c:v>2015-06-28</c:v>
                </c:pt>
                <c:pt idx="123">
                  <c:v>2015-06-29</c:v>
                </c:pt>
                <c:pt idx="124">
                  <c:v>2015-06-30</c:v>
                </c:pt>
                <c:pt idx="125">
                  <c:v>2015-07-01</c:v>
                </c:pt>
                <c:pt idx="126">
                  <c:v>2015-07-02</c:v>
                </c:pt>
                <c:pt idx="127">
                  <c:v>2015-07-03</c:v>
                </c:pt>
                <c:pt idx="128">
                  <c:v>2015-07-04</c:v>
                </c:pt>
                <c:pt idx="129">
                  <c:v>2015-07-05</c:v>
                </c:pt>
                <c:pt idx="130">
                  <c:v>2015-07-06</c:v>
                </c:pt>
                <c:pt idx="131">
                  <c:v>2015-07-07</c:v>
                </c:pt>
                <c:pt idx="132">
                  <c:v>2015-07-08</c:v>
                </c:pt>
                <c:pt idx="133">
                  <c:v>2015-07-09</c:v>
                </c:pt>
                <c:pt idx="134">
                  <c:v>2015-07-10</c:v>
                </c:pt>
                <c:pt idx="135">
                  <c:v>2015-07-11</c:v>
                </c:pt>
                <c:pt idx="136">
                  <c:v>2015-07-12</c:v>
                </c:pt>
                <c:pt idx="137">
                  <c:v>2015-07-13</c:v>
                </c:pt>
                <c:pt idx="138">
                  <c:v>2015-07-14</c:v>
                </c:pt>
                <c:pt idx="139">
                  <c:v>2015-07-15</c:v>
                </c:pt>
                <c:pt idx="140">
                  <c:v>2015-07-16</c:v>
                </c:pt>
                <c:pt idx="141">
                  <c:v>2015-07-17</c:v>
                </c:pt>
                <c:pt idx="142">
                  <c:v>2015-07-18</c:v>
                </c:pt>
                <c:pt idx="143">
                  <c:v>2015-07-19</c:v>
                </c:pt>
                <c:pt idx="144">
                  <c:v>2015-07-20</c:v>
                </c:pt>
                <c:pt idx="145">
                  <c:v>2015-07-21</c:v>
                </c:pt>
                <c:pt idx="146">
                  <c:v>2015-07-22</c:v>
                </c:pt>
                <c:pt idx="147">
                  <c:v>2015-07-23</c:v>
                </c:pt>
                <c:pt idx="148">
                  <c:v>2015-07-24</c:v>
                </c:pt>
                <c:pt idx="149">
                  <c:v>2015-07-25</c:v>
                </c:pt>
                <c:pt idx="150">
                  <c:v>2015-07-26</c:v>
                </c:pt>
                <c:pt idx="151">
                  <c:v>2015-07-27</c:v>
                </c:pt>
                <c:pt idx="152">
                  <c:v>2015-07-28</c:v>
                </c:pt>
                <c:pt idx="153">
                  <c:v>2015-07-29</c:v>
                </c:pt>
                <c:pt idx="154">
                  <c:v>2015-07-30</c:v>
                </c:pt>
                <c:pt idx="155">
                  <c:v>2015-07-31</c:v>
                </c:pt>
                <c:pt idx="156">
                  <c:v>2015-08-01</c:v>
                </c:pt>
                <c:pt idx="157">
                  <c:v>2015-08-02</c:v>
                </c:pt>
                <c:pt idx="158">
                  <c:v>2015-08-03</c:v>
                </c:pt>
                <c:pt idx="159">
                  <c:v>2015-08-04</c:v>
                </c:pt>
                <c:pt idx="160">
                  <c:v>2015-08-05</c:v>
                </c:pt>
                <c:pt idx="161">
                  <c:v>2015-08-06</c:v>
                </c:pt>
                <c:pt idx="162">
                  <c:v>2015-08-07</c:v>
                </c:pt>
                <c:pt idx="163">
                  <c:v>2015-08-08</c:v>
                </c:pt>
                <c:pt idx="164">
                  <c:v>2015-08-09</c:v>
                </c:pt>
                <c:pt idx="165">
                  <c:v>2015-08-10</c:v>
                </c:pt>
                <c:pt idx="166">
                  <c:v>2015-08-11</c:v>
                </c:pt>
                <c:pt idx="167">
                  <c:v>2015-08-12</c:v>
                </c:pt>
                <c:pt idx="168">
                  <c:v>2015-08-13</c:v>
                </c:pt>
                <c:pt idx="169">
                  <c:v>2015-08-14</c:v>
                </c:pt>
                <c:pt idx="170">
                  <c:v>2015-08-15</c:v>
                </c:pt>
                <c:pt idx="171">
                  <c:v>2015-08-16</c:v>
                </c:pt>
                <c:pt idx="172">
                  <c:v>2015-08-17</c:v>
                </c:pt>
                <c:pt idx="173">
                  <c:v>2015-08-18</c:v>
                </c:pt>
                <c:pt idx="174">
                  <c:v>2015-08-19</c:v>
                </c:pt>
                <c:pt idx="175">
                  <c:v>2015-08-20</c:v>
                </c:pt>
                <c:pt idx="176">
                  <c:v>2015-08-21</c:v>
                </c:pt>
                <c:pt idx="177">
                  <c:v>2015-08-22</c:v>
                </c:pt>
                <c:pt idx="178">
                  <c:v>2015-08-23</c:v>
                </c:pt>
                <c:pt idx="179">
                  <c:v>2015-08-24</c:v>
                </c:pt>
                <c:pt idx="180">
                  <c:v>2015-08-25</c:v>
                </c:pt>
                <c:pt idx="181">
                  <c:v>2015-08-26</c:v>
                </c:pt>
                <c:pt idx="182">
                  <c:v>2015-08-27</c:v>
                </c:pt>
                <c:pt idx="183">
                  <c:v>2015-08-28</c:v>
                </c:pt>
                <c:pt idx="184">
                  <c:v>2015-08-29</c:v>
                </c:pt>
                <c:pt idx="185">
                  <c:v>2015-08-30</c:v>
                </c:pt>
                <c:pt idx="186">
                  <c:v>2015-08-31</c:v>
                </c:pt>
                <c:pt idx="187">
                  <c:v>2015-09-01</c:v>
                </c:pt>
                <c:pt idx="188">
                  <c:v>2015-09-02</c:v>
                </c:pt>
                <c:pt idx="189">
                  <c:v>2015-09-03</c:v>
                </c:pt>
                <c:pt idx="190">
                  <c:v>2015-09-04</c:v>
                </c:pt>
                <c:pt idx="191">
                  <c:v>2015-09-05</c:v>
                </c:pt>
                <c:pt idx="192">
                  <c:v>2015-09-06</c:v>
                </c:pt>
                <c:pt idx="193">
                  <c:v>2015-09-07</c:v>
                </c:pt>
                <c:pt idx="194">
                  <c:v>2015-09-08</c:v>
                </c:pt>
                <c:pt idx="195">
                  <c:v>2015-09-09</c:v>
                </c:pt>
                <c:pt idx="196">
                  <c:v>2015-09-10</c:v>
                </c:pt>
                <c:pt idx="197">
                  <c:v>2015-09-11</c:v>
                </c:pt>
                <c:pt idx="198">
                  <c:v>2015-09-12</c:v>
                </c:pt>
                <c:pt idx="199">
                  <c:v>2015-09-13</c:v>
                </c:pt>
                <c:pt idx="200">
                  <c:v>2015-09-14</c:v>
                </c:pt>
                <c:pt idx="201">
                  <c:v>2015-09-15</c:v>
                </c:pt>
                <c:pt idx="202">
                  <c:v>2015-09-16</c:v>
                </c:pt>
                <c:pt idx="203">
                  <c:v>2015-09-17</c:v>
                </c:pt>
                <c:pt idx="204">
                  <c:v>2015-09-18</c:v>
                </c:pt>
                <c:pt idx="205">
                  <c:v>2015-09-19</c:v>
                </c:pt>
                <c:pt idx="206">
                  <c:v>2015-09-20</c:v>
                </c:pt>
                <c:pt idx="207">
                  <c:v>2015-09-21</c:v>
                </c:pt>
                <c:pt idx="208">
                  <c:v>2015-09-22</c:v>
                </c:pt>
                <c:pt idx="209">
                  <c:v>2015-09-23</c:v>
                </c:pt>
                <c:pt idx="210">
                  <c:v>2015-09-24</c:v>
                </c:pt>
                <c:pt idx="211">
                  <c:v>2015-09-25</c:v>
                </c:pt>
              </c:strCache>
            </c:strRef>
          </c:cat>
          <c:val>
            <c:numRef>
              <c:f>'C:\Users\linns\Downloads\[Pollendata Norrköping 2012-2016.xlsx]2015'!$C$2:$C$213</c:f>
              <c:numCache>
                <c:formatCode>General</c:formatCode>
                <c:ptCount val="2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1</c:v>
                </c:pt>
                <c:pt idx="35">
                  <c:v>2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1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1</c:v>
                </c:pt>
                <c:pt idx="50">
                  <c:v>0</c:v>
                </c:pt>
                <c:pt idx="51">
                  <c:v>0</c:v>
                </c:pt>
                <c:pt idx="52">
                  <c:v>12</c:v>
                </c:pt>
                <c:pt idx="53">
                  <c:v>38</c:v>
                </c:pt>
                <c:pt idx="54">
                  <c:v>54</c:v>
                </c:pt>
                <c:pt idx="55">
                  <c:v>205</c:v>
                </c:pt>
                <c:pt idx="56">
                  <c:v>386</c:v>
                </c:pt>
                <c:pt idx="57">
                  <c:v>149</c:v>
                </c:pt>
                <c:pt idx="58">
                  <c:v>221</c:v>
                </c:pt>
                <c:pt idx="59">
                  <c:v>198</c:v>
                </c:pt>
                <c:pt idx="60">
                  <c:v>120</c:v>
                </c:pt>
                <c:pt idx="61">
                  <c:v>72</c:v>
                </c:pt>
                <c:pt idx="62">
                  <c:v>185</c:v>
                </c:pt>
                <c:pt idx="63">
                  <c:v>100</c:v>
                </c:pt>
                <c:pt idx="64">
                  <c:v>4</c:v>
                </c:pt>
                <c:pt idx="65">
                  <c:v>59</c:v>
                </c:pt>
                <c:pt idx="66">
                  <c:v>8</c:v>
                </c:pt>
                <c:pt idx="67">
                  <c:v>11</c:v>
                </c:pt>
                <c:pt idx="68">
                  <c:v>1</c:v>
                </c:pt>
                <c:pt idx="69">
                  <c:v>64</c:v>
                </c:pt>
                <c:pt idx="70">
                  <c:v>30</c:v>
                </c:pt>
                <c:pt idx="71">
                  <c:v>31</c:v>
                </c:pt>
                <c:pt idx="72">
                  <c:v>23</c:v>
                </c:pt>
                <c:pt idx="73">
                  <c:v>1</c:v>
                </c:pt>
                <c:pt idx="74">
                  <c:v>83</c:v>
                </c:pt>
                <c:pt idx="75">
                  <c:v>41</c:v>
                </c:pt>
                <c:pt idx="76">
                  <c:v>11</c:v>
                </c:pt>
                <c:pt idx="77">
                  <c:v>58</c:v>
                </c:pt>
                <c:pt idx="78">
                  <c:v>59</c:v>
                </c:pt>
                <c:pt idx="79">
                  <c:v>79</c:v>
                </c:pt>
                <c:pt idx="80">
                  <c:v>7</c:v>
                </c:pt>
                <c:pt idx="81">
                  <c:v>1</c:v>
                </c:pt>
                <c:pt idx="82">
                  <c:v>0</c:v>
                </c:pt>
                <c:pt idx="83">
                  <c:v>8</c:v>
                </c:pt>
                <c:pt idx="84">
                  <c:v>7</c:v>
                </c:pt>
                <c:pt idx="85">
                  <c:v>11</c:v>
                </c:pt>
                <c:pt idx="86">
                  <c:v>4</c:v>
                </c:pt>
                <c:pt idx="87">
                  <c:v>12</c:v>
                </c:pt>
                <c:pt idx="88">
                  <c:v>5</c:v>
                </c:pt>
                <c:pt idx="89">
                  <c:v>6</c:v>
                </c:pt>
                <c:pt idx="90">
                  <c:v>16</c:v>
                </c:pt>
                <c:pt idx="91">
                  <c:v>6</c:v>
                </c:pt>
                <c:pt idx="92">
                  <c:v>1</c:v>
                </c:pt>
                <c:pt idx="93">
                  <c:v>0</c:v>
                </c:pt>
                <c:pt idx="94">
                  <c:v>1</c:v>
                </c:pt>
                <c:pt idx="95">
                  <c:v>4</c:v>
                </c:pt>
                <c:pt idx="96">
                  <c:v>0</c:v>
                </c:pt>
                <c:pt idx="97">
                  <c:v>12</c:v>
                </c:pt>
                <c:pt idx="98">
                  <c:v>6</c:v>
                </c:pt>
                <c:pt idx="99">
                  <c:v>5</c:v>
                </c:pt>
                <c:pt idx="100">
                  <c:v>2</c:v>
                </c:pt>
                <c:pt idx="101">
                  <c:v>4</c:v>
                </c:pt>
                <c:pt idx="102">
                  <c:v>0</c:v>
                </c:pt>
                <c:pt idx="103">
                  <c:v>7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2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2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1</c:v>
                </c:pt>
                <c:pt idx="120">
                  <c:v>1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1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0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1</c:v>
                </c:pt>
                <c:pt idx="172">
                  <c:v>0</c:v>
                </c:pt>
                <c:pt idx="173">
                  <c:v>0</c:v>
                </c:pt>
                <c:pt idx="174">
                  <c:v>0</c:v>
                </c:pt>
                <c:pt idx="175">
                  <c:v>0</c:v>
                </c:pt>
                <c:pt idx="176">
                  <c:v>0</c:v>
                </c:pt>
                <c:pt idx="177">
                  <c:v>2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0</c:v>
                </c:pt>
                <c:pt idx="186">
                  <c:v>0</c:v>
                </c:pt>
                <c:pt idx="187">
                  <c:v>0</c:v>
                </c:pt>
                <c:pt idx="188">
                  <c:v>0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0</c:v>
                </c:pt>
                <c:pt idx="197">
                  <c:v>0</c:v>
                </c:pt>
                <c:pt idx="198">
                  <c:v>0</c:v>
                </c:pt>
                <c:pt idx="199">
                  <c:v>0</c:v>
                </c:pt>
                <c:pt idx="200">
                  <c:v>0</c:v>
                </c:pt>
                <c:pt idx="201">
                  <c:v>0</c:v>
                </c:pt>
                <c:pt idx="202">
                  <c:v>0</c:v>
                </c:pt>
                <c:pt idx="203">
                  <c:v>0</c:v>
                </c:pt>
                <c:pt idx="20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72F-427F-9BD0-48E3EDC333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11401583"/>
        <c:axId val="1072839695"/>
      </c:barChart>
      <c:catAx>
        <c:axId val="151140158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072839695"/>
        <c:crosses val="autoZero"/>
        <c:auto val="1"/>
        <c:lblAlgn val="ctr"/>
        <c:lblOffset val="100"/>
        <c:noMultiLvlLbl val="0"/>
      </c:catAx>
      <c:valAx>
        <c:axId val="1072839695"/>
        <c:scaling>
          <c:orientation val="minMax"/>
          <c:max val="35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51140158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 sz="1400" b="0" i="0" baseline="0">
                <a:effectLst/>
              </a:rPr>
              <a:t>Grass</a:t>
            </a:r>
            <a:endParaRPr lang="sv-SE" sz="1400">
              <a:effectLst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:\Users\linns\Downloads\[Pollendata Norrköping 2012-2016.xlsx]2015'!$G$1</c:f>
              <c:strCache>
                <c:ptCount val="1"/>
                <c:pt idx="0">
                  <c:v>Grä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C:\Users\linns\Downloads\[Pollendata Norrköping 2012-2016.xlsx]2015'!$A$2:$A$213</c:f>
              <c:strCache>
                <c:ptCount val="212"/>
                <c:pt idx="0">
                  <c:v>2015-02-26</c:v>
                </c:pt>
                <c:pt idx="1">
                  <c:v>2015-02-27</c:v>
                </c:pt>
                <c:pt idx="2">
                  <c:v>2015-02-28</c:v>
                </c:pt>
                <c:pt idx="3">
                  <c:v>2015-03-01</c:v>
                </c:pt>
                <c:pt idx="4">
                  <c:v>2015-03-02</c:v>
                </c:pt>
                <c:pt idx="5">
                  <c:v>2015-03-03</c:v>
                </c:pt>
                <c:pt idx="6">
                  <c:v>2015-03-04</c:v>
                </c:pt>
                <c:pt idx="7">
                  <c:v>2015-03-05</c:v>
                </c:pt>
                <c:pt idx="8">
                  <c:v>2015-03-06</c:v>
                </c:pt>
                <c:pt idx="9">
                  <c:v>2015-03-07</c:v>
                </c:pt>
                <c:pt idx="10">
                  <c:v>2015-03-08</c:v>
                </c:pt>
                <c:pt idx="11">
                  <c:v>2015-03-09</c:v>
                </c:pt>
                <c:pt idx="12">
                  <c:v>2015-03-10</c:v>
                </c:pt>
                <c:pt idx="13">
                  <c:v>2015-03-11</c:v>
                </c:pt>
                <c:pt idx="14">
                  <c:v>2015-03-12</c:v>
                </c:pt>
                <c:pt idx="15">
                  <c:v>2015-03-13</c:v>
                </c:pt>
                <c:pt idx="16">
                  <c:v>2015-03-14</c:v>
                </c:pt>
                <c:pt idx="17">
                  <c:v>2015-03-15</c:v>
                </c:pt>
                <c:pt idx="18">
                  <c:v>2015-03-16</c:v>
                </c:pt>
                <c:pt idx="19">
                  <c:v>2015-03-17</c:v>
                </c:pt>
                <c:pt idx="20">
                  <c:v>2015-03-18</c:v>
                </c:pt>
                <c:pt idx="21">
                  <c:v>2015-03-19</c:v>
                </c:pt>
                <c:pt idx="22">
                  <c:v>2015-03-20</c:v>
                </c:pt>
                <c:pt idx="23">
                  <c:v>2015-03-21</c:v>
                </c:pt>
                <c:pt idx="24">
                  <c:v>2015-03-22</c:v>
                </c:pt>
                <c:pt idx="25">
                  <c:v>2015-03-23</c:v>
                </c:pt>
                <c:pt idx="26">
                  <c:v>2015-03-24</c:v>
                </c:pt>
                <c:pt idx="27">
                  <c:v>2015-03-25</c:v>
                </c:pt>
                <c:pt idx="28">
                  <c:v>2015-03-26</c:v>
                </c:pt>
                <c:pt idx="29">
                  <c:v>2015-03-27</c:v>
                </c:pt>
                <c:pt idx="30">
                  <c:v>2015-03-28</c:v>
                </c:pt>
                <c:pt idx="31">
                  <c:v>2015-03-29</c:v>
                </c:pt>
                <c:pt idx="32">
                  <c:v>2015-03-30</c:v>
                </c:pt>
                <c:pt idx="33">
                  <c:v>2015-03-31</c:v>
                </c:pt>
                <c:pt idx="34">
                  <c:v>2015-04-01</c:v>
                </c:pt>
                <c:pt idx="35">
                  <c:v>2015-04-02</c:v>
                </c:pt>
                <c:pt idx="36">
                  <c:v>2015-04-03</c:v>
                </c:pt>
                <c:pt idx="37">
                  <c:v>2015-04-04</c:v>
                </c:pt>
                <c:pt idx="38">
                  <c:v>2015-04-05</c:v>
                </c:pt>
                <c:pt idx="39">
                  <c:v>2015-04-06</c:v>
                </c:pt>
                <c:pt idx="40">
                  <c:v>2015-04-07</c:v>
                </c:pt>
                <c:pt idx="41">
                  <c:v>2015-04-08</c:v>
                </c:pt>
                <c:pt idx="42">
                  <c:v>2015-04-09</c:v>
                </c:pt>
                <c:pt idx="43">
                  <c:v>2015-04-10</c:v>
                </c:pt>
                <c:pt idx="44">
                  <c:v>2015-04-11</c:v>
                </c:pt>
                <c:pt idx="45">
                  <c:v>2015-04-12</c:v>
                </c:pt>
                <c:pt idx="46">
                  <c:v>2015-04-13</c:v>
                </c:pt>
                <c:pt idx="47">
                  <c:v>2015-04-14</c:v>
                </c:pt>
                <c:pt idx="48">
                  <c:v>2015-04-15</c:v>
                </c:pt>
                <c:pt idx="49">
                  <c:v>2015-04-16</c:v>
                </c:pt>
                <c:pt idx="50">
                  <c:v>2015-04-17</c:v>
                </c:pt>
                <c:pt idx="51">
                  <c:v>2015-04-18</c:v>
                </c:pt>
                <c:pt idx="52">
                  <c:v>2015-04-19</c:v>
                </c:pt>
                <c:pt idx="53">
                  <c:v>2015-04-20</c:v>
                </c:pt>
                <c:pt idx="54">
                  <c:v>2015-04-21</c:v>
                </c:pt>
                <c:pt idx="55">
                  <c:v>2015-04-22</c:v>
                </c:pt>
                <c:pt idx="56">
                  <c:v>2015-04-23</c:v>
                </c:pt>
                <c:pt idx="57">
                  <c:v>2015-04-24</c:v>
                </c:pt>
                <c:pt idx="58">
                  <c:v>2015-04-25</c:v>
                </c:pt>
                <c:pt idx="59">
                  <c:v>2015-04-26</c:v>
                </c:pt>
                <c:pt idx="60">
                  <c:v>2015-04-27</c:v>
                </c:pt>
                <c:pt idx="61">
                  <c:v>2015-04-28</c:v>
                </c:pt>
                <c:pt idx="62">
                  <c:v>2015-04-29</c:v>
                </c:pt>
                <c:pt idx="63">
                  <c:v>2015-04-30</c:v>
                </c:pt>
                <c:pt idx="64">
                  <c:v>2015-05-01</c:v>
                </c:pt>
                <c:pt idx="65">
                  <c:v>2015-05-02</c:v>
                </c:pt>
                <c:pt idx="66">
                  <c:v>2015-05-03</c:v>
                </c:pt>
                <c:pt idx="67">
                  <c:v>2015-05-04</c:v>
                </c:pt>
                <c:pt idx="68">
                  <c:v>2015-05-05</c:v>
                </c:pt>
                <c:pt idx="69">
                  <c:v>2015-05-06</c:v>
                </c:pt>
                <c:pt idx="70">
                  <c:v>2015-05-07</c:v>
                </c:pt>
                <c:pt idx="71">
                  <c:v>2015-05-08</c:v>
                </c:pt>
                <c:pt idx="72">
                  <c:v>2015-05-09</c:v>
                </c:pt>
                <c:pt idx="73">
                  <c:v>2015-05-10</c:v>
                </c:pt>
                <c:pt idx="74">
                  <c:v>2015-05-11</c:v>
                </c:pt>
                <c:pt idx="75">
                  <c:v>2015-05-12</c:v>
                </c:pt>
                <c:pt idx="76">
                  <c:v>2015-05-13</c:v>
                </c:pt>
                <c:pt idx="77">
                  <c:v>2015-05-14</c:v>
                </c:pt>
                <c:pt idx="78">
                  <c:v>2015-05-15</c:v>
                </c:pt>
                <c:pt idx="79">
                  <c:v>2015-05-16</c:v>
                </c:pt>
                <c:pt idx="80">
                  <c:v>2015-05-17</c:v>
                </c:pt>
                <c:pt idx="81">
                  <c:v>2015-05-18</c:v>
                </c:pt>
                <c:pt idx="82">
                  <c:v>2015-05-19</c:v>
                </c:pt>
                <c:pt idx="83">
                  <c:v>2015-05-20</c:v>
                </c:pt>
                <c:pt idx="84">
                  <c:v>2015-05-21</c:v>
                </c:pt>
                <c:pt idx="85">
                  <c:v>2015-05-22</c:v>
                </c:pt>
                <c:pt idx="86">
                  <c:v>2015-05-23</c:v>
                </c:pt>
                <c:pt idx="87">
                  <c:v>2015-05-24</c:v>
                </c:pt>
                <c:pt idx="88">
                  <c:v>2015-05-25</c:v>
                </c:pt>
                <c:pt idx="89">
                  <c:v>2015-05-26</c:v>
                </c:pt>
                <c:pt idx="90">
                  <c:v>2015-05-27</c:v>
                </c:pt>
                <c:pt idx="91">
                  <c:v>2015-05-28</c:v>
                </c:pt>
                <c:pt idx="92">
                  <c:v>2015-05-29</c:v>
                </c:pt>
                <c:pt idx="93">
                  <c:v>2015-05-30</c:v>
                </c:pt>
                <c:pt idx="94">
                  <c:v>2015-05-31</c:v>
                </c:pt>
                <c:pt idx="95">
                  <c:v>2015-06-01</c:v>
                </c:pt>
                <c:pt idx="96">
                  <c:v>2015-06-02</c:v>
                </c:pt>
                <c:pt idx="97">
                  <c:v>2015-06-03</c:v>
                </c:pt>
                <c:pt idx="98">
                  <c:v>2015-06-04</c:v>
                </c:pt>
                <c:pt idx="99">
                  <c:v>2015-06-05</c:v>
                </c:pt>
                <c:pt idx="100">
                  <c:v>2015-06-06</c:v>
                </c:pt>
                <c:pt idx="101">
                  <c:v>2015-06-07</c:v>
                </c:pt>
                <c:pt idx="102">
                  <c:v>2015-06-08</c:v>
                </c:pt>
                <c:pt idx="103">
                  <c:v>2015-06-09</c:v>
                </c:pt>
                <c:pt idx="104">
                  <c:v>2015-06-10</c:v>
                </c:pt>
                <c:pt idx="105">
                  <c:v>2015-06-11</c:v>
                </c:pt>
                <c:pt idx="106">
                  <c:v>2015-06-12</c:v>
                </c:pt>
                <c:pt idx="107">
                  <c:v>2015-06-13</c:v>
                </c:pt>
                <c:pt idx="108">
                  <c:v>2015-06-14</c:v>
                </c:pt>
                <c:pt idx="109">
                  <c:v>2015-06-15</c:v>
                </c:pt>
                <c:pt idx="110">
                  <c:v>2015-06-16</c:v>
                </c:pt>
                <c:pt idx="111">
                  <c:v>2015-06-17</c:v>
                </c:pt>
                <c:pt idx="112">
                  <c:v>2015-06-18</c:v>
                </c:pt>
                <c:pt idx="113">
                  <c:v>2015-06-19</c:v>
                </c:pt>
                <c:pt idx="114">
                  <c:v>2015-06-20</c:v>
                </c:pt>
                <c:pt idx="115">
                  <c:v>2015-06-21</c:v>
                </c:pt>
                <c:pt idx="116">
                  <c:v>2015-06-22</c:v>
                </c:pt>
                <c:pt idx="117">
                  <c:v>2015-06-23</c:v>
                </c:pt>
                <c:pt idx="118">
                  <c:v>2015-06-24</c:v>
                </c:pt>
                <c:pt idx="119">
                  <c:v>2015-06-25</c:v>
                </c:pt>
                <c:pt idx="120">
                  <c:v>2015-06-26</c:v>
                </c:pt>
                <c:pt idx="121">
                  <c:v>2015-06-27</c:v>
                </c:pt>
                <c:pt idx="122">
                  <c:v>2015-06-28</c:v>
                </c:pt>
                <c:pt idx="123">
                  <c:v>2015-06-29</c:v>
                </c:pt>
                <c:pt idx="124">
                  <c:v>2015-06-30</c:v>
                </c:pt>
                <c:pt idx="125">
                  <c:v>2015-07-01</c:v>
                </c:pt>
                <c:pt idx="126">
                  <c:v>2015-07-02</c:v>
                </c:pt>
                <c:pt idx="127">
                  <c:v>2015-07-03</c:v>
                </c:pt>
                <c:pt idx="128">
                  <c:v>2015-07-04</c:v>
                </c:pt>
                <c:pt idx="129">
                  <c:v>2015-07-05</c:v>
                </c:pt>
                <c:pt idx="130">
                  <c:v>2015-07-06</c:v>
                </c:pt>
                <c:pt idx="131">
                  <c:v>2015-07-07</c:v>
                </c:pt>
                <c:pt idx="132">
                  <c:v>2015-07-08</c:v>
                </c:pt>
                <c:pt idx="133">
                  <c:v>2015-07-09</c:v>
                </c:pt>
                <c:pt idx="134">
                  <c:v>2015-07-10</c:v>
                </c:pt>
                <c:pt idx="135">
                  <c:v>2015-07-11</c:v>
                </c:pt>
                <c:pt idx="136">
                  <c:v>2015-07-12</c:v>
                </c:pt>
                <c:pt idx="137">
                  <c:v>2015-07-13</c:v>
                </c:pt>
                <c:pt idx="138">
                  <c:v>2015-07-14</c:v>
                </c:pt>
                <c:pt idx="139">
                  <c:v>2015-07-15</c:v>
                </c:pt>
                <c:pt idx="140">
                  <c:v>2015-07-16</c:v>
                </c:pt>
                <c:pt idx="141">
                  <c:v>2015-07-17</c:v>
                </c:pt>
                <c:pt idx="142">
                  <c:v>2015-07-18</c:v>
                </c:pt>
                <c:pt idx="143">
                  <c:v>2015-07-19</c:v>
                </c:pt>
                <c:pt idx="144">
                  <c:v>2015-07-20</c:v>
                </c:pt>
                <c:pt idx="145">
                  <c:v>2015-07-21</c:v>
                </c:pt>
                <c:pt idx="146">
                  <c:v>2015-07-22</c:v>
                </c:pt>
                <c:pt idx="147">
                  <c:v>2015-07-23</c:v>
                </c:pt>
                <c:pt idx="148">
                  <c:v>2015-07-24</c:v>
                </c:pt>
                <c:pt idx="149">
                  <c:v>2015-07-25</c:v>
                </c:pt>
                <c:pt idx="150">
                  <c:v>2015-07-26</c:v>
                </c:pt>
                <c:pt idx="151">
                  <c:v>2015-07-27</c:v>
                </c:pt>
                <c:pt idx="152">
                  <c:v>2015-07-28</c:v>
                </c:pt>
                <c:pt idx="153">
                  <c:v>2015-07-29</c:v>
                </c:pt>
                <c:pt idx="154">
                  <c:v>2015-07-30</c:v>
                </c:pt>
                <c:pt idx="155">
                  <c:v>2015-07-31</c:v>
                </c:pt>
                <c:pt idx="156">
                  <c:v>2015-08-01</c:v>
                </c:pt>
                <c:pt idx="157">
                  <c:v>2015-08-02</c:v>
                </c:pt>
                <c:pt idx="158">
                  <c:v>2015-08-03</c:v>
                </c:pt>
                <c:pt idx="159">
                  <c:v>2015-08-04</c:v>
                </c:pt>
                <c:pt idx="160">
                  <c:v>2015-08-05</c:v>
                </c:pt>
                <c:pt idx="161">
                  <c:v>2015-08-06</c:v>
                </c:pt>
                <c:pt idx="162">
                  <c:v>2015-08-07</c:v>
                </c:pt>
                <c:pt idx="163">
                  <c:v>2015-08-08</c:v>
                </c:pt>
                <c:pt idx="164">
                  <c:v>2015-08-09</c:v>
                </c:pt>
                <c:pt idx="165">
                  <c:v>2015-08-10</c:v>
                </c:pt>
                <c:pt idx="166">
                  <c:v>2015-08-11</c:v>
                </c:pt>
                <c:pt idx="167">
                  <c:v>2015-08-12</c:v>
                </c:pt>
                <c:pt idx="168">
                  <c:v>2015-08-13</c:v>
                </c:pt>
                <c:pt idx="169">
                  <c:v>2015-08-14</c:v>
                </c:pt>
                <c:pt idx="170">
                  <c:v>2015-08-15</c:v>
                </c:pt>
                <c:pt idx="171">
                  <c:v>2015-08-16</c:v>
                </c:pt>
                <c:pt idx="172">
                  <c:v>2015-08-17</c:v>
                </c:pt>
                <c:pt idx="173">
                  <c:v>2015-08-18</c:v>
                </c:pt>
                <c:pt idx="174">
                  <c:v>2015-08-19</c:v>
                </c:pt>
                <c:pt idx="175">
                  <c:v>2015-08-20</c:v>
                </c:pt>
                <c:pt idx="176">
                  <c:v>2015-08-21</c:v>
                </c:pt>
                <c:pt idx="177">
                  <c:v>2015-08-22</c:v>
                </c:pt>
                <c:pt idx="178">
                  <c:v>2015-08-23</c:v>
                </c:pt>
                <c:pt idx="179">
                  <c:v>2015-08-24</c:v>
                </c:pt>
                <c:pt idx="180">
                  <c:v>2015-08-25</c:v>
                </c:pt>
                <c:pt idx="181">
                  <c:v>2015-08-26</c:v>
                </c:pt>
                <c:pt idx="182">
                  <c:v>2015-08-27</c:v>
                </c:pt>
                <c:pt idx="183">
                  <c:v>2015-08-28</c:v>
                </c:pt>
                <c:pt idx="184">
                  <c:v>2015-08-29</c:v>
                </c:pt>
                <c:pt idx="185">
                  <c:v>2015-08-30</c:v>
                </c:pt>
                <c:pt idx="186">
                  <c:v>2015-08-31</c:v>
                </c:pt>
                <c:pt idx="187">
                  <c:v>2015-09-01</c:v>
                </c:pt>
                <c:pt idx="188">
                  <c:v>2015-09-02</c:v>
                </c:pt>
                <c:pt idx="189">
                  <c:v>2015-09-03</c:v>
                </c:pt>
                <c:pt idx="190">
                  <c:v>2015-09-04</c:v>
                </c:pt>
                <c:pt idx="191">
                  <c:v>2015-09-05</c:v>
                </c:pt>
                <c:pt idx="192">
                  <c:v>2015-09-06</c:v>
                </c:pt>
                <c:pt idx="193">
                  <c:v>2015-09-07</c:v>
                </c:pt>
                <c:pt idx="194">
                  <c:v>2015-09-08</c:v>
                </c:pt>
                <c:pt idx="195">
                  <c:v>2015-09-09</c:v>
                </c:pt>
                <c:pt idx="196">
                  <c:v>2015-09-10</c:v>
                </c:pt>
                <c:pt idx="197">
                  <c:v>2015-09-11</c:v>
                </c:pt>
                <c:pt idx="198">
                  <c:v>2015-09-12</c:v>
                </c:pt>
                <c:pt idx="199">
                  <c:v>2015-09-13</c:v>
                </c:pt>
                <c:pt idx="200">
                  <c:v>2015-09-14</c:v>
                </c:pt>
                <c:pt idx="201">
                  <c:v>2015-09-15</c:v>
                </c:pt>
                <c:pt idx="202">
                  <c:v>2015-09-16</c:v>
                </c:pt>
                <c:pt idx="203">
                  <c:v>2015-09-17</c:v>
                </c:pt>
                <c:pt idx="204">
                  <c:v>2015-09-18</c:v>
                </c:pt>
                <c:pt idx="205">
                  <c:v>2015-09-19</c:v>
                </c:pt>
                <c:pt idx="206">
                  <c:v>2015-09-20</c:v>
                </c:pt>
                <c:pt idx="207">
                  <c:v>2015-09-21</c:v>
                </c:pt>
                <c:pt idx="208">
                  <c:v>2015-09-22</c:v>
                </c:pt>
                <c:pt idx="209">
                  <c:v>2015-09-23</c:v>
                </c:pt>
                <c:pt idx="210">
                  <c:v>2015-09-24</c:v>
                </c:pt>
                <c:pt idx="211">
                  <c:v>2015-09-25</c:v>
                </c:pt>
              </c:strCache>
            </c:strRef>
          </c:cat>
          <c:val>
            <c:numRef>
              <c:f>'C:\Users\linns\Downloads\[Pollendata Norrköping 2012-2016.xlsx]2015'!$G$2:$G$213</c:f>
              <c:numCache>
                <c:formatCode>General</c:formatCode>
                <c:ptCount val="2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1</c:v>
                </c:pt>
                <c:pt idx="75">
                  <c:v>1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1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1</c:v>
                </c:pt>
                <c:pt idx="88">
                  <c:v>0</c:v>
                </c:pt>
                <c:pt idx="89">
                  <c:v>0</c:v>
                </c:pt>
                <c:pt idx="90">
                  <c:v>2</c:v>
                </c:pt>
                <c:pt idx="91">
                  <c:v>2</c:v>
                </c:pt>
                <c:pt idx="92">
                  <c:v>10</c:v>
                </c:pt>
                <c:pt idx="93">
                  <c:v>0</c:v>
                </c:pt>
                <c:pt idx="94">
                  <c:v>4</c:v>
                </c:pt>
                <c:pt idx="95">
                  <c:v>6</c:v>
                </c:pt>
                <c:pt idx="96">
                  <c:v>6</c:v>
                </c:pt>
                <c:pt idx="97">
                  <c:v>1</c:v>
                </c:pt>
                <c:pt idx="98">
                  <c:v>4</c:v>
                </c:pt>
                <c:pt idx="99">
                  <c:v>6</c:v>
                </c:pt>
                <c:pt idx="100">
                  <c:v>20</c:v>
                </c:pt>
                <c:pt idx="101">
                  <c:v>8</c:v>
                </c:pt>
                <c:pt idx="102">
                  <c:v>1</c:v>
                </c:pt>
                <c:pt idx="103">
                  <c:v>4</c:v>
                </c:pt>
                <c:pt idx="106">
                  <c:v>16</c:v>
                </c:pt>
                <c:pt idx="107">
                  <c:v>34</c:v>
                </c:pt>
                <c:pt idx="108">
                  <c:v>20</c:v>
                </c:pt>
                <c:pt idx="109">
                  <c:v>12</c:v>
                </c:pt>
                <c:pt idx="110">
                  <c:v>18</c:v>
                </c:pt>
                <c:pt idx="111">
                  <c:v>35</c:v>
                </c:pt>
                <c:pt idx="112">
                  <c:v>2</c:v>
                </c:pt>
                <c:pt idx="113">
                  <c:v>4</c:v>
                </c:pt>
                <c:pt idx="114">
                  <c:v>26</c:v>
                </c:pt>
                <c:pt idx="115">
                  <c:v>36</c:v>
                </c:pt>
                <c:pt idx="116">
                  <c:v>16</c:v>
                </c:pt>
                <c:pt idx="117">
                  <c:v>7</c:v>
                </c:pt>
                <c:pt idx="118">
                  <c:v>36</c:v>
                </c:pt>
                <c:pt idx="119">
                  <c:v>47</c:v>
                </c:pt>
                <c:pt idx="120">
                  <c:v>34</c:v>
                </c:pt>
                <c:pt idx="121">
                  <c:v>64</c:v>
                </c:pt>
                <c:pt idx="122">
                  <c:v>122</c:v>
                </c:pt>
                <c:pt idx="123">
                  <c:v>48</c:v>
                </c:pt>
                <c:pt idx="124">
                  <c:v>31</c:v>
                </c:pt>
                <c:pt idx="125">
                  <c:v>60</c:v>
                </c:pt>
                <c:pt idx="126">
                  <c:v>106</c:v>
                </c:pt>
                <c:pt idx="127">
                  <c:v>132</c:v>
                </c:pt>
                <c:pt idx="128">
                  <c:v>138</c:v>
                </c:pt>
                <c:pt idx="129">
                  <c:v>160</c:v>
                </c:pt>
                <c:pt idx="130">
                  <c:v>38</c:v>
                </c:pt>
                <c:pt idx="131">
                  <c:v>66</c:v>
                </c:pt>
                <c:pt idx="132">
                  <c:v>13</c:v>
                </c:pt>
                <c:pt idx="133">
                  <c:v>1</c:v>
                </c:pt>
                <c:pt idx="134">
                  <c:v>0</c:v>
                </c:pt>
                <c:pt idx="135">
                  <c:v>100</c:v>
                </c:pt>
                <c:pt idx="136">
                  <c:v>86</c:v>
                </c:pt>
                <c:pt idx="137">
                  <c:v>23</c:v>
                </c:pt>
                <c:pt idx="138">
                  <c:v>5</c:v>
                </c:pt>
                <c:pt idx="139">
                  <c:v>35</c:v>
                </c:pt>
                <c:pt idx="140">
                  <c:v>35</c:v>
                </c:pt>
                <c:pt idx="141">
                  <c:v>25</c:v>
                </c:pt>
                <c:pt idx="142">
                  <c:v>37</c:v>
                </c:pt>
                <c:pt idx="143">
                  <c:v>26</c:v>
                </c:pt>
                <c:pt idx="144">
                  <c:v>11</c:v>
                </c:pt>
                <c:pt idx="145">
                  <c:v>6</c:v>
                </c:pt>
                <c:pt idx="146">
                  <c:v>24</c:v>
                </c:pt>
                <c:pt idx="147">
                  <c:v>37</c:v>
                </c:pt>
                <c:pt idx="148">
                  <c:v>17</c:v>
                </c:pt>
                <c:pt idx="149">
                  <c:v>10</c:v>
                </c:pt>
                <c:pt idx="150">
                  <c:v>0</c:v>
                </c:pt>
                <c:pt idx="151">
                  <c:v>2</c:v>
                </c:pt>
                <c:pt idx="152">
                  <c:v>4</c:v>
                </c:pt>
                <c:pt idx="153">
                  <c:v>1</c:v>
                </c:pt>
                <c:pt idx="154">
                  <c:v>2</c:v>
                </c:pt>
                <c:pt idx="155">
                  <c:v>6</c:v>
                </c:pt>
                <c:pt idx="156">
                  <c:v>14</c:v>
                </c:pt>
                <c:pt idx="157">
                  <c:v>34</c:v>
                </c:pt>
                <c:pt idx="158">
                  <c:v>5</c:v>
                </c:pt>
                <c:pt idx="159">
                  <c:v>6</c:v>
                </c:pt>
                <c:pt idx="160">
                  <c:v>2</c:v>
                </c:pt>
                <c:pt idx="161">
                  <c:v>1</c:v>
                </c:pt>
                <c:pt idx="162">
                  <c:v>6</c:v>
                </c:pt>
                <c:pt idx="163">
                  <c:v>0</c:v>
                </c:pt>
                <c:pt idx="164">
                  <c:v>8</c:v>
                </c:pt>
                <c:pt idx="165">
                  <c:v>2</c:v>
                </c:pt>
                <c:pt idx="166">
                  <c:v>0</c:v>
                </c:pt>
                <c:pt idx="167">
                  <c:v>2</c:v>
                </c:pt>
                <c:pt idx="168">
                  <c:v>2</c:v>
                </c:pt>
                <c:pt idx="169">
                  <c:v>4</c:v>
                </c:pt>
                <c:pt idx="170">
                  <c:v>4</c:v>
                </c:pt>
                <c:pt idx="171">
                  <c:v>1</c:v>
                </c:pt>
                <c:pt idx="172">
                  <c:v>1</c:v>
                </c:pt>
                <c:pt idx="173">
                  <c:v>6</c:v>
                </c:pt>
                <c:pt idx="174">
                  <c:v>1</c:v>
                </c:pt>
                <c:pt idx="175">
                  <c:v>5</c:v>
                </c:pt>
                <c:pt idx="176">
                  <c:v>1</c:v>
                </c:pt>
                <c:pt idx="177">
                  <c:v>6</c:v>
                </c:pt>
                <c:pt idx="178">
                  <c:v>5</c:v>
                </c:pt>
                <c:pt idx="179">
                  <c:v>7</c:v>
                </c:pt>
                <c:pt idx="180">
                  <c:v>10</c:v>
                </c:pt>
                <c:pt idx="181">
                  <c:v>1</c:v>
                </c:pt>
                <c:pt idx="182">
                  <c:v>1</c:v>
                </c:pt>
                <c:pt idx="183">
                  <c:v>4</c:v>
                </c:pt>
                <c:pt idx="184">
                  <c:v>6</c:v>
                </c:pt>
                <c:pt idx="185">
                  <c:v>4</c:v>
                </c:pt>
                <c:pt idx="186">
                  <c:v>1</c:v>
                </c:pt>
                <c:pt idx="187">
                  <c:v>0</c:v>
                </c:pt>
                <c:pt idx="188">
                  <c:v>4</c:v>
                </c:pt>
                <c:pt idx="189">
                  <c:v>0</c:v>
                </c:pt>
                <c:pt idx="190">
                  <c:v>1</c:v>
                </c:pt>
                <c:pt idx="191">
                  <c:v>4</c:v>
                </c:pt>
                <c:pt idx="192">
                  <c:v>1</c:v>
                </c:pt>
                <c:pt idx="193">
                  <c:v>2</c:v>
                </c:pt>
                <c:pt idx="194">
                  <c:v>6</c:v>
                </c:pt>
                <c:pt idx="195">
                  <c:v>2</c:v>
                </c:pt>
                <c:pt idx="196">
                  <c:v>8</c:v>
                </c:pt>
                <c:pt idx="197">
                  <c:v>2</c:v>
                </c:pt>
                <c:pt idx="198">
                  <c:v>0</c:v>
                </c:pt>
                <c:pt idx="199">
                  <c:v>1</c:v>
                </c:pt>
                <c:pt idx="200">
                  <c:v>5</c:v>
                </c:pt>
                <c:pt idx="201">
                  <c:v>0</c:v>
                </c:pt>
                <c:pt idx="202">
                  <c:v>4</c:v>
                </c:pt>
                <c:pt idx="203">
                  <c:v>6</c:v>
                </c:pt>
                <c:pt idx="20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5BE-42B3-8007-BA5CCD468A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68773775"/>
        <c:axId val="1569327343"/>
      </c:barChart>
      <c:catAx>
        <c:axId val="166877377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569327343"/>
        <c:crosses val="autoZero"/>
        <c:auto val="1"/>
        <c:lblAlgn val="ctr"/>
        <c:lblOffset val="100"/>
        <c:noMultiLvlLbl val="0"/>
      </c:catAx>
      <c:valAx>
        <c:axId val="1569327343"/>
        <c:scaling>
          <c:orientation val="minMax"/>
          <c:max val="16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66877377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/>
              <a:t>Birch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:\Users\linns\Downloads\[Pollendata Norrköping 2012-2016.xlsx]2016'!$C$1</c:f>
              <c:strCache>
                <c:ptCount val="1"/>
                <c:pt idx="0">
                  <c:v>Björk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C:\Users\linns\Downloads\[Pollendata Norrköping 2012-2016.xlsx]2016'!$A$2:$A$238</c:f>
              <c:strCache>
                <c:ptCount val="237"/>
                <c:pt idx="0">
                  <c:v>2016-02-07</c:v>
                </c:pt>
                <c:pt idx="1">
                  <c:v>2016-02-08</c:v>
                </c:pt>
                <c:pt idx="2">
                  <c:v>2016-02-09</c:v>
                </c:pt>
                <c:pt idx="3">
                  <c:v>2016-02-10</c:v>
                </c:pt>
                <c:pt idx="4">
                  <c:v>2016-02-11</c:v>
                </c:pt>
                <c:pt idx="5">
                  <c:v>2016-02-12</c:v>
                </c:pt>
                <c:pt idx="6">
                  <c:v>2016-02-13</c:v>
                </c:pt>
                <c:pt idx="7">
                  <c:v>2016-02-14</c:v>
                </c:pt>
                <c:pt idx="8">
                  <c:v>2016-02-15</c:v>
                </c:pt>
                <c:pt idx="9">
                  <c:v>2016-02-16</c:v>
                </c:pt>
                <c:pt idx="10">
                  <c:v>2016-02-17</c:v>
                </c:pt>
                <c:pt idx="11">
                  <c:v>2016-02-18</c:v>
                </c:pt>
                <c:pt idx="12">
                  <c:v>2016-02-19</c:v>
                </c:pt>
                <c:pt idx="13">
                  <c:v>2016-02-20</c:v>
                </c:pt>
                <c:pt idx="14">
                  <c:v>2016-02-21</c:v>
                </c:pt>
                <c:pt idx="15">
                  <c:v>2016-02-22</c:v>
                </c:pt>
                <c:pt idx="16">
                  <c:v>2016-02-23</c:v>
                </c:pt>
                <c:pt idx="17">
                  <c:v>2016-02-24</c:v>
                </c:pt>
                <c:pt idx="18">
                  <c:v>2016-02-25</c:v>
                </c:pt>
                <c:pt idx="19">
                  <c:v>2016-02-26</c:v>
                </c:pt>
                <c:pt idx="20">
                  <c:v>2016-02-27</c:v>
                </c:pt>
                <c:pt idx="21">
                  <c:v>2016-02-28</c:v>
                </c:pt>
                <c:pt idx="22">
                  <c:v>2016-02-29</c:v>
                </c:pt>
                <c:pt idx="23">
                  <c:v>2016-03-01</c:v>
                </c:pt>
                <c:pt idx="24">
                  <c:v>2016-03-02</c:v>
                </c:pt>
                <c:pt idx="25">
                  <c:v>2016-03-03</c:v>
                </c:pt>
                <c:pt idx="26">
                  <c:v>2016-03-04</c:v>
                </c:pt>
                <c:pt idx="27">
                  <c:v>2016-03-05</c:v>
                </c:pt>
                <c:pt idx="28">
                  <c:v>2016-03-06</c:v>
                </c:pt>
                <c:pt idx="29">
                  <c:v>2016-03-07</c:v>
                </c:pt>
                <c:pt idx="30">
                  <c:v>2016-03-08</c:v>
                </c:pt>
                <c:pt idx="31">
                  <c:v>2016-03-09</c:v>
                </c:pt>
                <c:pt idx="32">
                  <c:v>2016-03-10</c:v>
                </c:pt>
                <c:pt idx="33">
                  <c:v>2016-03-11</c:v>
                </c:pt>
                <c:pt idx="34">
                  <c:v>2016-03-12</c:v>
                </c:pt>
                <c:pt idx="35">
                  <c:v>2016-03-13</c:v>
                </c:pt>
                <c:pt idx="36">
                  <c:v>2016-03-14</c:v>
                </c:pt>
                <c:pt idx="37">
                  <c:v>2016-03-15</c:v>
                </c:pt>
                <c:pt idx="38">
                  <c:v>2016-03-16</c:v>
                </c:pt>
                <c:pt idx="39">
                  <c:v>2016-03-17</c:v>
                </c:pt>
                <c:pt idx="40">
                  <c:v>2016-03-18</c:v>
                </c:pt>
                <c:pt idx="41">
                  <c:v>2016-03-19</c:v>
                </c:pt>
                <c:pt idx="42">
                  <c:v>2016-03-20</c:v>
                </c:pt>
                <c:pt idx="43">
                  <c:v>2016-03-21</c:v>
                </c:pt>
                <c:pt idx="44">
                  <c:v>2016-03-22</c:v>
                </c:pt>
                <c:pt idx="45">
                  <c:v>2016-03-23</c:v>
                </c:pt>
                <c:pt idx="46">
                  <c:v>2016-03-24</c:v>
                </c:pt>
                <c:pt idx="47">
                  <c:v>2016-03-25</c:v>
                </c:pt>
                <c:pt idx="48">
                  <c:v>2016-03-26</c:v>
                </c:pt>
                <c:pt idx="49">
                  <c:v>2016-03-27</c:v>
                </c:pt>
                <c:pt idx="50">
                  <c:v>2016-03-28</c:v>
                </c:pt>
                <c:pt idx="51">
                  <c:v>2016-03-29</c:v>
                </c:pt>
                <c:pt idx="52">
                  <c:v>2016-03-30</c:v>
                </c:pt>
                <c:pt idx="53">
                  <c:v>2016-03-31</c:v>
                </c:pt>
                <c:pt idx="54">
                  <c:v>2016-04-01</c:v>
                </c:pt>
                <c:pt idx="55">
                  <c:v>2016-04-02</c:v>
                </c:pt>
                <c:pt idx="56">
                  <c:v>2016-04-03</c:v>
                </c:pt>
                <c:pt idx="57">
                  <c:v>2016-04-04</c:v>
                </c:pt>
                <c:pt idx="58">
                  <c:v>2016-04-05</c:v>
                </c:pt>
                <c:pt idx="59">
                  <c:v>2016-04-06</c:v>
                </c:pt>
                <c:pt idx="60">
                  <c:v>2016-04-07</c:v>
                </c:pt>
                <c:pt idx="61">
                  <c:v>2016-04-08</c:v>
                </c:pt>
                <c:pt idx="62">
                  <c:v>2016-04-09</c:v>
                </c:pt>
                <c:pt idx="63">
                  <c:v>2016-04-10</c:v>
                </c:pt>
                <c:pt idx="64">
                  <c:v>2016-04-11</c:v>
                </c:pt>
                <c:pt idx="65">
                  <c:v>2016-04-12</c:v>
                </c:pt>
                <c:pt idx="66">
                  <c:v>2016-04-13</c:v>
                </c:pt>
                <c:pt idx="67">
                  <c:v>2016-04-14</c:v>
                </c:pt>
                <c:pt idx="68">
                  <c:v>2016-04-15</c:v>
                </c:pt>
                <c:pt idx="69">
                  <c:v>2016-04-16</c:v>
                </c:pt>
                <c:pt idx="70">
                  <c:v>2016-04-17</c:v>
                </c:pt>
                <c:pt idx="71">
                  <c:v>2016-04-18</c:v>
                </c:pt>
                <c:pt idx="72">
                  <c:v>2016-04-19</c:v>
                </c:pt>
                <c:pt idx="73">
                  <c:v>2016-04-20</c:v>
                </c:pt>
                <c:pt idx="74">
                  <c:v>2016-04-21</c:v>
                </c:pt>
                <c:pt idx="75">
                  <c:v>2016-04-22</c:v>
                </c:pt>
                <c:pt idx="76">
                  <c:v>2016-04-23</c:v>
                </c:pt>
                <c:pt idx="77">
                  <c:v>2016-04-24</c:v>
                </c:pt>
                <c:pt idx="78">
                  <c:v>2016-04-25</c:v>
                </c:pt>
                <c:pt idx="79">
                  <c:v>2016-04-26</c:v>
                </c:pt>
                <c:pt idx="80">
                  <c:v>2016-04-27</c:v>
                </c:pt>
                <c:pt idx="81">
                  <c:v>2016-04-28</c:v>
                </c:pt>
                <c:pt idx="82">
                  <c:v>2016-04-29</c:v>
                </c:pt>
                <c:pt idx="83">
                  <c:v>2016-04-30</c:v>
                </c:pt>
                <c:pt idx="84">
                  <c:v>2016-05-01</c:v>
                </c:pt>
                <c:pt idx="85">
                  <c:v>2016-05-02</c:v>
                </c:pt>
                <c:pt idx="86">
                  <c:v>2016-05-03</c:v>
                </c:pt>
                <c:pt idx="87">
                  <c:v>2016-05-04</c:v>
                </c:pt>
                <c:pt idx="88">
                  <c:v>2016-05-05</c:v>
                </c:pt>
                <c:pt idx="89">
                  <c:v>2016-05-06</c:v>
                </c:pt>
                <c:pt idx="90">
                  <c:v>2016-05-07</c:v>
                </c:pt>
                <c:pt idx="91">
                  <c:v>2016-05-08</c:v>
                </c:pt>
                <c:pt idx="92">
                  <c:v>2016-05-09</c:v>
                </c:pt>
                <c:pt idx="93">
                  <c:v>2016-05-10</c:v>
                </c:pt>
                <c:pt idx="94">
                  <c:v>2016-05-11</c:v>
                </c:pt>
                <c:pt idx="95">
                  <c:v>2016-05-12</c:v>
                </c:pt>
                <c:pt idx="96">
                  <c:v>2016-05-13</c:v>
                </c:pt>
                <c:pt idx="97">
                  <c:v>2016-05-14</c:v>
                </c:pt>
                <c:pt idx="98">
                  <c:v>2016-05-15</c:v>
                </c:pt>
                <c:pt idx="99">
                  <c:v>2016-05-16</c:v>
                </c:pt>
                <c:pt idx="100">
                  <c:v>2016-05-17</c:v>
                </c:pt>
                <c:pt idx="101">
                  <c:v>2016-05-18</c:v>
                </c:pt>
                <c:pt idx="102">
                  <c:v>2016-05-19</c:v>
                </c:pt>
                <c:pt idx="103">
                  <c:v>2016-05-20</c:v>
                </c:pt>
                <c:pt idx="104">
                  <c:v>2016-05-21</c:v>
                </c:pt>
                <c:pt idx="105">
                  <c:v>2016-05-22</c:v>
                </c:pt>
                <c:pt idx="106">
                  <c:v>2016-05-23</c:v>
                </c:pt>
                <c:pt idx="107">
                  <c:v>2016-05-24</c:v>
                </c:pt>
                <c:pt idx="108">
                  <c:v>2016-05-25</c:v>
                </c:pt>
                <c:pt idx="109">
                  <c:v>2016-05-26</c:v>
                </c:pt>
                <c:pt idx="110">
                  <c:v>2016-05-27</c:v>
                </c:pt>
                <c:pt idx="111">
                  <c:v>2016-05-28</c:v>
                </c:pt>
                <c:pt idx="112">
                  <c:v>2016-05-29</c:v>
                </c:pt>
                <c:pt idx="113">
                  <c:v>2016-05-30</c:v>
                </c:pt>
                <c:pt idx="114">
                  <c:v>2016-05-31</c:v>
                </c:pt>
                <c:pt idx="115">
                  <c:v>2016-06-01</c:v>
                </c:pt>
                <c:pt idx="116">
                  <c:v>2016-06-02</c:v>
                </c:pt>
                <c:pt idx="117">
                  <c:v>2016-06-03</c:v>
                </c:pt>
                <c:pt idx="118">
                  <c:v>2016-06-04</c:v>
                </c:pt>
                <c:pt idx="119">
                  <c:v>2016-06-05</c:v>
                </c:pt>
                <c:pt idx="120">
                  <c:v>2016-06-06</c:v>
                </c:pt>
                <c:pt idx="121">
                  <c:v>2016-06-07</c:v>
                </c:pt>
                <c:pt idx="122">
                  <c:v>2016-06-08</c:v>
                </c:pt>
                <c:pt idx="123">
                  <c:v>2016-06-09</c:v>
                </c:pt>
                <c:pt idx="124">
                  <c:v>2016-06-10</c:v>
                </c:pt>
                <c:pt idx="125">
                  <c:v>2016-06-11</c:v>
                </c:pt>
                <c:pt idx="126">
                  <c:v>2016-06-12</c:v>
                </c:pt>
                <c:pt idx="127">
                  <c:v>2016-06-13</c:v>
                </c:pt>
                <c:pt idx="128">
                  <c:v>2016-06-14</c:v>
                </c:pt>
                <c:pt idx="129">
                  <c:v>2016-06-15</c:v>
                </c:pt>
                <c:pt idx="130">
                  <c:v>2016-06-16</c:v>
                </c:pt>
                <c:pt idx="131">
                  <c:v>2016-06-17</c:v>
                </c:pt>
                <c:pt idx="132">
                  <c:v>2016-06-18</c:v>
                </c:pt>
                <c:pt idx="133">
                  <c:v>2016-06-19</c:v>
                </c:pt>
                <c:pt idx="134">
                  <c:v>2016-06-20</c:v>
                </c:pt>
                <c:pt idx="135">
                  <c:v>2016-06-21</c:v>
                </c:pt>
                <c:pt idx="136">
                  <c:v>2016-06-22</c:v>
                </c:pt>
                <c:pt idx="137">
                  <c:v>2016-06-23</c:v>
                </c:pt>
                <c:pt idx="138">
                  <c:v>2016-06-24</c:v>
                </c:pt>
                <c:pt idx="139">
                  <c:v>2016-06-25</c:v>
                </c:pt>
                <c:pt idx="140">
                  <c:v>2016-06-26</c:v>
                </c:pt>
                <c:pt idx="141">
                  <c:v>2016-06-27</c:v>
                </c:pt>
                <c:pt idx="142">
                  <c:v>2016-06-28</c:v>
                </c:pt>
                <c:pt idx="143">
                  <c:v>2016-06-29</c:v>
                </c:pt>
                <c:pt idx="144">
                  <c:v>2016-06-30</c:v>
                </c:pt>
                <c:pt idx="145">
                  <c:v>2016-07-01</c:v>
                </c:pt>
                <c:pt idx="146">
                  <c:v>2016-07-02</c:v>
                </c:pt>
                <c:pt idx="147">
                  <c:v>2016-07-03</c:v>
                </c:pt>
                <c:pt idx="148">
                  <c:v>2016-07-04</c:v>
                </c:pt>
                <c:pt idx="149">
                  <c:v>2016-07-05</c:v>
                </c:pt>
                <c:pt idx="150">
                  <c:v>2016-07-06</c:v>
                </c:pt>
                <c:pt idx="151">
                  <c:v>2016-07-07</c:v>
                </c:pt>
                <c:pt idx="152">
                  <c:v>2016-07-08</c:v>
                </c:pt>
                <c:pt idx="153">
                  <c:v>2016-07-09</c:v>
                </c:pt>
                <c:pt idx="154">
                  <c:v>2016-07-10</c:v>
                </c:pt>
                <c:pt idx="155">
                  <c:v>2016-07-11</c:v>
                </c:pt>
                <c:pt idx="156">
                  <c:v>2016-07-12</c:v>
                </c:pt>
                <c:pt idx="157">
                  <c:v>2016-07-13</c:v>
                </c:pt>
                <c:pt idx="158">
                  <c:v>2016-07-14</c:v>
                </c:pt>
                <c:pt idx="159">
                  <c:v>2016-07-15</c:v>
                </c:pt>
                <c:pt idx="160">
                  <c:v>2016-07-16</c:v>
                </c:pt>
                <c:pt idx="161">
                  <c:v>2016-07-17</c:v>
                </c:pt>
                <c:pt idx="162">
                  <c:v>2016-07-18</c:v>
                </c:pt>
                <c:pt idx="163">
                  <c:v>2016-07-19</c:v>
                </c:pt>
                <c:pt idx="164">
                  <c:v>2016-07-20</c:v>
                </c:pt>
                <c:pt idx="165">
                  <c:v>2016-07-21</c:v>
                </c:pt>
                <c:pt idx="166">
                  <c:v>2016-07-22</c:v>
                </c:pt>
                <c:pt idx="167">
                  <c:v>2016-07-23</c:v>
                </c:pt>
                <c:pt idx="168">
                  <c:v>2016-07-24</c:v>
                </c:pt>
                <c:pt idx="169">
                  <c:v>2016-07-25</c:v>
                </c:pt>
                <c:pt idx="170">
                  <c:v>2016-07-26</c:v>
                </c:pt>
                <c:pt idx="171">
                  <c:v>2016-07-27</c:v>
                </c:pt>
                <c:pt idx="172">
                  <c:v>2016-07-28</c:v>
                </c:pt>
                <c:pt idx="173">
                  <c:v>2016-07-29</c:v>
                </c:pt>
                <c:pt idx="174">
                  <c:v>2016-07-30</c:v>
                </c:pt>
                <c:pt idx="175">
                  <c:v>2016-07-31</c:v>
                </c:pt>
                <c:pt idx="176">
                  <c:v>2016-08-01</c:v>
                </c:pt>
                <c:pt idx="177">
                  <c:v>2016-08-02</c:v>
                </c:pt>
                <c:pt idx="178">
                  <c:v>2016-08-03</c:v>
                </c:pt>
                <c:pt idx="179">
                  <c:v>2016-08-04</c:v>
                </c:pt>
                <c:pt idx="180">
                  <c:v>2016-08-05</c:v>
                </c:pt>
                <c:pt idx="181">
                  <c:v>2016-08-06</c:v>
                </c:pt>
                <c:pt idx="182">
                  <c:v>2016-08-07</c:v>
                </c:pt>
                <c:pt idx="183">
                  <c:v>2016-08-08</c:v>
                </c:pt>
                <c:pt idx="184">
                  <c:v>2016-08-09</c:v>
                </c:pt>
                <c:pt idx="185">
                  <c:v>2016-08-10</c:v>
                </c:pt>
                <c:pt idx="186">
                  <c:v>2016-08-11</c:v>
                </c:pt>
                <c:pt idx="187">
                  <c:v>2016-08-12</c:v>
                </c:pt>
                <c:pt idx="188">
                  <c:v>2016-08-13</c:v>
                </c:pt>
                <c:pt idx="189">
                  <c:v>2016-08-14</c:v>
                </c:pt>
                <c:pt idx="190">
                  <c:v>2016-08-15</c:v>
                </c:pt>
                <c:pt idx="191">
                  <c:v>2016-08-16</c:v>
                </c:pt>
                <c:pt idx="192">
                  <c:v>2016-08-17</c:v>
                </c:pt>
                <c:pt idx="193">
                  <c:v>2016-08-18</c:v>
                </c:pt>
                <c:pt idx="194">
                  <c:v>2016-08-19</c:v>
                </c:pt>
                <c:pt idx="195">
                  <c:v>2016-08-20</c:v>
                </c:pt>
                <c:pt idx="196">
                  <c:v>2016-08-21</c:v>
                </c:pt>
                <c:pt idx="197">
                  <c:v>2016-08-22</c:v>
                </c:pt>
                <c:pt idx="198">
                  <c:v>2016-08-23</c:v>
                </c:pt>
                <c:pt idx="199">
                  <c:v>2016-08-24</c:v>
                </c:pt>
                <c:pt idx="200">
                  <c:v>2016-08-25</c:v>
                </c:pt>
                <c:pt idx="201">
                  <c:v>2016-08-26</c:v>
                </c:pt>
                <c:pt idx="202">
                  <c:v>2016-08-27</c:v>
                </c:pt>
                <c:pt idx="203">
                  <c:v>2016-08-28</c:v>
                </c:pt>
                <c:pt idx="204">
                  <c:v>2016-08-29</c:v>
                </c:pt>
                <c:pt idx="205">
                  <c:v>2016-08-30</c:v>
                </c:pt>
                <c:pt idx="206">
                  <c:v>2016-08-31</c:v>
                </c:pt>
                <c:pt idx="207">
                  <c:v>2016-09-01</c:v>
                </c:pt>
                <c:pt idx="208">
                  <c:v>2016-09-02</c:v>
                </c:pt>
                <c:pt idx="209">
                  <c:v>2016-09-03</c:v>
                </c:pt>
                <c:pt idx="210">
                  <c:v>2016-09-04</c:v>
                </c:pt>
                <c:pt idx="211">
                  <c:v>2016-09-05</c:v>
                </c:pt>
                <c:pt idx="212">
                  <c:v>2016-09-06</c:v>
                </c:pt>
                <c:pt idx="213">
                  <c:v>2016-09-07</c:v>
                </c:pt>
                <c:pt idx="214">
                  <c:v>2016-09-08</c:v>
                </c:pt>
                <c:pt idx="215">
                  <c:v>2016-09-09</c:v>
                </c:pt>
                <c:pt idx="216">
                  <c:v>2016-09-10</c:v>
                </c:pt>
                <c:pt idx="217">
                  <c:v>2016-09-11</c:v>
                </c:pt>
                <c:pt idx="218">
                  <c:v>2016-09-12</c:v>
                </c:pt>
                <c:pt idx="219">
                  <c:v>2016-09-13</c:v>
                </c:pt>
                <c:pt idx="220">
                  <c:v>2016-09-14</c:v>
                </c:pt>
                <c:pt idx="221">
                  <c:v>2016-09-15</c:v>
                </c:pt>
                <c:pt idx="222">
                  <c:v>2016-09-16</c:v>
                </c:pt>
                <c:pt idx="223">
                  <c:v>2016-09-17</c:v>
                </c:pt>
                <c:pt idx="224">
                  <c:v>2016-09-18</c:v>
                </c:pt>
                <c:pt idx="225">
                  <c:v>2016-09-19</c:v>
                </c:pt>
                <c:pt idx="226">
                  <c:v>2016-09-20</c:v>
                </c:pt>
                <c:pt idx="227">
                  <c:v>2016-09-21</c:v>
                </c:pt>
                <c:pt idx="228">
                  <c:v>2016-09-22</c:v>
                </c:pt>
                <c:pt idx="229">
                  <c:v>2016-09-23</c:v>
                </c:pt>
                <c:pt idx="230">
                  <c:v>2016-09-24</c:v>
                </c:pt>
                <c:pt idx="231">
                  <c:v>2016-09-25</c:v>
                </c:pt>
                <c:pt idx="232">
                  <c:v>2016-09-26</c:v>
                </c:pt>
                <c:pt idx="233">
                  <c:v>2016-09-27</c:v>
                </c:pt>
                <c:pt idx="234">
                  <c:v>2016-09-28</c:v>
                </c:pt>
                <c:pt idx="235">
                  <c:v>2016-09-29</c:v>
                </c:pt>
                <c:pt idx="236">
                  <c:v>2016-09-30</c:v>
                </c:pt>
              </c:strCache>
            </c:strRef>
          </c:cat>
          <c:val>
            <c:numRef>
              <c:f>'C:\Users\linns\Downloads\[Pollendata Norrköping 2012-2016.xlsx]2016'!$C$2:$C$238</c:f>
              <c:numCache>
                <c:formatCode>General</c:formatCode>
                <c:ptCount val="23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1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6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1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1</c:v>
                </c:pt>
                <c:pt idx="66">
                  <c:v>0</c:v>
                </c:pt>
                <c:pt idx="67">
                  <c:v>0</c:v>
                </c:pt>
                <c:pt idx="68">
                  <c:v>1</c:v>
                </c:pt>
                <c:pt idx="69">
                  <c:v>66</c:v>
                </c:pt>
                <c:pt idx="70">
                  <c:v>19</c:v>
                </c:pt>
                <c:pt idx="71">
                  <c:v>6</c:v>
                </c:pt>
                <c:pt idx="72">
                  <c:v>14</c:v>
                </c:pt>
                <c:pt idx="73">
                  <c:v>24</c:v>
                </c:pt>
                <c:pt idx="74">
                  <c:v>34</c:v>
                </c:pt>
                <c:pt idx="75">
                  <c:v>83</c:v>
                </c:pt>
                <c:pt idx="76">
                  <c:v>30</c:v>
                </c:pt>
                <c:pt idx="77">
                  <c:v>14</c:v>
                </c:pt>
                <c:pt idx="78">
                  <c:v>44</c:v>
                </c:pt>
                <c:pt idx="79">
                  <c:v>11</c:v>
                </c:pt>
                <c:pt idx="80">
                  <c:v>26</c:v>
                </c:pt>
                <c:pt idx="81">
                  <c:v>28</c:v>
                </c:pt>
                <c:pt idx="82">
                  <c:v>215</c:v>
                </c:pt>
                <c:pt idx="83">
                  <c:v>230</c:v>
                </c:pt>
                <c:pt idx="84">
                  <c:v>691</c:v>
                </c:pt>
                <c:pt idx="85">
                  <c:v>1482</c:v>
                </c:pt>
                <c:pt idx="86">
                  <c:v>2174</c:v>
                </c:pt>
                <c:pt idx="87">
                  <c:v>1156</c:v>
                </c:pt>
                <c:pt idx="88">
                  <c:v>703</c:v>
                </c:pt>
                <c:pt idx="89">
                  <c:v>713</c:v>
                </c:pt>
                <c:pt idx="90">
                  <c:v>738</c:v>
                </c:pt>
                <c:pt idx="91">
                  <c:v>323</c:v>
                </c:pt>
                <c:pt idx="92">
                  <c:v>214</c:v>
                </c:pt>
                <c:pt idx="93">
                  <c:v>554</c:v>
                </c:pt>
                <c:pt idx="94">
                  <c:v>139</c:v>
                </c:pt>
                <c:pt idx="95">
                  <c:v>50</c:v>
                </c:pt>
                <c:pt idx="96">
                  <c:v>49</c:v>
                </c:pt>
                <c:pt idx="97">
                  <c:v>30</c:v>
                </c:pt>
                <c:pt idx="98">
                  <c:v>92</c:v>
                </c:pt>
                <c:pt idx="99">
                  <c:v>5</c:v>
                </c:pt>
                <c:pt idx="100">
                  <c:v>13</c:v>
                </c:pt>
                <c:pt idx="101">
                  <c:v>13</c:v>
                </c:pt>
                <c:pt idx="102">
                  <c:v>24</c:v>
                </c:pt>
                <c:pt idx="103">
                  <c:v>8</c:v>
                </c:pt>
                <c:pt idx="104">
                  <c:v>2</c:v>
                </c:pt>
                <c:pt idx="105">
                  <c:v>6</c:v>
                </c:pt>
                <c:pt idx="106">
                  <c:v>5</c:v>
                </c:pt>
                <c:pt idx="107">
                  <c:v>4</c:v>
                </c:pt>
                <c:pt idx="108">
                  <c:v>8</c:v>
                </c:pt>
                <c:pt idx="109">
                  <c:v>11</c:v>
                </c:pt>
                <c:pt idx="110">
                  <c:v>1</c:v>
                </c:pt>
                <c:pt idx="111">
                  <c:v>1</c:v>
                </c:pt>
                <c:pt idx="112">
                  <c:v>0</c:v>
                </c:pt>
                <c:pt idx="113">
                  <c:v>1</c:v>
                </c:pt>
                <c:pt idx="114">
                  <c:v>1</c:v>
                </c:pt>
                <c:pt idx="115">
                  <c:v>4</c:v>
                </c:pt>
                <c:pt idx="116">
                  <c:v>2</c:v>
                </c:pt>
                <c:pt idx="117">
                  <c:v>2</c:v>
                </c:pt>
                <c:pt idx="118">
                  <c:v>0</c:v>
                </c:pt>
                <c:pt idx="119">
                  <c:v>2</c:v>
                </c:pt>
                <c:pt idx="120">
                  <c:v>0</c:v>
                </c:pt>
                <c:pt idx="121">
                  <c:v>1</c:v>
                </c:pt>
                <c:pt idx="122">
                  <c:v>2</c:v>
                </c:pt>
                <c:pt idx="123">
                  <c:v>10</c:v>
                </c:pt>
                <c:pt idx="124">
                  <c:v>0</c:v>
                </c:pt>
                <c:pt idx="125">
                  <c:v>2</c:v>
                </c:pt>
                <c:pt idx="126">
                  <c:v>0</c:v>
                </c:pt>
                <c:pt idx="127">
                  <c:v>0</c:v>
                </c:pt>
                <c:pt idx="128">
                  <c:v>2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1</c:v>
                </c:pt>
                <c:pt idx="133">
                  <c:v>1</c:v>
                </c:pt>
                <c:pt idx="134">
                  <c:v>4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2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0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0</c:v>
                </c:pt>
                <c:pt idx="173">
                  <c:v>0</c:v>
                </c:pt>
                <c:pt idx="174">
                  <c:v>0</c:v>
                </c:pt>
                <c:pt idx="175">
                  <c:v>0</c:v>
                </c:pt>
                <c:pt idx="176">
                  <c:v>0</c:v>
                </c:pt>
                <c:pt idx="177">
                  <c:v>0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0</c:v>
                </c:pt>
                <c:pt idx="186">
                  <c:v>0</c:v>
                </c:pt>
                <c:pt idx="187">
                  <c:v>0</c:v>
                </c:pt>
                <c:pt idx="188">
                  <c:v>0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0</c:v>
                </c:pt>
                <c:pt idx="197">
                  <c:v>0</c:v>
                </c:pt>
                <c:pt idx="198">
                  <c:v>0</c:v>
                </c:pt>
                <c:pt idx="199">
                  <c:v>0</c:v>
                </c:pt>
                <c:pt idx="200">
                  <c:v>0</c:v>
                </c:pt>
                <c:pt idx="201">
                  <c:v>0</c:v>
                </c:pt>
                <c:pt idx="202">
                  <c:v>0</c:v>
                </c:pt>
                <c:pt idx="203">
                  <c:v>0</c:v>
                </c:pt>
                <c:pt idx="204">
                  <c:v>0</c:v>
                </c:pt>
                <c:pt idx="205">
                  <c:v>0</c:v>
                </c:pt>
                <c:pt idx="206">
                  <c:v>0</c:v>
                </c:pt>
                <c:pt idx="207">
                  <c:v>0</c:v>
                </c:pt>
                <c:pt idx="208">
                  <c:v>0</c:v>
                </c:pt>
                <c:pt idx="209">
                  <c:v>0</c:v>
                </c:pt>
                <c:pt idx="210">
                  <c:v>0</c:v>
                </c:pt>
                <c:pt idx="211">
                  <c:v>0</c:v>
                </c:pt>
                <c:pt idx="212">
                  <c:v>0</c:v>
                </c:pt>
                <c:pt idx="213">
                  <c:v>0</c:v>
                </c:pt>
                <c:pt idx="214">
                  <c:v>0</c:v>
                </c:pt>
                <c:pt idx="215">
                  <c:v>0</c:v>
                </c:pt>
                <c:pt idx="216">
                  <c:v>0</c:v>
                </c:pt>
                <c:pt idx="217">
                  <c:v>0</c:v>
                </c:pt>
                <c:pt idx="218">
                  <c:v>0</c:v>
                </c:pt>
                <c:pt idx="219">
                  <c:v>0</c:v>
                </c:pt>
                <c:pt idx="220">
                  <c:v>0</c:v>
                </c:pt>
                <c:pt idx="221">
                  <c:v>0</c:v>
                </c:pt>
                <c:pt idx="222">
                  <c:v>0</c:v>
                </c:pt>
                <c:pt idx="223">
                  <c:v>0</c:v>
                </c:pt>
                <c:pt idx="224">
                  <c:v>0</c:v>
                </c:pt>
                <c:pt idx="225">
                  <c:v>0</c:v>
                </c:pt>
                <c:pt idx="226">
                  <c:v>0</c:v>
                </c:pt>
                <c:pt idx="227">
                  <c:v>0</c:v>
                </c:pt>
                <c:pt idx="228">
                  <c:v>0</c:v>
                </c:pt>
                <c:pt idx="229">
                  <c:v>0</c:v>
                </c:pt>
                <c:pt idx="230">
                  <c:v>0</c:v>
                </c:pt>
                <c:pt idx="231">
                  <c:v>0</c:v>
                </c:pt>
                <c:pt idx="232">
                  <c:v>0</c:v>
                </c:pt>
                <c:pt idx="233">
                  <c:v>0</c:v>
                </c:pt>
                <c:pt idx="234">
                  <c:v>0</c:v>
                </c:pt>
                <c:pt idx="235">
                  <c:v>0</c:v>
                </c:pt>
                <c:pt idx="23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2E0-46C9-8DAF-22127456E0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11373583"/>
        <c:axId val="1579603231"/>
      </c:barChart>
      <c:catAx>
        <c:axId val="151137358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579603231"/>
        <c:crosses val="autoZero"/>
        <c:auto val="1"/>
        <c:lblAlgn val="ctr"/>
        <c:lblOffset val="100"/>
        <c:noMultiLvlLbl val="0"/>
      </c:catAx>
      <c:valAx>
        <c:axId val="1579603231"/>
        <c:scaling>
          <c:orientation val="minMax"/>
          <c:max val="35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51137358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 sz="1400" b="0" i="0" baseline="0">
                <a:effectLst/>
              </a:rPr>
              <a:t>Grass</a:t>
            </a:r>
            <a:endParaRPr lang="sv-SE" sz="1400">
              <a:effectLst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:\Users\linns\Downloads\[Pollendata Norrköping 2012-2016.xlsx]2016'!$G$1</c:f>
              <c:strCache>
                <c:ptCount val="1"/>
                <c:pt idx="0">
                  <c:v>Grä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C:\Users\linns\Downloads\[Pollendata Norrköping 2012-2016.xlsx]2016'!$A$2:$A$238</c:f>
              <c:strCache>
                <c:ptCount val="237"/>
                <c:pt idx="0">
                  <c:v>2016-02-07</c:v>
                </c:pt>
                <c:pt idx="1">
                  <c:v>2016-02-08</c:v>
                </c:pt>
                <c:pt idx="2">
                  <c:v>2016-02-09</c:v>
                </c:pt>
                <c:pt idx="3">
                  <c:v>2016-02-10</c:v>
                </c:pt>
                <c:pt idx="4">
                  <c:v>2016-02-11</c:v>
                </c:pt>
                <c:pt idx="5">
                  <c:v>2016-02-12</c:v>
                </c:pt>
                <c:pt idx="6">
                  <c:v>2016-02-13</c:v>
                </c:pt>
                <c:pt idx="7">
                  <c:v>2016-02-14</c:v>
                </c:pt>
                <c:pt idx="8">
                  <c:v>2016-02-15</c:v>
                </c:pt>
                <c:pt idx="9">
                  <c:v>2016-02-16</c:v>
                </c:pt>
                <c:pt idx="10">
                  <c:v>2016-02-17</c:v>
                </c:pt>
                <c:pt idx="11">
                  <c:v>2016-02-18</c:v>
                </c:pt>
                <c:pt idx="12">
                  <c:v>2016-02-19</c:v>
                </c:pt>
                <c:pt idx="13">
                  <c:v>2016-02-20</c:v>
                </c:pt>
                <c:pt idx="14">
                  <c:v>2016-02-21</c:v>
                </c:pt>
                <c:pt idx="15">
                  <c:v>2016-02-22</c:v>
                </c:pt>
                <c:pt idx="16">
                  <c:v>2016-02-23</c:v>
                </c:pt>
                <c:pt idx="17">
                  <c:v>2016-02-24</c:v>
                </c:pt>
                <c:pt idx="18">
                  <c:v>2016-02-25</c:v>
                </c:pt>
                <c:pt idx="19">
                  <c:v>2016-02-26</c:v>
                </c:pt>
                <c:pt idx="20">
                  <c:v>2016-02-27</c:v>
                </c:pt>
                <c:pt idx="21">
                  <c:v>2016-02-28</c:v>
                </c:pt>
                <c:pt idx="22">
                  <c:v>2016-02-29</c:v>
                </c:pt>
                <c:pt idx="23">
                  <c:v>2016-03-01</c:v>
                </c:pt>
                <c:pt idx="24">
                  <c:v>2016-03-02</c:v>
                </c:pt>
                <c:pt idx="25">
                  <c:v>2016-03-03</c:v>
                </c:pt>
                <c:pt idx="26">
                  <c:v>2016-03-04</c:v>
                </c:pt>
                <c:pt idx="27">
                  <c:v>2016-03-05</c:v>
                </c:pt>
                <c:pt idx="28">
                  <c:v>2016-03-06</c:v>
                </c:pt>
                <c:pt idx="29">
                  <c:v>2016-03-07</c:v>
                </c:pt>
                <c:pt idx="30">
                  <c:v>2016-03-08</c:v>
                </c:pt>
                <c:pt idx="31">
                  <c:v>2016-03-09</c:v>
                </c:pt>
                <c:pt idx="32">
                  <c:v>2016-03-10</c:v>
                </c:pt>
                <c:pt idx="33">
                  <c:v>2016-03-11</c:v>
                </c:pt>
                <c:pt idx="34">
                  <c:v>2016-03-12</c:v>
                </c:pt>
                <c:pt idx="35">
                  <c:v>2016-03-13</c:v>
                </c:pt>
                <c:pt idx="36">
                  <c:v>2016-03-14</c:v>
                </c:pt>
                <c:pt idx="37">
                  <c:v>2016-03-15</c:v>
                </c:pt>
                <c:pt idx="38">
                  <c:v>2016-03-16</c:v>
                </c:pt>
                <c:pt idx="39">
                  <c:v>2016-03-17</c:v>
                </c:pt>
                <c:pt idx="40">
                  <c:v>2016-03-18</c:v>
                </c:pt>
                <c:pt idx="41">
                  <c:v>2016-03-19</c:v>
                </c:pt>
                <c:pt idx="42">
                  <c:v>2016-03-20</c:v>
                </c:pt>
                <c:pt idx="43">
                  <c:v>2016-03-21</c:v>
                </c:pt>
                <c:pt idx="44">
                  <c:v>2016-03-22</c:v>
                </c:pt>
                <c:pt idx="45">
                  <c:v>2016-03-23</c:v>
                </c:pt>
                <c:pt idx="46">
                  <c:v>2016-03-24</c:v>
                </c:pt>
                <c:pt idx="47">
                  <c:v>2016-03-25</c:v>
                </c:pt>
                <c:pt idx="48">
                  <c:v>2016-03-26</c:v>
                </c:pt>
                <c:pt idx="49">
                  <c:v>2016-03-27</c:v>
                </c:pt>
                <c:pt idx="50">
                  <c:v>2016-03-28</c:v>
                </c:pt>
                <c:pt idx="51">
                  <c:v>2016-03-29</c:v>
                </c:pt>
                <c:pt idx="52">
                  <c:v>2016-03-30</c:v>
                </c:pt>
                <c:pt idx="53">
                  <c:v>2016-03-31</c:v>
                </c:pt>
                <c:pt idx="54">
                  <c:v>2016-04-01</c:v>
                </c:pt>
                <c:pt idx="55">
                  <c:v>2016-04-02</c:v>
                </c:pt>
                <c:pt idx="56">
                  <c:v>2016-04-03</c:v>
                </c:pt>
                <c:pt idx="57">
                  <c:v>2016-04-04</c:v>
                </c:pt>
                <c:pt idx="58">
                  <c:v>2016-04-05</c:v>
                </c:pt>
                <c:pt idx="59">
                  <c:v>2016-04-06</c:v>
                </c:pt>
                <c:pt idx="60">
                  <c:v>2016-04-07</c:v>
                </c:pt>
                <c:pt idx="61">
                  <c:v>2016-04-08</c:v>
                </c:pt>
                <c:pt idx="62">
                  <c:v>2016-04-09</c:v>
                </c:pt>
                <c:pt idx="63">
                  <c:v>2016-04-10</c:v>
                </c:pt>
                <c:pt idx="64">
                  <c:v>2016-04-11</c:v>
                </c:pt>
                <c:pt idx="65">
                  <c:v>2016-04-12</c:v>
                </c:pt>
                <c:pt idx="66">
                  <c:v>2016-04-13</c:v>
                </c:pt>
                <c:pt idx="67">
                  <c:v>2016-04-14</c:v>
                </c:pt>
                <c:pt idx="68">
                  <c:v>2016-04-15</c:v>
                </c:pt>
                <c:pt idx="69">
                  <c:v>2016-04-16</c:v>
                </c:pt>
                <c:pt idx="70">
                  <c:v>2016-04-17</c:v>
                </c:pt>
                <c:pt idx="71">
                  <c:v>2016-04-18</c:v>
                </c:pt>
                <c:pt idx="72">
                  <c:v>2016-04-19</c:v>
                </c:pt>
                <c:pt idx="73">
                  <c:v>2016-04-20</c:v>
                </c:pt>
                <c:pt idx="74">
                  <c:v>2016-04-21</c:v>
                </c:pt>
                <c:pt idx="75">
                  <c:v>2016-04-22</c:v>
                </c:pt>
                <c:pt idx="76">
                  <c:v>2016-04-23</c:v>
                </c:pt>
                <c:pt idx="77">
                  <c:v>2016-04-24</c:v>
                </c:pt>
                <c:pt idx="78">
                  <c:v>2016-04-25</c:v>
                </c:pt>
                <c:pt idx="79">
                  <c:v>2016-04-26</c:v>
                </c:pt>
                <c:pt idx="80">
                  <c:v>2016-04-27</c:v>
                </c:pt>
                <c:pt idx="81">
                  <c:v>2016-04-28</c:v>
                </c:pt>
                <c:pt idx="82">
                  <c:v>2016-04-29</c:v>
                </c:pt>
                <c:pt idx="83">
                  <c:v>2016-04-30</c:v>
                </c:pt>
                <c:pt idx="84">
                  <c:v>2016-05-01</c:v>
                </c:pt>
                <c:pt idx="85">
                  <c:v>2016-05-02</c:v>
                </c:pt>
                <c:pt idx="86">
                  <c:v>2016-05-03</c:v>
                </c:pt>
                <c:pt idx="87">
                  <c:v>2016-05-04</c:v>
                </c:pt>
                <c:pt idx="88">
                  <c:v>2016-05-05</c:v>
                </c:pt>
                <c:pt idx="89">
                  <c:v>2016-05-06</c:v>
                </c:pt>
                <c:pt idx="90">
                  <c:v>2016-05-07</c:v>
                </c:pt>
                <c:pt idx="91">
                  <c:v>2016-05-08</c:v>
                </c:pt>
                <c:pt idx="92">
                  <c:v>2016-05-09</c:v>
                </c:pt>
                <c:pt idx="93">
                  <c:v>2016-05-10</c:v>
                </c:pt>
                <c:pt idx="94">
                  <c:v>2016-05-11</c:v>
                </c:pt>
                <c:pt idx="95">
                  <c:v>2016-05-12</c:v>
                </c:pt>
                <c:pt idx="96">
                  <c:v>2016-05-13</c:v>
                </c:pt>
                <c:pt idx="97">
                  <c:v>2016-05-14</c:v>
                </c:pt>
                <c:pt idx="98">
                  <c:v>2016-05-15</c:v>
                </c:pt>
                <c:pt idx="99">
                  <c:v>2016-05-16</c:v>
                </c:pt>
                <c:pt idx="100">
                  <c:v>2016-05-17</c:v>
                </c:pt>
                <c:pt idx="101">
                  <c:v>2016-05-18</c:v>
                </c:pt>
                <c:pt idx="102">
                  <c:v>2016-05-19</c:v>
                </c:pt>
                <c:pt idx="103">
                  <c:v>2016-05-20</c:v>
                </c:pt>
                <c:pt idx="104">
                  <c:v>2016-05-21</c:v>
                </c:pt>
                <c:pt idx="105">
                  <c:v>2016-05-22</c:v>
                </c:pt>
                <c:pt idx="106">
                  <c:v>2016-05-23</c:v>
                </c:pt>
                <c:pt idx="107">
                  <c:v>2016-05-24</c:v>
                </c:pt>
                <c:pt idx="108">
                  <c:v>2016-05-25</c:v>
                </c:pt>
                <c:pt idx="109">
                  <c:v>2016-05-26</c:v>
                </c:pt>
                <c:pt idx="110">
                  <c:v>2016-05-27</c:v>
                </c:pt>
                <c:pt idx="111">
                  <c:v>2016-05-28</c:v>
                </c:pt>
                <c:pt idx="112">
                  <c:v>2016-05-29</c:v>
                </c:pt>
                <c:pt idx="113">
                  <c:v>2016-05-30</c:v>
                </c:pt>
                <c:pt idx="114">
                  <c:v>2016-05-31</c:v>
                </c:pt>
                <c:pt idx="115">
                  <c:v>2016-06-01</c:v>
                </c:pt>
                <c:pt idx="116">
                  <c:v>2016-06-02</c:v>
                </c:pt>
                <c:pt idx="117">
                  <c:v>2016-06-03</c:v>
                </c:pt>
                <c:pt idx="118">
                  <c:v>2016-06-04</c:v>
                </c:pt>
                <c:pt idx="119">
                  <c:v>2016-06-05</c:v>
                </c:pt>
                <c:pt idx="120">
                  <c:v>2016-06-06</c:v>
                </c:pt>
                <c:pt idx="121">
                  <c:v>2016-06-07</c:v>
                </c:pt>
                <c:pt idx="122">
                  <c:v>2016-06-08</c:v>
                </c:pt>
                <c:pt idx="123">
                  <c:v>2016-06-09</c:v>
                </c:pt>
                <c:pt idx="124">
                  <c:v>2016-06-10</c:v>
                </c:pt>
                <c:pt idx="125">
                  <c:v>2016-06-11</c:v>
                </c:pt>
                <c:pt idx="126">
                  <c:v>2016-06-12</c:v>
                </c:pt>
                <c:pt idx="127">
                  <c:v>2016-06-13</c:v>
                </c:pt>
                <c:pt idx="128">
                  <c:v>2016-06-14</c:v>
                </c:pt>
                <c:pt idx="129">
                  <c:v>2016-06-15</c:v>
                </c:pt>
                <c:pt idx="130">
                  <c:v>2016-06-16</c:v>
                </c:pt>
                <c:pt idx="131">
                  <c:v>2016-06-17</c:v>
                </c:pt>
                <c:pt idx="132">
                  <c:v>2016-06-18</c:v>
                </c:pt>
                <c:pt idx="133">
                  <c:v>2016-06-19</c:v>
                </c:pt>
                <c:pt idx="134">
                  <c:v>2016-06-20</c:v>
                </c:pt>
                <c:pt idx="135">
                  <c:v>2016-06-21</c:v>
                </c:pt>
                <c:pt idx="136">
                  <c:v>2016-06-22</c:v>
                </c:pt>
                <c:pt idx="137">
                  <c:v>2016-06-23</c:v>
                </c:pt>
                <c:pt idx="138">
                  <c:v>2016-06-24</c:v>
                </c:pt>
                <c:pt idx="139">
                  <c:v>2016-06-25</c:v>
                </c:pt>
                <c:pt idx="140">
                  <c:v>2016-06-26</c:v>
                </c:pt>
                <c:pt idx="141">
                  <c:v>2016-06-27</c:v>
                </c:pt>
                <c:pt idx="142">
                  <c:v>2016-06-28</c:v>
                </c:pt>
                <c:pt idx="143">
                  <c:v>2016-06-29</c:v>
                </c:pt>
                <c:pt idx="144">
                  <c:v>2016-06-30</c:v>
                </c:pt>
                <c:pt idx="145">
                  <c:v>2016-07-01</c:v>
                </c:pt>
                <c:pt idx="146">
                  <c:v>2016-07-02</c:v>
                </c:pt>
                <c:pt idx="147">
                  <c:v>2016-07-03</c:v>
                </c:pt>
                <c:pt idx="148">
                  <c:v>2016-07-04</c:v>
                </c:pt>
                <c:pt idx="149">
                  <c:v>2016-07-05</c:v>
                </c:pt>
                <c:pt idx="150">
                  <c:v>2016-07-06</c:v>
                </c:pt>
                <c:pt idx="151">
                  <c:v>2016-07-07</c:v>
                </c:pt>
                <c:pt idx="152">
                  <c:v>2016-07-08</c:v>
                </c:pt>
                <c:pt idx="153">
                  <c:v>2016-07-09</c:v>
                </c:pt>
                <c:pt idx="154">
                  <c:v>2016-07-10</c:v>
                </c:pt>
                <c:pt idx="155">
                  <c:v>2016-07-11</c:v>
                </c:pt>
                <c:pt idx="156">
                  <c:v>2016-07-12</c:v>
                </c:pt>
                <c:pt idx="157">
                  <c:v>2016-07-13</c:v>
                </c:pt>
                <c:pt idx="158">
                  <c:v>2016-07-14</c:v>
                </c:pt>
                <c:pt idx="159">
                  <c:v>2016-07-15</c:v>
                </c:pt>
                <c:pt idx="160">
                  <c:v>2016-07-16</c:v>
                </c:pt>
                <c:pt idx="161">
                  <c:v>2016-07-17</c:v>
                </c:pt>
                <c:pt idx="162">
                  <c:v>2016-07-18</c:v>
                </c:pt>
                <c:pt idx="163">
                  <c:v>2016-07-19</c:v>
                </c:pt>
                <c:pt idx="164">
                  <c:v>2016-07-20</c:v>
                </c:pt>
                <c:pt idx="165">
                  <c:v>2016-07-21</c:v>
                </c:pt>
                <c:pt idx="166">
                  <c:v>2016-07-22</c:v>
                </c:pt>
                <c:pt idx="167">
                  <c:v>2016-07-23</c:v>
                </c:pt>
                <c:pt idx="168">
                  <c:v>2016-07-24</c:v>
                </c:pt>
                <c:pt idx="169">
                  <c:v>2016-07-25</c:v>
                </c:pt>
                <c:pt idx="170">
                  <c:v>2016-07-26</c:v>
                </c:pt>
                <c:pt idx="171">
                  <c:v>2016-07-27</c:v>
                </c:pt>
                <c:pt idx="172">
                  <c:v>2016-07-28</c:v>
                </c:pt>
                <c:pt idx="173">
                  <c:v>2016-07-29</c:v>
                </c:pt>
                <c:pt idx="174">
                  <c:v>2016-07-30</c:v>
                </c:pt>
                <c:pt idx="175">
                  <c:v>2016-07-31</c:v>
                </c:pt>
                <c:pt idx="176">
                  <c:v>2016-08-01</c:v>
                </c:pt>
                <c:pt idx="177">
                  <c:v>2016-08-02</c:v>
                </c:pt>
                <c:pt idx="178">
                  <c:v>2016-08-03</c:v>
                </c:pt>
                <c:pt idx="179">
                  <c:v>2016-08-04</c:v>
                </c:pt>
                <c:pt idx="180">
                  <c:v>2016-08-05</c:v>
                </c:pt>
                <c:pt idx="181">
                  <c:v>2016-08-06</c:v>
                </c:pt>
                <c:pt idx="182">
                  <c:v>2016-08-07</c:v>
                </c:pt>
                <c:pt idx="183">
                  <c:v>2016-08-08</c:v>
                </c:pt>
                <c:pt idx="184">
                  <c:v>2016-08-09</c:v>
                </c:pt>
                <c:pt idx="185">
                  <c:v>2016-08-10</c:v>
                </c:pt>
                <c:pt idx="186">
                  <c:v>2016-08-11</c:v>
                </c:pt>
                <c:pt idx="187">
                  <c:v>2016-08-12</c:v>
                </c:pt>
                <c:pt idx="188">
                  <c:v>2016-08-13</c:v>
                </c:pt>
                <c:pt idx="189">
                  <c:v>2016-08-14</c:v>
                </c:pt>
                <c:pt idx="190">
                  <c:v>2016-08-15</c:v>
                </c:pt>
                <c:pt idx="191">
                  <c:v>2016-08-16</c:v>
                </c:pt>
                <c:pt idx="192">
                  <c:v>2016-08-17</c:v>
                </c:pt>
                <c:pt idx="193">
                  <c:v>2016-08-18</c:v>
                </c:pt>
                <c:pt idx="194">
                  <c:v>2016-08-19</c:v>
                </c:pt>
                <c:pt idx="195">
                  <c:v>2016-08-20</c:v>
                </c:pt>
                <c:pt idx="196">
                  <c:v>2016-08-21</c:v>
                </c:pt>
                <c:pt idx="197">
                  <c:v>2016-08-22</c:v>
                </c:pt>
                <c:pt idx="198">
                  <c:v>2016-08-23</c:v>
                </c:pt>
                <c:pt idx="199">
                  <c:v>2016-08-24</c:v>
                </c:pt>
                <c:pt idx="200">
                  <c:v>2016-08-25</c:v>
                </c:pt>
                <c:pt idx="201">
                  <c:v>2016-08-26</c:v>
                </c:pt>
                <c:pt idx="202">
                  <c:v>2016-08-27</c:v>
                </c:pt>
                <c:pt idx="203">
                  <c:v>2016-08-28</c:v>
                </c:pt>
                <c:pt idx="204">
                  <c:v>2016-08-29</c:v>
                </c:pt>
                <c:pt idx="205">
                  <c:v>2016-08-30</c:v>
                </c:pt>
                <c:pt idx="206">
                  <c:v>2016-08-31</c:v>
                </c:pt>
                <c:pt idx="207">
                  <c:v>2016-09-01</c:v>
                </c:pt>
                <c:pt idx="208">
                  <c:v>2016-09-02</c:v>
                </c:pt>
                <c:pt idx="209">
                  <c:v>2016-09-03</c:v>
                </c:pt>
                <c:pt idx="210">
                  <c:v>2016-09-04</c:v>
                </c:pt>
                <c:pt idx="211">
                  <c:v>2016-09-05</c:v>
                </c:pt>
                <c:pt idx="212">
                  <c:v>2016-09-06</c:v>
                </c:pt>
                <c:pt idx="213">
                  <c:v>2016-09-07</c:v>
                </c:pt>
                <c:pt idx="214">
                  <c:v>2016-09-08</c:v>
                </c:pt>
                <c:pt idx="215">
                  <c:v>2016-09-09</c:v>
                </c:pt>
                <c:pt idx="216">
                  <c:v>2016-09-10</c:v>
                </c:pt>
                <c:pt idx="217">
                  <c:v>2016-09-11</c:v>
                </c:pt>
                <c:pt idx="218">
                  <c:v>2016-09-12</c:v>
                </c:pt>
                <c:pt idx="219">
                  <c:v>2016-09-13</c:v>
                </c:pt>
                <c:pt idx="220">
                  <c:v>2016-09-14</c:v>
                </c:pt>
                <c:pt idx="221">
                  <c:v>2016-09-15</c:v>
                </c:pt>
                <c:pt idx="222">
                  <c:v>2016-09-16</c:v>
                </c:pt>
                <c:pt idx="223">
                  <c:v>2016-09-17</c:v>
                </c:pt>
                <c:pt idx="224">
                  <c:v>2016-09-18</c:v>
                </c:pt>
                <c:pt idx="225">
                  <c:v>2016-09-19</c:v>
                </c:pt>
                <c:pt idx="226">
                  <c:v>2016-09-20</c:v>
                </c:pt>
                <c:pt idx="227">
                  <c:v>2016-09-21</c:v>
                </c:pt>
                <c:pt idx="228">
                  <c:v>2016-09-22</c:v>
                </c:pt>
                <c:pt idx="229">
                  <c:v>2016-09-23</c:v>
                </c:pt>
                <c:pt idx="230">
                  <c:v>2016-09-24</c:v>
                </c:pt>
                <c:pt idx="231">
                  <c:v>2016-09-25</c:v>
                </c:pt>
                <c:pt idx="232">
                  <c:v>2016-09-26</c:v>
                </c:pt>
                <c:pt idx="233">
                  <c:v>2016-09-27</c:v>
                </c:pt>
                <c:pt idx="234">
                  <c:v>2016-09-28</c:v>
                </c:pt>
                <c:pt idx="235">
                  <c:v>2016-09-29</c:v>
                </c:pt>
                <c:pt idx="236">
                  <c:v>2016-09-30</c:v>
                </c:pt>
              </c:strCache>
            </c:strRef>
          </c:cat>
          <c:val>
            <c:numRef>
              <c:f>'C:\Users\linns\Downloads\[Pollendata Norrköping 2012-2016.xlsx]2016'!$G$2:$G$238</c:f>
              <c:numCache>
                <c:formatCode>General</c:formatCode>
                <c:ptCount val="23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2</c:v>
                </c:pt>
                <c:pt idx="92">
                  <c:v>7</c:v>
                </c:pt>
                <c:pt idx="93">
                  <c:v>7</c:v>
                </c:pt>
                <c:pt idx="94">
                  <c:v>4</c:v>
                </c:pt>
                <c:pt idx="95">
                  <c:v>6</c:v>
                </c:pt>
                <c:pt idx="96">
                  <c:v>25</c:v>
                </c:pt>
                <c:pt idx="97">
                  <c:v>14</c:v>
                </c:pt>
                <c:pt idx="98">
                  <c:v>10</c:v>
                </c:pt>
                <c:pt idx="99">
                  <c:v>2</c:v>
                </c:pt>
                <c:pt idx="100">
                  <c:v>11</c:v>
                </c:pt>
                <c:pt idx="101">
                  <c:v>18</c:v>
                </c:pt>
                <c:pt idx="102">
                  <c:v>7</c:v>
                </c:pt>
                <c:pt idx="103">
                  <c:v>1</c:v>
                </c:pt>
                <c:pt idx="104">
                  <c:v>0</c:v>
                </c:pt>
                <c:pt idx="105">
                  <c:v>6</c:v>
                </c:pt>
                <c:pt idx="106">
                  <c:v>4</c:v>
                </c:pt>
                <c:pt idx="107">
                  <c:v>0</c:v>
                </c:pt>
                <c:pt idx="108">
                  <c:v>4</c:v>
                </c:pt>
                <c:pt idx="109">
                  <c:v>6</c:v>
                </c:pt>
                <c:pt idx="110">
                  <c:v>0</c:v>
                </c:pt>
                <c:pt idx="111">
                  <c:v>4</c:v>
                </c:pt>
                <c:pt idx="112">
                  <c:v>10</c:v>
                </c:pt>
                <c:pt idx="113">
                  <c:v>1</c:v>
                </c:pt>
                <c:pt idx="114">
                  <c:v>10</c:v>
                </c:pt>
                <c:pt idx="115">
                  <c:v>11</c:v>
                </c:pt>
                <c:pt idx="116">
                  <c:v>8</c:v>
                </c:pt>
                <c:pt idx="117">
                  <c:v>5</c:v>
                </c:pt>
                <c:pt idx="118">
                  <c:v>12</c:v>
                </c:pt>
                <c:pt idx="119">
                  <c:v>13</c:v>
                </c:pt>
                <c:pt idx="120">
                  <c:v>12</c:v>
                </c:pt>
                <c:pt idx="121">
                  <c:v>14</c:v>
                </c:pt>
                <c:pt idx="122">
                  <c:v>32</c:v>
                </c:pt>
                <c:pt idx="123">
                  <c:v>13</c:v>
                </c:pt>
                <c:pt idx="124">
                  <c:v>10</c:v>
                </c:pt>
                <c:pt idx="125">
                  <c:v>10</c:v>
                </c:pt>
                <c:pt idx="126">
                  <c:v>12</c:v>
                </c:pt>
                <c:pt idx="127">
                  <c:v>32</c:v>
                </c:pt>
                <c:pt idx="128">
                  <c:v>32</c:v>
                </c:pt>
                <c:pt idx="129">
                  <c:v>6</c:v>
                </c:pt>
                <c:pt idx="130">
                  <c:v>0</c:v>
                </c:pt>
                <c:pt idx="131">
                  <c:v>54</c:v>
                </c:pt>
                <c:pt idx="132">
                  <c:v>26</c:v>
                </c:pt>
                <c:pt idx="133">
                  <c:v>48</c:v>
                </c:pt>
                <c:pt idx="134">
                  <c:v>56</c:v>
                </c:pt>
                <c:pt idx="135">
                  <c:v>56</c:v>
                </c:pt>
                <c:pt idx="136">
                  <c:v>48</c:v>
                </c:pt>
                <c:pt idx="137">
                  <c:v>25</c:v>
                </c:pt>
                <c:pt idx="138">
                  <c:v>26</c:v>
                </c:pt>
                <c:pt idx="139">
                  <c:v>58</c:v>
                </c:pt>
                <c:pt idx="140">
                  <c:v>5</c:v>
                </c:pt>
                <c:pt idx="141">
                  <c:v>8</c:v>
                </c:pt>
                <c:pt idx="142">
                  <c:v>47</c:v>
                </c:pt>
                <c:pt idx="143">
                  <c:v>24</c:v>
                </c:pt>
                <c:pt idx="144">
                  <c:v>10</c:v>
                </c:pt>
                <c:pt idx="145">
                  <c:v>22</c:v>
                </c:pt>
                <c:pt idx="146">
                  <c:v>12</c:v>
                </c:pt>
                <c:pt idx="147">
                  <c:v>8</c:v>
                </c:pt>
                <c:pt idx="148">
                  <c:v>12</c:v>
                </c:pt>
                <c:pt idx="149">
                  <c:v>12</c:v>
                </c:pt>
                <c:pt idx="150">
                  <c:v>38</c:v>
                </c:pt>
                <c:pt idx="151">
                  <c:v>22</c:v>
                </c:pt>
                <c:pt idx="152">
                  <c:v>5</c:v>
                </c:pt>
                <c:pt idx="153">
                  <c:v>30</c:v>
                </c:pt>
                <c:pt idx="154">
                  <c:v>4</c:v>
                </c:pt>
                <c:pt idx="155">
                  <c:v>5</c:v>
                </c:pt>
                <c:pt idx="156">
                  <c:v>4</c:v>
                </c:pt>
                <c:pt idx="157">
                  <c:v>6</c:v>
                </c:pt>
                <c:pt idx="158">
                  <c:v>11</c:v>
                </c:pt>
                <c:pt idx="159">
                  <c:v>13</c:v>
                </c:pt>
                <c:pt idx="160">
                  <c:v>4</c:v>
                </c:pt>
                <c:pt idx="161">
                  <c:v>8</c:v>
                </c:pt>
                <c:pt idx="162">
                  <c:v>5</c:v>
                </c:pt>
                <c:pt idx="163">
                  <c:v>4</c:v>
                </c:pt>
                <c:pt idx="164">
                  <c:v>6</c:v>
                </c:pt>
                <c:pt idx="165">
                  <c:v>5</c:v>
                </c:pt>
                <c:pt idx="166">
                  <c:v>6</c:v>
                </c:pt>
                <c:pt idx="167">
                  <c:v>10</c:v>
                </c:pt>
                <c:pt idx="168">
                  <c:v>2</c:v>
                </c:pt>
                <c:pt idx="169">
                  <c:v>4</c:v>
                </c:pt>
                <c:pt idx="170">
                  <c:v>1</c:v>
                </c:pt>
                <c:pt idx="171">
                  <c:v>4</c:v>
                </c:pt>
                <c:pt idx="172">
                  <c:v>4</c:v>
                </c:pt>
                <c:pt idx="173">
                  <c:v>2</c:v>
                </c:pt>
                <c:pt idx="174">
                  <c:v>2</c:v>
                </c:pt>
                <c:pt idx="175">
                  <c:v>5</c:v>
                </c:pt>
                <c:pt idx="176">
                  <c:v>2</c:v>
                </c:pt>
                <c:pt idx="177">
                  <c:v>1</c:v>
                </c:pt>
                <c:pt idx="178">
                  <c:v>1</c:v>
                </c:pt>
                <c:pt idx="179">
                  <c:v>1</c:v>
                </c:pt>
                <c:pt idx="180">
                  <c:v>0</c:v>
                </c:pt>
                <c:pt idx="181">
                  <c:v>5</c:v>
                </c:pt>
                <c:pt idx="182">
                  <c:v>6</c:v>
                </c:pt>
                <c:pt idx="183">
                  <c:v>2</c:v>
                </c:pt>
                <c:pt idx="184">
                  <c:v>1</c:v>
                </c:pt>
                <c:pt idx="185">
                  <c:v>0</c:v>
                </c:pt>
                <c:pt idx="186">
                  <c:v>2</c:v>
                </c:pt>
                <c:pt idx="187">
                  <c:v>1</c:v>
                </c:pt>
                <c:pt idx="188">
                  <c:v>5</c:v>
                </c:pt>
                <c:pt idx="189">
                  <c:v>1</c:v>
                </c:pt>
                <c:pt idx="190">
                  <c:v>2</c:v>
                </c:pt>
                <c:pt idx="191">
                  <c:v>1</c:v>
                </c:pt>
                <c:pt idx="192">
                  <c:v>5</c:v>
                </c:pt>
                <c:pt idx="193">
                  <c:v>5</c:v>
                </c:pt>
                <c:pt idx="194">
                  <c:v>0</c:v>
                </c:pt>
                <c:pt idx="195">
                  <c:v>1</c:v>
                </c:pt>
                <c:pt idx="196">
                  <c:v>2</c:v>
                </c:pt>
                <c:pt idx="197">
                  <c:v>5</c:v>
                </c:pt>
                <c:pt idx="198">
                  <c:v>4</c:v>
                </c:pt>
                <c:pt idx="199">
                  <c:v>6</c:v>
                </c:pt>
                <c:pt idx="200">
                  <c:v>8</c:v>
                </c:pt>
                <c:pt idx="201">
                  <c:v>5</c:v>
                </c:pt>
                <c:pt idx="202">
                  <c:v>4</c:v>
                </c:pt>
                <c:pt idx="203">
                  <c:v>0</c:v>
                </c:pt>
                <c:pt idx="204">
                  <c:v>0</c:v>
                </c:pt>
                <c:pt idx="205">
                  <c:v>5</c:v>
                </c:pt>
                <c:pt idx="206">
                  <c:v>1</c:v>
                </c:pt>
                <c:pt idx="207">
                  <c:v>2</c:v>
                </c:pt>
                <c:pt idx="208">
                  <c:v>1</c:v>
                </c:pt>
                <c:pt idx="209">
                  <c:v>0</c:v>
                </c:pt>
                <c:pt idx="210">
                  <c:v>0</c:v>
                </c:pt>
                <c:pt idx="211">
                  <c:v>6</c:v>
                </c:pt>
                <c:pt idx="212">
                  <c:v>4</c:v>
                </c:pt>
                <c:pt idx="213">
                  <c:v>2</c:v>
                </c:pt>
                <c:pt idx="214">
                  <c:v>0</c:v>
                </c:pt>
                <c:pt idx="215">
                  <c:v>2</c:v>
                </c:pt>
                <c:pt idx="216">
                  <c:v>0</c:v>
                </c:pt>
                <c:pt idx="217">
                  <c:v>2</c:v>
                </c:pt>
                <c:pt idx="218">
                  <c:v>0</c:v>
                </c:pt>
                <c:pt idx="219">
                  <c:v>1</c:v>
                </c:pt>
                <c:pt idx="220">
                  <c:v>0</c:v>
                </c:pt>
                <c:pt idx="221">
                  <c:v>0</c:v>
                </c:pt>
                <c:pt idx="222">
                  <c:v>0</c:v>
                </c:pt>
                <c:pt idx="223">
                  <c:v>0</c:v>
                </c:pt>
                <c:pt idx="224">
                  <c:v>0</c:v>
                </c:pt>
                <c:pt idx="225">
                  <c:v>0</c:v>
                </c:pt>
                <c:pt idx="226">
                  <c:v>0</c:v>
                </c:pt>
                <c:pt idx="227">
                  <c:v>1</c:v>
                </c:pt>
                <c:pt idx="228">
                  <c:v>0</c:v>
                </c:pt>
                <c:pt idx="229">
                  <c:v>0</c:v>
                </c:pt>
                <c:pt idx="230">
                  <c:v>1</c:v>
                </c:pt>
                <c:pt idx="231">
                  <c:v>0</c:v>
                </c:pt>
                <c:pt idx="232">
                  <c:v>0</c:v>
                </c:pt>
                <c:pt idx="233">
                  <c:v>0</c:v>
                </c:pt>
                <c:pt idx="234">
                  <c:v>0</c:v>
                </c:pt>
                <c:pt idx="235">
                  <c:v>0</c:v>
                </c:pt>
                <c:pt idx="23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EFE-4DC1-920D-B8822DACC4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70462527"/>
        <c:axId val="1574829391"/>
      </c:barChart>
      <c:catAx>
        <c:axId val="157046252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574829391"/>
        <c:crosses val="autoZero"/>
        <c:auto val="1"/>
        <c:lblAlgn val="ctr"/>
        <c:lblOffset val="100"/>
        <c:noMultiLvlLbl val="0"/>
      </c:catAx>
      <c:valAx>
        <c:axId val="1574829391"/>
        <c:scaling>
          <c:orientation val="minMax"/>
          <c:max val="16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57046252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/>
              <a:t>Gras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:\Users\linns\Downloads\[Pollendata Norrköping 2017-02-17 - 2017-09-01.xlsx]2017'!$G$1</c:f>
              <c:strCache>
                <c:ptCount val="1"/>
                <c:pt idx="0">
                  <c:v>Grä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C:\Users\linns\Downloads\[Pollendata Norrköping 2017-02-17 - 2017-09-01.xlsx]2017'!$A$2:$A$198</c:f>
              <c:strCache>
                <c:ptCount val="197"/>
                <c:pt idx="0">
                  <c:v>2017-02-17</c:v>
                </c:pt>
                <c:pt idx="1">
                  <c:v>2017-02-18</c:v>
                </c:pt>
                <c:pt idx="2">
                  <c:v>2017-02-19</c:v>
                </c:pt>
                <c:pt idx="3">
                  <c:v>2017-02-20</c:v>
                </c:pt>
                <c:pt idx="4">
                  <c:v>2017-02-21</c:v>
                </c:pt>
                <c:pt idx="5">
                  <c:v>2017-02-22</c:v>
                </c:pt>
                <c:pt idx="6">
                  <c:v>2017-02-23</c:v>
                </c:pt>
                <c:pt idx="7">
                  <c:v>2017-02-24</c:v>
                </c:pt>
                <c:pt idx="8">
                  <c:v>2017-02-25</c:v>
                </c:pt>
                <c:pt idx="9">
                  <c:v>2017-02-26</c:v>
                </c:pt>
                <c:pt idx="10">
                  <c:v>2017-02-27</c:v>
                </c:pt>
                <c:pt idx="11">
                  <c:v>2017-02-28</c:v>
                </c:pt>
                <c:pt idx="12">
                  <c:v>2017-03-01</c:v>
                </c:pt>
                <c:pt idx="13">
                  <c:v>2017-03-02</c:v>
                </c:pt>
                <c:pt idx="14">
                  <c:v>2017-03-03</c:v>
                </c:pt>
                <c:pt idx="15">
                  <c:v>2017-03-04</c:v>
                </c:pt>
                <c:pt idx="16">
                  <c:v>2017-03-05</c:v>
                </c:pt>
                <c:pt idx="17">
                  <c:v>2017-03-06</c:v>
                </c:pt>
                <c:pt idx="18">
                  <c:v>2017-03-07</c:v>
                </c:pt>
                <c:pt idx="19">
                  <c:v>2017-03-08</c:v>
                </c:pt>
                <c:pt idx="20">
                  <c:v>2017-03-09</c:v>
                </c:pt>
                <c:pt idx="21">
                  <c:v>2017-03-10</c:v>
                </c:pt>
                <c:pt idx="22">
                  <c:v>2017-03-11</c:v>
                </c:pt>
                <c:pt idx="23">
                  <c:v>2017-03-12</c:v>
                </c:pt>
                <c:pt idx="24">
                  <c:v>2017-03-13</c:v>
                </c:pt>
                <c:pt idx="25">
                  <c:v>2017-03-14</c:v>
                </c:pt>
                <c:pt idx="26">
                  <c:v>2017-03-15</c:v>
                </c:pt>
                <c:pt idx="27">
                  <c:v>2017-03-16</c:v>
                </c:pt>
                <c:pt idx="28">
                  <c:v>2017-03-17</c:v>
                </c:pt>
                <c:pt idx="29">
                  <c:v>2017-03-18</c:v>
                </c:pt>
                <c:pt idx="30">
                  <c:v>2017-03-19</c:v>
                </c:pt>
                <c:pt idx="31">
                  <c:v>2017-03-20</c:v>
                </c:pt>
                <c:pt idx="32">
                  <c:v>2017-03-21</c:v>
                </c:pt>
                <c:pt idx="33">
                  <c:v>2017-03-22</c:v>
                </c:pt>
                <c:pt idx="34">
                  <c:v>2017-03-23</c:v>
                </c:pt>
                <c:pt idx="35">
                  <c:v>2017-03-24</c:v>
                </c:pt>
                <c:pt idx="36">
                  <c:v>2017-03-25</c:v>
                </c:pt>
                <c:pt idx="37">
                  <c:v>2017-03-26</c:v>
                </c:pt>
                <c:pt idx="38">
                  <c:v>2017-03-27</c:v>
                </c:pt>
                <c:pt idx="39">
                  <c:v>2017-03-28</c:v>
                </c:pt>
                <c:pt idx="40">
                  <c:v>2017-03-29</c:v>
                </c:pt>
                <c:pt idx="41">
                  <c:v>2017-03-30</c:v>
                </c:pt>
                <c:pt idx="42">
                  <c:v>2017-03-31</c:v>
                </c:pt>
                <c:pt idx="43">
                  <c:v>2017-04-01</c:v>
                </c:pt>
                <c:pt idx="44">
                  <c:v>2017-04-02</c:v>
                </c:pt>
                <c:pt idx="45">
                  <c:v>2017-04-03</c:v>
                </c:pt>
                <c:pt idx="46">
                  <c:v>2017-04-04</c:v>
                </c:pt>
                <c:pt idx="47">
                  <c:v>2017-04-05</c:v>
                </c:pt>
                <c:pt idx="48">
                  <c:v>2017-04-06</c:v>
                </c:pt>
                <c:pt idx="49">
                  <c:v>2017-04-07</c:v>
                </c:pt>
                <c:pt idx="50">
                  <c:v>2017-04-08</c:v>
                </c:pt>
                <c:pt idx="51">
                  <c:v>2017-04-09</c:v>
                </c:pt>
                <c:pt idx="52">
                  <c:v>2017-04-10</c:v>
                </c:pt>
                <c:pt idx="53">
                  <c:v>2017-04-11</c:v>
                </c:pt>
                <c:pt idx="54">
                  <c:v>2017-04-12</c:v>
                </c:pt>
                <c:pt idx="55">
                  <c:v>2017-04-13</c:v>
                </c:pt>
                <c:pt idx="56">
                  <c:v>2017-04-14</c:v>
                </c:pt>
                <c:pt idx="57">
                  <c:v>2017-04-15</c:v>
                </c:pt>
                <c:pt idx="58">
                  <c:v>2017-04-16</c:v>
                </c:pt>
                <c:pt idx="59">
                  <c:v>2017-04-17</c:v>
                </c:pt>
                <c:pt idx="60">
                  <c:v>2017-04-18</c:v>
                </c:pt>
                <c:pt idx="61">
                  <c:v>2017-04-19</c:v>
                </c:pt>
                <c:pt idx="62">
                  <c:v>2017-04-20</c:v>
                </c:pt>
                <c:pt idx="63">
                  <c:v>2017-04-21</c:v>
                </c:pt>
                <c:pt idx="64">
                  <c:v>2017-04-22</c:v>
                </c:pt>
                <c:pt idx="65">
                  <c:v>2017-04-23</c:v>
                </c:pt>
                <c:pt idx="66">
                  <c:v>2017-04-24</c:v>
                </c:pt>
                <c:pt idx="67">
                  <c:v>2017-04-25</c:v>
                </c:pt>
                <c:pt idx="68">
                  <c:v>2017-04-26</c:v>
                </c:pt>
                <c:pt idx="69">
                  <c:v>2017-04-27</c:v>
                </c:pt>
                <c:pt idx="70">
                  <c:v>2017-04-28</c:v>
                </c:pt>
                <c:pt idx="71">
                  <c:v>2017-04-29</c:v>
                </c:pt>
                <c:pt idx="72">
                  <c:v>2017-04-30</c:v>
                </c:pt>
                <c:pt idx="73">
                  <c:v>2017-05-01</c:v>
                </c:pt>
                <c:pt idx="74">
                  <c:v>2017-05-02</c:v>
                </c:pt>
                <c:pt idx="75">
                  <c:v>2017-05-03</c:v>
                </c:pt>
                <c:pt idx="76">
                  <c:v>2017-05-04</c:v>
                </c:pt>
                <c:pt idx="77">
                  <c:v>2017-05-05</c:v>
                </c:pt>
                <c:pt idx="78">
                  <c:v>2017-05-06</c:v>
                </c:pt>
                <c:pt idx="79">
                  <c:v>2017-05-07</c:v>
                </c:pt>
                <c:pt idx="80">
                  <c:v>2017-05-08</c:v>
                </c:pt>
                <c:pt idx="81">
                  <c:v>2017-05-09</c:v>
                </c:pt>
                <c:pt idx="82">
                  <c:v>2017-05-10</c:v>
                </c:pt>
                <c:pt idx="83">
                  <c:v>2017-05-11</c:v>
                </c:pt>
                <c:pt idx="84">
                  <c:v>2017-05-12</c:v>
                </c:pt>
                <c:pt idx="85">
                  <c:v>2017-05-13</c:v>
                </c:pt>
                <c:pt idx="86">
                  <c:v>2017-05-14</c:v>
                </c:pt>
                <c:pt idx="87">
                  <c:v>2017-05-15</c:v>
                </c:pt>
                <c:pt idx="88">
                  <c:v>2017-05-16</c:v>
                </c:pt>
                <c:pt idx="89">
                  <c:v>2017-05-17</c:v>
                </c:pt>
                <c:pt idx="90">
                  <c:v>2017-05-18</c:v>
                </c:pt>
                <c:pt idx="91">
                  <c:v>2017-05-19</c:v>
                </c:pt>
                <c:pt idx="92">
                  <c:v>2017-05-20</c:v>
                </c:pt>
                <c:pt idx="93">
                  <c:v>2017-05-21</c:v>
                </c:pt>
                <c:pt idx="94">
                  <c:v>2017-05-22</c:v>
                </c:pt>
                <c:pt idx="95">
                  <c:v>2017-05-23</c:v>
                </c:pt>
                <c:pt idx="96">
                  <c:v>2017-05-24</c:v>
                </c:pt>
                <c:pt idx="97">
                  <c:v>2017-05-25</c:v>
                </c:pt>
                <c:pt idx="98">
                  <c:v>2017-05-26</c:v>
                </c:pt>
                <c:pt idx="99">
                  <c:v>2017-05-27</c:v>
                </c:pt>
                <c:pt idx="100">
                  <c:v>2017-05-28</c:v>
                </c:pt>
                <c:pt idx="101">
                  <c:v>2017-05-29</c:v>
                </c:pt>
                <c:pt idx="102">
                  <c:v>2017-05-30</c:v>
                </c:pt>
                <c:pt idx="103">
                  <c:v>2017-05-31</c:v>
                </c:pt>
                <c:pt idx="104">
                  <c:v>2017-06-01</c:v>
                </c:pt>
                <c:pt idx="105">
                  <c:v>2017-06-02</c:v>
                </c:pt>
                <c:pt idx="106">
                  <c:v>2017-06-03</c:v>
                </c:pt>
                <c:pt idx="107">
                  <c:v>2017-06-04</c:v>
                </c:pt>
                <c:pt idx="108">
                  <c:v>2017-06-05</c:v>
                </c:pt>
                <c:pt idx="109">
                  <c:v>2017-06-06</c:v>
                </c:pt>
                <c:pt idx="110">
                  <c:v>2017-06-07</c:v>
                </c:pt>
                <c:pt idx="111">
                  <c:v>2017-06-08</c:v>
                </c:pt>
                <c:pt idx="112">
                  <c:v>2017-06-09</c:v>
                </c:pt>
                <c:pt idx="113">
                  <c:v>2017-06-10</c:v>
                </c:pt>
                <c:pt idx="114">
                  <c:v>2017-06-11</c:v>
                </c:pt>
                <c:pt idx="115">
                  <c:v>2017-06-12</c:v>
                </c:pt>
                <c:pt idx="116">
                  <c:v>2017-06-13</c:v>
                </c:pt>
                <c:pt idx="117">
                  <c:v>2017-06-14</c:v>
                </c:pt>
                <c:pt idx="118">
                  <c:v>2017-06-15</c:v>
                </c:pt>
                <c:pt idx="119">
                  <c:v>2017-06-16</c:v>
                </c:pt>
                <c:pt idx="120">
                  <c:v>2017-06-17</c:v>
                </c:pt>
                <c:pt idx="121">
                  <c:v>2017-06-18</c:v>
                </c:pt>
                <c:pt idx="122">
                  <c:v>2017-06-19</c:v>
                </c:pt>
                <c:pt idx="123">
                  <c:v>2017-06-20</c:v>
                </c:pt>
                <c:pt idx="124">
                  <c:v>2017-06-21</c:v>
                </c:pt>
                <c:pt idx="125">
                  <c:v>2017-06-22</c:v>
                </c:pt>
                <c:pt idx="126">
                  <c:v>2017-06-23</c:v>
                </c:pt>
                <c:pt idx="127">
                  <c:v>2017-06-24</c:v>
                </c:pt>
                <c:pt idx="128">
                  <c:v>2017-06-25</c:v>
                </c:pt>
                <c:pt idx="129">
                  <c:v>2017-06-26</c:v>
                </c:pt>
                <c:pt idx="130">
                  <c:v>2017-06-27</c:v>
                </c:pt>
                <c:pt idx="131">
                  <c:v>2017-06-28</c:v>
                </c:pt>
                <c:pt idx="132">
                  <c:v>2017-06-29</c:v>
                </c:pt>
                <c:pt idx="133">
                  <c:v>2017-06-30</c:v>
                </c:pt>
                <c:pt idx="134">
                  <c:v>2017-07-01</c:v>
                </c:pt>
                <c:pt idx="135">
                  <c:v>2017-07-02</c:v>
                </c:pt>
                <c:pt idx="136">
                  <c:v>2017-07-03</c:v>
                </c:pt>
                <c:pt idx="137">
                  <c:v>2017-07-04</c:v>
                </c:pt>
                <c:pt idx="138">
                  <c:v>2017-07-05</c:v>
                </c:pt>
                <c:pt idx="139">
                  <c:v>2017-07-06</c:v>
                </c:pt>
                <c:pt idx="140">
                  <c:v>2017-07-07</c:v>
                </c:pt>
                <c:pt idx="141">
                  <c:v>2017-07-08</c:v>
                </c:pt>
                <c:pt idx="142">
                  <c:v>2017-07-09</c:v>
                </c:pt>
                <c:pt idx="143">
                  <c:v>2017-07-10</c:v>
                </c:pt>
                <c:pt idx="144">
                  <c:v>2017-07-11</c:v>
                </c:pt>
                <c:pt idx="145">
                  <c:v>2017-07-12</c:v>
                </c:pt>
                <c:pt idx="146">
                  <c:v>2017-07-13</c:v>
                </c:pt>
                <c:pt idx="147">
                  <c:v>2017-07-14</c:v>
                </c:pt>
                <c:pt idx="148">
                  <c:v>2017-07-15</c:v>
                </c:pt>
                <c:pt idx="149">
                  <c:v>2017-07-16</c:v>
                </c:pt>
                <c:pt idx="150">
                  <c:v>2017-07-17</c:v>
                </c:pt>
                <c:pt idx="151">
                  <c:v>2017-07-18</c:v>
                </c:pt>
                <c:pt idx="152">
                  <c:v>2017-07-19</c:v>
                </c:pt>
                <c:pt idx="153">
                  <c:v>2017-07-20</c:v>
                </c:pt>
                <c:pt idx="154">
                  <c:v>2017-07-21</c:v>
                </c:pt>
                <c:pt idx="155">
                  <c:v>2017-07-22</c:v>
                </c:pt>
                <c:pt idx="156">
                  <c:v>2017-07-23</c:v>
                </c:pt>
                <c:pt idx="157">
                  <c:v>2017-07-24</c:v>
                </c:pt>
                <c:pt idx="158">
                  <c:v>2017-07-25</c:v>
                </c:pt>
                <c:pt idx="159">
                  <c:v>2017-07-26</c:v>
                </c:pt>
                <c:pt idx="160">
                  <c:v>2017-07-27</c:v>
                </c:pt>
                <c:pt idx="161">
                  <c:v>2017-07-28</c:v>
                </c:pt>
                <c:pt idx="162">
                  <c:v>2017-07-29</c:v>
                </c:pt>
                <c:pt idx="163">
                  <c:v>2017-07-30</c:v>
                </c:pt>
                <c:pt idx="164">
                  <c:v>2017-07-31</c:v>
                </c:pt>
                <c:pt idx="165">
                  <c:v>2017-08-01</c:v>
                </c:pt>
                <c:pt idx="166">
                  <c:v>2017-08-02</c:v>
                </c:pt>
                <c:pt idx="167">
                  <c:v>2017-08-03</c:v>
                </c:pt>
                <c:pt idx="168">
                  <c:v>2017-08-04</c:v>
                </c:pt>
                <c:pt idx="169">
                  <c:v>2017-08-05</c:v>
                </c:pt>
                <c:pt idx="170">
                  <c:v>2017-08-06</c:v>
                </c:pt>
                <c:pt idx="171">
                  <c:v>2017-08-07</c:v>
                </c:pt>
                <c:pt idx="172">
                  <c:v>2017-08-08</c:v>
                </c:pt>
                <c:pt idx="173">
                  <c:v>2017-08-09</c:v>
                </c:pt>
                <c:pt idx="174">
                  <c:v>2017-08-10</c:v>
                </c:pt>
                <c:pt idx="175">
                  <c:v>2017-08-11</c:v>
                </c:pt>
                <c:pt idx="176">
                  <c:v>2017-08-12</c:v>
                </c:pt>
                <c:pt idx="177">
                  <c:v>2017-08-13</c:v>
                </c:pt>
                <c:pt idx="178">
                  <c:v>2017-08-14</c:v>
                </c:pt>
                <c:pt idx="179">
                  <c:v>2017-08-15</c:v>
                </c:pt>
                <c:pt idx="180">
                  <c:v>2017-08-16</c:v>
                </c:pt>
                <c:pt idx="181">
                  <c:v>2017-08-17</c:v>
                </c:pt>
                <c:pt idx="182">
                  <c:v>2017-08-18</c:v>
                </c:pt>
                <c:pt idx="183">
                  <c:v>2017-08-19</c:v>
                </c:pt>
                <c:pt idx="184">
                  <c:v>2017-08-20</c:v>
                </c:pt>
                <c:pt idx="185">
                  <c:v>2017-08-21</c:v>
                </c:pt>
                <c:pt idx="186">
                  <c:v>2017-08-22</c:v>
                </c:pt>
                <c:pt idx="187">
                  <c:v>2017-08-23</c:v>
                </c:pt>
                <c:pt idx="188">
                  <c:v>2017-08-24</c:v>
                </c:pt>
                <c:pt idx="189">
                  <c:v>2017-08-25</c:v>
                </c:pt>
                <c:pt idx="190">
                  <c:v>2017-08-26</c:v>
                </c:pt>
                <c:pt idx="191">
                  <c:v>2017-08-27</c:v>
                </c:pt>
                <c:pt idx="192">
                  <c:v>2017-08-28</c:v>
                </c:pt>
                <c:pt idx="193">
                  <c:v>2017-08-29</c:v>
                </c:pt>
                <c:pt idx="194">
                  <c:v>2017-08-30</c:v>
                </c:pt>
                <c:pt idx="195">
                  <c:v>2017-08-31</c:v>
                </c:pt>
                <c:pt idx="196">
                  <c:v>2017-09-01</c:v>
                </c:pt>
              </c:strCache>
            </c:strRef>
          </c:cat>
          <c:val>
            <c:numRef>
              <c:f>'C:\Users\linns\Downloads\[Pollendata Norrköping 2017-02-17 - 2017-09-01.xlsx]2017'!$G$2:$G$198</c:f>
              <c:numCache>
                <c:formatCode>General</c:formatCode>
                <c:ptCount val="19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1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1</c:v>
                </c:pt>
                <c:pt idx="92">
                  <c:v>0</c:v>
                </c:pt>
                <c:pt idx="93">
                  <c:v>1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2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2</c:v>
                </c:pt>
                <c:pt idx="106">
                  <c:v>1</c:v>
                </c:pt>
                <c:pt idx="107">
                  <c:v>0</c:v>
                </c:pt>
                <c:pt idx="108">
                  <c:v>6</c:v>
                </c:pt>
                <c:pt idx="109">
                  <c:v>12</c:v>
                </c:pt>
                <c:pt idx="110">
                  <c:v>13</c:v>
                </c:pt>
                <c:pt idx="111">
                  <c:v>0</c:v>
                </c:pt>
                <c:pt idx="112">
                  <c:v>2</c:v>
                </c:pt>
                <c:pt idx="113">
                  <c:v>7</c:v>
                </c:pt>
                <c:pt idx="114">
                  <c:v>36</c:v>
                </c:pt>
                <c:pt idx="115">
                  <c:v>6</c:v>
                </c:pt>
                <c:pt idx="116">
                  <c:v>1</c:v>
                </c:pt>
                <c:pt idx="117">
                  <c:v>31</c:v>
                </c:pt>
                <c:pt idx="118">
                  <c:v>36</c:v>
                </c:pt>
                <c:pt idx="119">
                  <c:v>29</c:v>
                </c:pt>
                <c:pt idx="120">
                  <c:v>35</c:v>
                </c:pt>
                <c:pt idx="121">
                  <c:v>89</c:v>
                </c:pt>
                <c:pt idx="122">
                  <c:v>52</c:v>
                </c:pt>
                <c:pt idx="123">
                  <c:v>34</c:v>
                </c:pt>
                <c:pt idx="124">
                  <c:v>28</c:v>
                </c:pt>
                <c:pt idx="125">
                  <c:v>18</c:v>
                </c:pt>
                <c:pt idx="126">
                  <c:v>10</c:v>
                </c:pt>
                <c:pt idx="127">
                  <c:v>18</c:v>
                </c:pt>
                <c:pt idx="128">
                  <c:v>16</c:v>
                </c:pt>
                <c:pt idx="129">
                  <c:v>10</c:v>
                </c:pt>
                <c:pt idx="130">
                  <c:v>16</c:v>
                </c:pt>
                <c:pt idx="131">
                  <c:v>37</c:v>
                </c:pt>
                <c:pt idx="132">
                  <c:v>53</c:v>
                </c:pt>
                <c:pt idx="133">
                  <c:v>18</c:v>
                </c:pt>
                <c:pt idx="134">
                  <c:v>14</c:v>
                </c:pt>
                <c:pt idx="135">
                  <c:v>80</c:v>
                </c:pt>
                <c:pt idx="136">
                  <c:v>31</c:v>
                </c:pt>
                <c:pt idx="137">
                  <c:v>10</c:v>
                </c:pt>
                <c:pt idx="138">
                  <c:v>8</c:v>
                </c:pt>
                <c:pt idx="139">
                  <c:v>20</c:v>
                </c:pt>
                <c:pt idx="140">
                  <c:v>23</c:v>
                </c:pt>
                <c:pt idx="141">
                  <c:v>2</c:v>
                </c:pt>
                <c:pt idx="142">
                  <c:v>53</c:v>
                </c:pt>
                <c:pt idx="143">
                  <c:v>41</c:v>
                </c:pt>
                <c:pt idx="144">
                  <c:v>30</c:v>
                </c:pt>
                <c:pt idx="145">
                  <c:v>24</c:v>
                </c:pt>
                <c:pt idx="146">
                  <c:v>17</c:v>
                </c:pt>
                <c:pt idx="147">
                  <c:v>24</c:v>
                </c:pt>
                <c:pt idx="148">
                  <c:v>16</c:v>
                </c:pt>
                <c:pt idx="149">
                  <c:v>16</c:v>
                </c:pt>
                <c:pt idx="150">
                  <c:v>4</c:v>
                </c:pt>
                <c:pt idx="151">
                  <c:v>7</c:v>
                </c:pt>
                <c:pt idx="152">
                  <c:v>5</c:v>
                </c:pt>
                <c:pt idx="153">
                  <c:v>10</c:v>
                </c:pt>
                <c:pt idx="154">
                  <c:v>6</c:v>
                </c:pt>
                <c:pt idx="155">
                  <c:v>4</c:v>
                </c:pt>
                <c:pt idx="156">
                  <c:v>6</c:v>
                </c:pt>
                <c:pt idx="157">
                  <c:v>2</c:v>
                </c:pt>
                <c:pt idx="158">
                  <c:v>5</c:v>
                </c:pt>
                <c:pt idx="159">
                  <c:v>0</c:v>
                </c:pt>
                <c:pt idx="160">
                  <c:v>2</c:v>
                </c:pt>
                <c:pt idx="161">
                  <c:v>7</c:v>
                </c:pt>
                <c:pt idx="162">
                  <c:v>1</c:v>
                </c:pt>
                <c:pt idx="163">
                  <c:v>2</c:v>
                </c:pt>
                <c:pt idx="164">
                  <c:v>1</c:v>
                </c:pt>
                <c:pt idx="165">
                  <c:v>4</c:v>
                </c:pt>
                <c:pt idx="166">
                  <c:v>0</c:v>
                </c:pt>
                <c:pt idx="167">
                  <c:v>0</c:v>
                </c:pt>
                <c:pt idx="168">
                  <c:v>1</c:v>
                </c:pt>
                <c:pt idx="169">
                  <c:v>4</c:v>
                </c:pt>
                <c:pt idx="170">
                  <c:v>1</c:v>
                </c:pt>
                <c:pt idx="171">
                  <c:v>2</c:v>
                </c:pt>
                <c:pt idx="172">
                  <c:v>1</c:v>
                </c:pt>
                <c:pt idx="173">
                  <c:v>1</c:v>
                </c:pt>
                <c:pt idx="174">
                  <c:v>1</c:v>
                </c:pt>
                <c:pt idx="175">
                  <c:v>0</c:v>
                </c:pt>
                <c:pt idx="176">
                  <c:v>5</c:v>
                </c:pt>
                <c:pt idx="177">
                  <c:v>5</c:v>
                </c:pt>
                <c:pt idx="178">
                  <c:v>5</c:v>
                </c:pt>
                <c:pt idx="179">
                  <c:v>10</c:v>
                </c:pt>
                <c:pt idx="180">
                  <c:v>5</c:v>
                </c:pt>
                <c:pt idx="181">
                  <c:v>5</c:v>
                </c:pt>
                <c:pt idx="182">
                  <c:v>0</c:v>
                </c:pt>
                <c:pt idx="183">
                  <c:v>1</c:v>
                </c:pt>
                <c:pt idx="184">
                  <c:v>1</c:v>
                </c:pt>
                <c:pt idx="185">
                  <c:v>0</c:v>
                </c:pt>
                <c:pt idx="186">
                  <c:v>6</c:v>
                </c:pt>
                <c:pt idx="187">
                  <c:v>0</c:v>
                </c:pt>
                <c:pt idx="188">
                  <c:v>4</c:v>
                </c:pt>
                <c:pt idx="189">
                  <c:v>0</c:v>
                </c:pt>
                <c:pt idx="190">
                  <c:v>1</c:v>
                </c:pt>
                <c:pt idx="191">
                  <c:v>6</c:v>
                </c:pt>
                <c:pt idx="192">
                  <c:v>0</c:v>
                </c:pt>
                <c:pt idx="193">
                  <c:v>0</c:v>
                </c:pt>
                <c:pt idx="194">
                  <c:v>6</c:v>
                </c:pt>
                <c:pt idx="195">
                  <c:v>0</c:v>
                </c:pt>
                <c:pt idx="19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7B5-4B95-A12D-9CCE0462A2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42540959"/>
        <c:axId val="1496883583"/>
      </c:barChart>
      <c:catAx>
        <c:axId val="174254095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496883583"/>
        <c:crosses val="autoZero"/>
        <c:auto val="1"/>
        <c:lblAlgn val="ctr"/>
        <c:lblOffset val="100"/>
        <c:noMultiLvlLbl val="0"/>
      </c:catAx>
      <c:valAx>
        <c:axId val="1496883583"/>
        <c:scaling>
          <c:orientation val="minMax"/>
          <c:max val="16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74254095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/>
              <a:t>Birch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:\Users\linns\Downloads\[Pollendata Norrköping 2017-02-17 - 2017-09-01.xlsx]2017'!$C$1</c:f>
              <c:strCache>
                <c:ptCount val="1"/>
                <c:pt idx="0">
                  <c:v>Björk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C:\Users\linns\Downloads\[Pollendata Norrköping 2017-02-17 - 2017-09-01.xlsx]2017'!$A$2:$A$198</c:f>
              <c:strCache>
                <c:ptCount val="197"/>
                <c:pt idx="0">
                  <c:v>2017-02-17</c:v>
                </c:pt>
                <c:pt idx="1">
                  <c:v>2017-02-18</c:v>
                </c:pt>
                <c:pt idx="2">
                  <c:v>2017-02-19</c:v>
                </c:pt>
                <c:pt idx="3">
                  <c:v>2017-02-20</c:v>
                </c:pt>
                <c:pt idx="4">
                  <c:v>2017-02-21</c:v>
                </c:pt>
                <c:pt idx="5">
                  <c:v>2017-02-22</c:v>
                </c:pt>
                <c:pt idx="6">
                  <c:v>2017-02-23</c:v>
                </c:pt>
                <c:pt idx="7">
                  <c:v>2017-02-24</c:v>
                </c:pt>
                <c:pt idx="8">
                  <c:v>2017-02-25</c:v>
                </c:pt>
                <c:pt idx="9">
                  <c:v>2017-02-26</c:v>
                </c:pt>
                <c:pt idx="10">
                  <c:v>2017-02-27</c:v>
                </c:pt>
                <c:pt idx="11">
                  <c:v>2017-02-28</c:v>
                </c:pt>
                <c:pt idx="12">
                  <c:v>2017-03-01</c:v>
                </c:pt>
                <c:pt idx="13">
                  <c:v>2017-03-02</c:v>
                </c:pt>
                <c:pt idx="14">
                  <c:v>2017-03-03</c:v>
                </c:pt>
                <c:pt idx="15">
                  <c:v>2017-03-04</c:v>
                </c:pt>
                <c:pt idx="16">
                  <c:v>2017-03-05</c:v>
                </c:pt>
                <c:pt idx="17">
                  <c:v>2017-03-06</c:v>
                </c:pt>
                <c:pt idx="18">
                  <c:v>2017-03-07</c:v>
                </c:pt>
                <c:pt idx="19">
                  <c:v>2017-03-08</c:v>
                </c:pt>
                <c:pt idx="20">
                  <c:v>2017-03-09</c:v>
                </c:pt>
                <c:pt idx="21">
                  <c:v>2017-03-10</c:v>
                </c:pt>
                <c:pt idx="22">
                  <c:v>2017-03-11</c:v>
                </c:pt>
                <c:pt idx="23">
                  <c:v>2017-03-12</c:v>
                </c:pt>
                <c:pt idx="24">
                  <c:v>2017-03-13</c:v>
                </c:pt>
                <c:pt idx="25">
                  <c:v>2017-03-14</c:v>
                </c:pt>
                <c:pt idx="26">
                  <c:v>2017-03-15</c:v>
                </c:pt>
                <c:pt idx="27">
                  <c:v>2017-03-16</c:v>
                </c:pt>
                <c:pt idx="28">
                  <c:v>2017-03-17</c:v>
                </c:pt>
                <c:pt idx="29">
                  <c:v>2017-03-18</c:v>
                </c:pt>
                <c:pt idx="30">
                  <c:v>2017-03-19</c:v>
                </c:pt>
                <c:pt idx="31">
                  <c:v>2017-03-20</c:v>
                </c:pt>
                <c:pt idx="32">
                  <c:v>2017-03-21</c:v>
                </c:pt>
                <c:pt idx="33">
                  <c:v>2017-03-22</c:v>
                </c:pt>
                <c:pt idx="34">
                  <c:v>2017-03-23</c:v>
                </c:pt>
                <c:pt idx="35">
                  <c:v>2017-03-24</c:v>
                </c:pt>
                <c:pt idx="36">
                  <c:v>2017-03-25</c:v>
                </c:pt>
                <c:pt idx="37">
                  <c:v>2017-03-26</c:v>
                </c:pt>
                <c:pt idx="38">
                  <c:v>2017-03-27</c:v>
                </c:pt>
                <c:pt idx="39">
                  <c:v>2017-03-28</c:v>
                </c:pt>
                <c:pt idx="40">
                  <c:v>2017-03-29</c:v>
                </c:pt>
                <c:pt idx="41">
                  <c:v>2017-03-30</c:v>
                </c:pt>
                <c:pt idx="42">
                  <c:v>2017-03-31</c:v>
                </c:pt>
                <c:pt idx="43">
                  <c:v>2017-04-01</c:v>
                </c:pt>
                <c:pt idx="44">
                  <c:v>2017-04-02</c:v>
                </c:pt>
                <c:pt idx="45">
                  <c:v>2017-04-03</c:v>
                </c:pt>
                <c:pt idx="46">
                  <c:v>2017-04-04</c:v>
                </c:pt>
                <c:pt idx="47">
                  <c:v>2017-04-05</c:v>
                </c:pt>
                <c:pt idx="48">
                  <c:v>2017-04-06</c:v>
                </c:pt>
                <c:pt idx="49">
                  <c:v>2017-04-07</c:v>
                </c:pt>
                <c:pt idx="50">
                  <c:v>2017-04-08</c:v>
                </c:pt>
                <c:pt idx="51">
                  <c:v>2017-04-09</c:v>
                </c:pt>
                <c:pt idx="52">
                  <c:v>2017-04-10</c:v>
                </c:pt>
                <c:pt idx="53">
                  <c:v>2017-04-11</c:v>
                </c:pt>
                <c:pt idx="54">
                  <c:v>2017-04-12</c:v>
                </c:pt>
                <c:pt idx="55">
                  <c:v>2017-04-13</c:v>
                </c:pt>
                <c:pt idx="56">
                  <c:v>2017-04-14</c:v>
                </c:pt>
                <c:pt idx="57">
                  <c:v>2017-04-15</c:v>
                </c:pt>
                <c:pt idx="58">
                  <c:v>2017-04-16</c:v>
                </c:pt>
                <c:pt idx="59">
                  <c:v>2017-04-17</c:v>
                </c:pt>
                <c:pt idx="60">
                  <c:v>2017-04-18</c:v>
                </c:pt>
                <c:pt idx="61">
                  <c:v>2017-04-19</c:v>
                </c:pt>
                <c:pt idx="62">
                  <c:v>2017-04-20</c:v>
                </c:pt>
                <c:pt idx="63">
                  <c:v>2017-04-21</c:v>
                </c:pt>
                <c:pt idx="64">
                  <c:v>2017-04-22</c:v>
                </c:pt>
                <c:pt idx="65">
                  <c:v>2017-04-23</c:v>
                </c:pt>
                <c:pt idx="66">
                  <c:v>2017-04-24</c:v>
                </c:pt>
                <c:pt idx="67">
                  <c:v>2017-04-25</c:v>
                </c:pt>
                <c:pt idx="68">
                  <c:v>2017-04-26</c:v>
                </c:pt>
                <c:pt idx="69">
                  <c:v>2017-04-27</c:v>
                </c:pt>
                <c:pt idx="70">
                  <c:v>2017-04-28</c:v>
                </c:pt>
                <c:pt idx="71">
                  <c:v>2017-04-29</c:v>
                </c:pt>
                <c:pt idx="72">
                  <c:v>2017-04-30</c:v>
                </c:pt>
                <c:pt idx="73">
                  <c:v>2017-05-01</c:v>
                </c:pt>
                <c:pt idx="74">
                  <c:v>2017-05-02</c:v>
                </c:pt>
                <c:pt idx="75">
                  <c:v>2017-05-03</c:v>
                </c:pt>
                <c:pt idx="76">
                  <c:v>2017-05-04</c:v>
                </c:pt>
                <c:pt idx="77">
                  <c:v>2017-05-05</c:v>
                </c:pt>
                <c:pt idx="78">
                  <c:v>2017-05-06</c:v>
                </c:pt>
                <c:pt idx="79">
                  <c:v>2017-05-07</c:v>
                </c:pt>
                <c:pt idx="80">
                  <c:v>2017-05-08</c:v>
                </c:pt>
                <c:pt idx="81">
                  <c:v>2017-05-09</c:v>
                </c:pt>
                <c:pt idx="82">
                  <c:v>2017-05-10</c:v>
                </c:pt>
                <c:pt idx="83">
                  <c:v>2017-05-11</c:v>
                </c:pt>
                <c:pt idx="84">
                  <c:v>2017-05-12</c:v>
                </c:pt>
                <c:pt idx="85">
                  <c:v>2017-05-13</c:v>
                </c:pt>
                <c:pt idx="86">
                  <c:v>2017-05-14</c:v>
                </c:pt>
                <c:pt idx="87">
                  <c:v>2017-05-15</c:v>
                </c:pt>
                <c:pt idx="88">
                  <c:v>2017-05-16</c:v>
                </c:pt>
                <c:pt idx="89">
                  <c:v>2017-05-17</c:v>
                </c:pt>
                <c:pt idx="90">
                  <c:v>2017-05-18</c:v>
                </c:pt>
                <c:pt idx="91">
                  <c:v>2017-05-19</c:v>
                </c:pt>
                <c:pt idx="92">
                  <c:v>2017-05-20</c:v>
                </c:pt>
                <c:pt idx="93">
                  <c:v>2017-05-21</c:v>
                </c:pt>
                <c:pt idx="94">
                  <c:v>2017-05-22</c:v>
                </c:pt>
                <c:pt idx="95">
                  <c:v>2017-05-23</c:v>
                </c:pt>
                <c:pt idx="96">
                  <c:v>2017-05-24</c:v>
                </c:pt>
                <c:pt idx="97">
                  <c:v>2017-05-25</c:v>
                </c:pt>
                <c:pt idx="98">
                  <c:v>2017-05-26</c:v>
                </c:pt>
                <c:pt idx="99">
                  <c:v>2017-05-27</c:v>
                </c:pt>
                <c:pt idx="100">
                  <c:v>2017-05-28</c:v>
                </c:pt>
                <c:pt idx="101">
                  <c:v>2017-05-29</c:v>
                </c:pt>
                <c:pt idx="102">
                  <c:v>2017-05-30</c:v>
                </c:pt>
                <c:pt idx="103">
                  <c:v>2017-05-31</c:v>
                </c:pt>
                <c:pt idx="104">
                  <c:v>2017-06-01</c:v>
                </c:pt>
                <c:pt idx="105">
                  <c:v>2017-06-02</c:v>
                </c:pt>
                <c:pt idx="106">
                  <c:v>2017-06-03</c:v>
                </c:pt>
                <c:pt idx="107">
                  <c:v>2017-06-04</c:v>
                </c:pt>
                <c:pt idx="108">
                  <c:v>2017-06-05</c:v>
                </c:pt>
                <c:pt idx="109">
                  <c:v>2017-06-06</c:v>
                </c:pt>
                <c:pt idx="110">
                  <c:v>2017-06-07</c:v>
                </c:pt>
                <c:pt idx="111">
                  <c:v>2017-06-08</c:v>
                </c:pt>
                <c:pt idx="112">
                  <c:v>2017-06-09</c:v>
                </c:pt>
                <c:pt idx="113">
                  <c:v>2017-06-10</c:v>
                </c:pt>
                <c:pt idx="114">
                  <c:v>2017-06-11</c:v>
                </c:pt>
                <c:pt idx="115">
                  <c:v>2017-06-12</c:v>
                </c:pt>
                <c:pt idx="116">
                  <c:v>2017-06-13</c:v>
                </c:pt>
                <c:pt idx="117">
                  <c:v>2017-06-14</c:v>
                </c:pt>
                <c:pt idx="118">
                  <c:v>2017-06-15</c:v>
                </c:pt>
                <c:pt idx="119">
                  <c:v>2017-06-16</c:v>
                </c:pt>
                <c:pt idx="120">
                  <c:v>2017-06-17</c:v>
                </c:pt>
                <c:pt idx="121">
                  <c:v>2017-06-18</c:v>
                </c:pt>
                <c:pt idx="122">
                  <c:v>2017-06-19</c:v>
                </c:pt>
                <c:pt idx="123">
                  <c:v>2017-06-20</c:v>
                </c:pt>
                <c:pt idx="124">
                  <c:v>2017-06-21</c:v>
                </c:pt>
                <c:pt idx="125">
                  <c:v>2017-06-22</c:v>
                </c:pt>
                <c:pt idx="126">
                  <c:v>2017-06-23</c:v>
                </c:pt>
                <c:pt idx="127">
                  <c:v>2017-06-24</c:v>
                </c:pt>
                <c:pt idx="128">
                  <c:v>2017-06-25</c:v>
                </c:pt>
                <c:pt idx="129">
                  <c:v>2017-06-26</c:v>
                </c:pt>
                <c:pt idx="130">
                  <c:v>2017-06-27</c:v>
                </c:pt>
                <c:pt idx="131">
                  <c:v>2017-06-28</c:v>
                </c:pt>
                <c:pt idx="132">
                  <c:v>2017-06-29</c:v>
                </c:pt>
                <c:pt idx="133">
                  <c:v>2017-06-30</c:v>
                </c:pt>
                <c:pt idx="134">
                  <c:v>2017-07-01</c:v>
                </c:pt>
                <c:pt idx="135">
                  <c:v>2017-07-02</c:v>
                </c:pt>
                <c:pt idx="136">
                  <c:v>2017-07-03</c:v>
                </c:pt>
                <c:pt idx="137">
                  <c:v>2017-07-04</c:v>
                </c:pt>
                <c:pt idx="138">
                  <c:v>2017-07-05</c:v>
                </c:pt>
                <c:pt idx="139">
                  <c:v>2017-07-06</c:v>
                </c:pt>
                <c:pt idx="140">
                  <c:v>2017-07-07</c:v>
                </c:pt>
                <c:pt idx="141">
                  <c:v>2017-07-08</c:v>
                </c:pt>
                <c:pt idx="142">
                  <c:v>2017-07-09</c:v>
                </c:pt>
                <c:pt idx="143">
                  <c:v>2017-07-10</c:v>
                </c:pt>
                <c:pt idx="144">
                  <c:v>2017-07-11</c:v>
                </c:pt>
                <c:pt idx="145">
                  <c:v>2017-07-12</c:v>
                </c:pt>
                <c:pt idx="146">
                  <c:v>2017-07-13</c:v>
                </c:pt>
                <c:pt idx="147">
                  <c:v>2017-07-14</c:v>
                </c:pt>
                <c:pt idx="148">
                  <c:v>2017-07-15</c:v>
                </c:pt>
                <c:pt idx="149">
                  <c:v>2017-07-16</c:v>
                </c:pt>
                <c:pt idx="150">
                  <c:v>2017-07-17</c:v>
                </c:pt>
                <c:pt idx="151">
                  <c:v>2017-07-18</c:v>
                </c:pt>
                <c:pt idx="152">
                  <c:v>2017-07-19</c:v>
                </c:pt>
                <c:pt idx="153">
                  <c:v>2017-07-20</c:v>
                </c:pt>
                <c:pt idx="154">
                  <c:v>2017-07-21</c:v>
                </c:pt>
                <c:pt idx="155">
                  <c:v>2017-07-22</c:v>
                </c:pt>
                <c:pt idx="156">
                  <c:v>2017-07-23</c:v>
                </c:pt>
                <c:pt idx="157">
                  <c:v>2017-07-24</c:v>
                </c:pt>
                <c:pt idx="158">
                  <c:v>2017-07-25</c:v>
                </c:pt>
                <c:pt idx="159">
                  <c:v>2017-07-26</c:v>
                </c:pt>
                <c:pt idx="160">
                  <c:v>2017-07-27</c:v>
                </c:pt>
                <c:pt idx="161">
                  <c:v>2017-07-28</c:v>
                </c:pt>
                <c:pt idx="162">
                  <c:v>2017-07-29</c:v>
                </c:pt>
                <c:pt idx="163">
                  <c:v>2017-07-30</c:v>
                </c:pt>
                <c:pt idx="164">
                  <c:v>2017-07-31</c:v>
                </c:pt>
                <c:pt idx="165">
                  <c:v>2017-08-01</c:v>
                </c:pt>
                <c:pt idx="166">
                  <c:v>2017-08-02</c:v>
                </c:pt>
                <c:pt idx="167">
                  <c:v>2017-08-03</c:v>
                </c:pt>
                <c:pt idx="168">
                  <c:v>2017-08-04</c:v>
                </c:pt>
                <c:pt idx="169">
                  <c:v>2017-08-05</c:v>
                </c:pt>
                <c:pt idx="170">
                  <c:v>2017-08-06</c:v>
                </c:pt>
                <c:pt idx="171">
                  <c:v>2017-08-07</c:v>
                </c:pt>
                <c:pt idx="172">
                  <c:v>2017-08-08</c:v>
                </c:pt>
                <c:pt idx="173">
                  <c:v>2017-08-09</c:v>
                </c:pt>
                <c:pt idx="174">
                  <c:v>2017-08-10</c:v>
                </c:pt>
                <c:pt idx="175">
                  <c:v>2017-08-11</c:v>
                </c:pt>
                <c:pt idx="176">
                  <c:v>2017-08-12</c:v>
                </c:pt>
                <c:pt idx="177">
                  <c:v>2017-08-13</c:v>
                </c:pt>
                <c:pt idx="178">
                  <c:v>2017-08-14</c:v>
                </c:pt>
                <c:pt idx="179">
                  <c:v>2017-08-15</c:v>
                </c:pt>
                <c:pt idx="180">
                  <c:v>2017-08-16</c:v>
                </c:pt>
                <c:pt idx="181">
                  <c:v>2017-08-17</c:v>
                </c:pt>
                <c:pt idx="182">
                  <c:v>2017-08-18</c:v>
                </c:pt>
                <c:pt idx="183">
                  <c:v>2017-08-19</c:v>
                </c:pt>
                <c:pt idx="184">
                  <c:v>2017-08-20</c:v>
                </c:pt>
                <c:pt idx="185">
                  <c:v>2017-08-21</c:v>
                </c:pt>
                <c:pt idx="186">
                  <c:v>2017-08-22</c:v>
                </c:pt>
                <c:pt idx="187">
                  <c:v>2017-08-23</c:v>
                </c:pt>
                <c:pt idx="188">
                  <c:v>2017-08-24</c:v>
                </c:pt>
                <c:pt idx="189">
                  <c:v>2017-08-25</c:v>
                </c:pt>
                <c:pt idx="190">
                  <c:v>2017-08-26</c:v>
                </c:pt>
                <c:pt idx="191">
                  <c:v>2017-08-27</c:v>
                </c:pt>
                <c:pt idx="192">
                  <c:v>2017-08-28</c:v>
                </c:pt>
                <c:pt idx="193">
                  <c:v>2017-08-29</c:v>
                </c:pt>
                <c:pt idx="194">
                  <c:v>2017-08-30</c:v>
                </c:pt>
                <c:pt idx="195">
                  <c:v>2017-08-31</c:v>
                </c:pt>
                <c:pt idx="196">
                  <c:v>2017-09-01</c:v>
                </c:pt>
              </c:strCache>
            </c:strRef>
          </c:cat>
          <c:val>
            <c:numRef>
              <c:f>'C:\Users\linns\Downloads\[Pollendata Norrköping 2017-02-17 - 2017-09-01.xlsx]2017'!$C$2:$C$198</c:f>
              <c:numCache>
                <c:formatCode>General</c:formatCode>
                <c:ptCount val="19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1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13</c:v>
                </c:pt>
                <c:pt idx="44">
                  <c:v>4</c:v>
                </c:pt>
                <c:pt idx="45">
                  <c:v>0</c:v>
                </c:pt>
                <c:pt idx="46">
                  <c:v>1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2</c:v>
                </c:pt>
                <c:pt idx="62">
                  <c:v>5</c:v>
                </c:pt>
                <c:pt idx="63">
                  <c:v>7</c:v>
                </c:pt>
                <c:pt idx="64">
                  <c:v>8</c:v>
                </c:pt>
                <c:pt idx="65">
                  <c:v>1</c:v>
                </c:pt>
                <c:pt idx="66">
                  <c:v>16</c:v>
                </c:pt>
                <c:pt idx="67">
                  <c:v>4</c:v>
                </c:pt>
                <c:pt idx="68">
                  <c:v>5</c:v>
                </c:pt>
                <c:pt idx="69">
                  <c:v>25</c:v>
                </c:pt>
                <c:pt idx="70">
                  <c:v>18</c:v>
                </c:pt>
                <c:pt idx="71">
                  <c:v>40</c:v>
                </c:pt>
                <c:pt idx="72">
                  <c:v>24</c:v>
                </c:pt>
                <c:pt idx="73">
                  <c:v>112</c:v>
                </c:pt>
                <c:pt idx="74">
                  <c:v>101</c:v>
                </c:pt>
                <c:pt idx="75">
                  <c:v>36</c:v>
                </c:pt>
                <c:pt idx="76">
                  <c:v>67</c:v>
                </c:pt>
                <c:pt idx="77">
                  <c:v>128</c:v>
                </c:pt>
                <c:pt idx="78">
                  <c:v>197</c:v>
                </c:pt>
                <c:pt idx="79">
                  <c:v>70</c:v>
                </c:pt>
                <c:pt idx="80">
                  <c:v>84</c:v>
                </c:pt>
                <c:pt idx="81">
                  <c:v>42</c:v>
                </c:pt>
                <c:pt idx="82">
                  <c:v>23</c:v>
                </c:pt>
                <c:pt idx="83">
                  <c:v>18</c:v>
                </c:pt>
                <c:pt idx="84">
                  <c:v>5</c:v>
                </c:pt>
                <c:pt idx="85">
                  <c:v>20</c:v>
                </c:pt>
                <c:pt idx="86">
                  <c:v>41</c:v>
                </c:pt>
                <c:pt idx="87">
                  <c:v>77</c:v>
                </c:pt>
                <c:pt idx="88">
                  <c:v>83</c:v>
                </c:pt>
                <c:pt idx="89">
                  <c:v>20</c:v>
                </c:pt>
                <c:pt idx="90">
                  <c:v>169</c:v>
                </c:pt>
                <c:pt idx="91">
                  <c:v>42</c:v>
                </c:pt>
                <c:pt idx="92">
                  <c:v>67</c:v>
                </c:pt>
                <c:pt idx="93">
                  <c:v>52</c:v>
                </c:pt>
                <c:pt idx="94">
                  <c:v>17</c:v>
                </c:pt>
                <c:pt idx="95">
                  <c:v>5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2</c:v>
                </c:pt>
                <c:pt idx="100">
                  <c:v>8</c:v>
                </c:pt>
                <c:pt idx="101">
                  <c:v>52</c:v>
                </c:pt>
                <c:pt idx="102">
                  <c:v>6</c:v>
                </c:pt>
                <c:pt idx="103">
                  <c:v>11</c:v>
                </c:pt>
                <c:pt idx="104">
                  <c:v>14</c:v>
                </c:pt>
                <c:pt idx="105">
                  <c:v>4</c:v>
                </c:pt>
                <c:pt idx="106">
                  <c:v>0</c:v>
                </c:pt>
                <c:pt idx="107">
                  <c:v>0</c:v>
                </c:pt>
                <c:pt idx="108">
                  <c:v>10</c:v>
                </c:pt>
                <c:pt idx="109">
                  <c:v>5</c:v>
                </c:pt>
                <c:pt idx="110">
                  <c:v>4</c:v>
                </c:pt>
                <c:pt idx="111">
                  <c:v>0</c:v>
                </c:pt>
                <c:pt idx="112">
                  <c:v>1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2</c:v>
                </c:pt>
                <c:pt idx="117">
                  <c:v>1</c:v>
                </c:pt>
                <c:pt idx="118">
                  <c:v>1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4</c:v>
                </c:pt>
                <c:pt idx="128">
                  <c:v>2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0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0</c:v>
                </c:pt>
                <c:pt idx="173">
                  <c:v>0</c:v>
                </c:pt>
                <c:pt idx="174">
                  <c:v>0</c:v>
                </c:pt>
                <c:pt idx="175">
                  <c:v>0</c:v>
                </c:pt>
                <c:pt idx="176">
                  <c:v>0</c:v>
                </c:pt>
                <c:pt idx="177">
                  <c:v>0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0</c:v>
                </c:pt>
                <c:pt idx="186">
                  <c:v>0</c:v>
                </c:pt>
                <c:pt idx="187">
                  <c:v>0</c:v>
                </c:pt>
                <c:pt idx="188">
                  <c:v>0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BCB-46F7-80BA-154839DE2A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45312351"/>
        <c:axId val="1497259119"/>
      </c:barChart>
      <c:catAx>
        <c:axId val="174531235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497259119"/>
        <c:crosses val="autoZero"/>
        <c:auto val="1"/>
        <c:lblAlgn val="ctr"/>
        <c:lblOffset val="100"/>
        <c:noMultiLvlLbl val="0"/>
      </c:catAx>
      <c:valAx>
        <c:axId val="1497259119"/>
        <c:scaling>
          <c:orientation val="minMax"/>
          <c:max val="35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74531235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Birch</a:t>
            </a:r>
          </a:p>
        </c:rich>
      </c:tx>
      <c:layout>
        <c:manualLayout>
          <c:xMode val="edge"/>
          <c:yMode val="edge"/>
          <c:x val="0.45334011373578303"/>
          <c:y val="2.666666666666666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:\Users\linns\Downloads\[Pollendata Norrköping 2018-02-16 - 2018-08-28.xlsx]2018'!$C$1</c:f>
              <c:strCache>
                <c:ptCount val="1"/>
                <c:pt idx="0">
                  <c:v>Björk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C:\Users\linns\Downloads\[Pollendata Norrköping 2018-02-16 - 2018-08-28.xlsx]2018'!$A$2:$A$195</c:f>
              <c:strCache>
                <c:ptCount val="194"/>
                <c:pt idx="0">
                  <c:v>2018-02-16</c:v>
                </c:pt>
                <c:pt idx="1">
                  <c:v>2018-02-17</c:v>
                </c:pt>
                <c:pt idx="2">
                  <c:v>2018-02-18</c:v>
                </c:pt>
                <c:pt idx="3">
                  <c:v>2018-02-19</c:v>
                </c:pt>
                <c:pt idx="4">
                  <c:v>2018-02-20</c:v>
                </c:pt>
                <c:pt idx="5">
                  <c:v>2018-02-21</c:v>
                </c:pt>
                <c:pt idx="6">
                  <c:v>2018-02-22</c:v>
                </c:pt>
                <c:pt idx="7">
                  <c:v>2018-02-23</c:v>
                </c:pt>
                <c:pt idx="8">
                  <c:v>2018-02-24</c:v>
                </c:pt>
                <c:pt idx="9">
                  <c:v>2018-02-25</c:v>
                </c:pt>
                <c:pt idx="10">
                  <c:v>2018-02-26</c:v>
                </c:pt>
                <c:pt idx="11">
                  <c:v>2018-02-27</c:v>
                </c:pt>
                <c:pt idx="12">
                  <c:v>2018-02-28</c:v>
                </c:pt>
                <c:pt idx="13">
                  <c:v>2018-03-01</c:v>
                </c:pt>
                <c:pt idx="14">
                  <c:v>2018-03-02</c:v>
                </c:pt>
                <c:pt idx="15">
                  <c:v>2018-03-03</c:v>
                </c:pt>
                <c:pt idx="16">
                  <c:v>2018-03-04</c:v>
                </c:pt>
                <c:pt idx="17">
                  <c:v>2018-03-05</c:v>
                </c:pt>
                <c:pt idx="18">
                  <c:v>2018-03-06</c:v>
                </c:pt>
                <c:pt idx="19">
                  <c:v>2018-03-07</c:v>
                </c:pt>
                <c:pt idx="20">
                  <c:v>2018-03-08</c:v>
                </c:pt>
                <c:pt idx="21">
                  <c:v>2018-03-09</c:v>
                </c:pt>
                <c:pt idx="22">
                  <c:v>2018-03-10</c:v>
                </c:pt>
                <c:pt idx="23">
                  <c:v>2018-03-11</c:v>
                </c:pt>
                <c:pt idx="24">
                  <c:v>2018-03-12</c:v>
                </c:pt>
                <c:pt idx="25">
                  <c:v>2018-03-13</c:v>
                </c:pt>
                <c:pt idx="26">
                  <c:v>2018-03-14</c:v>
                </c:pt>
                <c:pt idx="27">
                  <c:v>2018-03-15</c:v>
                </c:pt>
                <c:pt idx="28">
                  <c:v>2018-03-16</c:v>
                </c:pt>
                <c:pt idx="29">
                  <c:v>2018-03-17</c:v>
                </c:pt>
                <c:pt idx="30">
                  <c:v>2018-03-18</c:v>
                </c:pt>
                <c:pt idx="31">
                  <c:v>2018-03-19</c:v>
                </c:pt>
                <c:pt idx="32">
                  <c:v>2018-03-20</c:v>
                </c:pt>
                <c:pt idx="33">
                  <c:v>2018-03-21</c:v>
                </c:pt>
                <c:pt idx="34">
                  <c:v>2018-03-22</c:v>
                </c:pt>
                <c:pt idx="35">
                  <c:v>2018-03-23</c:v>
                </c:pt>
                <c:pt idx="36">
                  <c:v>2018-03-24</c:v>
                </c:pt>
                <c:pt idx="37">
                  <c:v>2018-03-25</c:v>
                </c:pt>
                <c:pt idx="38">
                  <c:v>2018-03-26</c:v>
                </c:pt>
                <c:pt idx="39">
                  <c:v>2018-03-27</c:v>
                </c:pt>
                <c:pt idx="40">
                  <c:v>2018-03-28</c:v>
                </c:pt>
                <c:pt idx="41">
                  <c:v>2018-03-29</c:v>
                </c:pt>
                <c:pt idx="42">
                  <c:v>2018-03-30</c:v>
                </c:pt>
                <c:pt idx="43">
                  <c:v>2018-03-31</c:v>
                </c:pt>
                <c:pt idx="44">
                  <c:v>2018-04-01</c:v>
                </c:pt>
                <c:pt idx="45">
                  <c:v>2018-04-02</c:v>
                </c:pt>
                <c:pt idx="46">
                  <c:v>2018-04-03</c:v>
                </c:pt>
                <c:pt idx="47">
                  <c:v>2018-04-04</c:v>
                </c:pt>
                <c:pt idx="48">
                  <c:v>2018-04-05</c:v>
                </c:pt>
                <c:pt idx="49">
                  <c:v>2018-04-06</c:v>
                </c:pt>
                <c:pt idx="50">
                  <c:v>2018-04-07</c:v>
                </c:pt>
                <c:pt idx="51">
                  <c:v>2018-04-08</c:v>
                </c:pt>
                <c:pt idx="52">
                  <c:v>2018-04-09</c:v>
                </c:pt>
                <c:pt idx="53">
                  <c:v>2018-04-10</c:v>
                </c:pt>
                <c:pt idx="54">
                  <c:v>2018-04-11</c:v>
                </c:pt>
                <c:pt idx="55">
                  <c:v>2018-04-12</c:v>
                </c:pt>
                <c:pt idx="56">
                  <c:v>2018-04-13</c:v>
                </c:pt>
                <c:pt idx="57">
                  <c:v>2018-04-14</c:v>
                </c:pt>
                <c:pt idx="58">
                  <c:v>2018-04-15</c:v>
                </c:pt>
                <c:pt idx="59">
                  <c:v>2018-04-16</c:v>
                </c:pt>
                <c:pt idx="60">
                  <c:v>2018-04-17</c:v>
                </c:pt>
                <c:pt idx="61">
                  <c:v>2018-04-18</c:v>
                </c:pt>
                <c:pt idx="62">
                  <c:v>2018-04-19</c:v>
                </c:pt>
                <c:pt idx="63">
                  <c:v>2018-04-20</c:v>
                </c:pt>
                <c:pt idx="64">
                  <c:v>2018-04-21</c:v>
                </c:pt>
                <c:pt idx="65">
                  <c:v>2018-04-22</c:v>
                </c:pt>
                <c:pt idx="66">
                  <c:v>2018-04-23</c:v>
                </c:pt>
                <c:pt idx="67">
                  <c:v>2018-04-24</c:v>
                </c:pt>
                <c:pt idx="68">
                  <c:v>2018-04-25</c:v>
                </c:pt>
                <c:pt idx="69">
                  <c:v>2018-04-26</c:v>
                </c:pt>
                <c:pt idx="70">
                  <c:v>2018-04-27</c:v>
                </c:pt>
                <c:pt idx="71">
                  <c:v>2018-04-28</c:v>
                </c:pt>
                <c:pt idx="72">
                  <c:v>2018-04-29</c:v>
                </c:pt>
                <c:pt idx="73">
                  <c:v>2018-04-30</c:v>
                </c:pt>
                <c:pt idx="74">
                  <c:v>2018-05-01</c:v>
                </c:pt>
                <c:pt idx="75">
                  <c:v>2018-05-02</c:v>
                </c:pt>
                <c:pt idx="76">
                  <c:v>2018-05-03</c:v>
                </c:pt>
                <c:pt idx="77">
                  <c:v>2018-05-04</c:v>
                </c:pt>
                <c:pt idx="78">
                  <c:v>2018-05-05</c:v>
                </c:pt>
                <c:pt idx="79">
                  <c:v>2018-05-06</c:v>
                </c:pt>
                <c:pt idx="80">
                  <c:v>2018-05-07</c:v>
                </c:pt>
                <c:pt idx="81">
                  <c:v>2018-05-08</c:v>
                </c:pt>
                <c:pt idx="82">
                  <c:v>2018-05-09</c:v>
                </c:pt>
                <c:pt idx="83">
                  <c:v>2018-05-10</c:v>
                </c:pt>
                <c:pt idx="84">
                  <c:v>2018-05-11</c:v>
                </c:pt>
                <c:pt idx="85">
                  <c:v>2018-05-12</c:v>
                </c:pt>
                <c:pt idx="86">
                  <c:v>2018-05-13</c:v>
                </c:pt>
                <c:pt idx="87">
                  <c:v>2018-05-14</c:v>
                </c:pt>
                <c:pt idx="88">
                  <c:v>2018-05-15</c:v>
                </c:pt>
                <c:pt idx="89">
                  <c:v>2018-05-16</c:v>
                </c:pt>
                <c:pt idx="90">
                  <c:v>2018-05-17</c:v>
                </c:pt>
                <c:pt idx="91">
                  <c:v>2018-05-18</c:v>
                </c:pt>
                <c:pt idx="92">
                  <c:v>2018-05-19</c:v>
                </c:pt>
                <c:pt idx="93">
                  <c:v>2018-05-20</c:v>
                </c:pt>
                <c:pt idx="94">
                  <c:v>2018-05-21</c:v>
                </c:pt>
                <c:pt idx="95">
                  <c:v>2018-05-22</c:v>
                </c:pt>
                <c:pt idx="96">
                  <c:v>2018-05-23</c:v>
                </c:pt>
                <c:pt idx="97">
                  <c:v>2018-05-24</c:v>
                </c:pt>
                <c:pt idx="98">
                  <c:v>2018-05-25</c:v>
                </c:pt>
                <c:pt idx="99">
                  <c:v>2018-05-26</c:v>
                </c:pt>
                <c:pt idx="100">
                  <c:v>2018-05-27</c:v>
                </c:pt>
                <c:pt idx="101">
                  <c:v>2018-05-28</c:v>
                </c:pt>
                <c:pt idx="102">
                  <c:v>2018-05-29</c:v>
                </c:pt>
                <c:pt idx="103">
                  <c:v>2018-05-30</c:v>
                </c:pt>
                <c:pt idx="104">
                  <c:v>2018-05-31</c:v>
                </c:pt>
                <c:pt idx="105">
                  <c:v>2018-06-01</c:v>
                </c:pt>
                <c:pt idx="106">
                  <c:v>2018-06-02</c:v>
                </c:pt>
                <c:pt idx="107">
                  <c:v>2018-06-03</c:v>
                </c:pt>
                <c:pt idx="108">
                  <c:v>2018-06-04</c:v>
                </c:pt>
                <c:pt idx="109">
                  <c:v>2018-06-05</c:v>
                </c:pt>
                <c:pt idx="110">
                  <c:v>2018-06-06</c:v>
                </c:pt>
                <c:pt idx="111">
                  <c:v>2018-06-07</c:v>
                </c:pt>
                <c:pt idx="112">
                  <c:v>2018-06-08</c:v>
                </c:pt>
                <c:pt idx="113">
                  <c:v>2018-06-09</c:v>
                </c:pt>
                <c:pt idx="114">
                  <c:v>2018-06-10</c:v>
                </c:pt>
                <c:pt idx="115">
                  <c:v>2018-06-11</c:v>
                </c:pt>
                <c:pt idx="116">
                  <c:v>2018-06-12</c:v>
                </c:pt>
                <c:pt idx="117">
                  <c:v>2018-06-13</c:v>
                </c:pt>
                <c:pt idx="118">
                  <c:v>2018-06-14</c:v>
                </c:pt>
                <c:pt idx="119">
                  <c:v>2018-06-15</c:v>
                </c:pt>
                <c:pt idx="120">
                  <c:v>2018-06-16</c:v>
                </c:pt>
                <c:pt idx="121">
                  <c:v>2018-06-17</c:v>
                </c:pt>
                <c:pt idx="122">
                  <c:v>2018-06-18</c:v>
                </c:pt>
                <c:pt idx="123">
                  <c:v>2018-06-19</c:v>
                </c:pt>
                <c:pt idx="124">
                  <c:v>2018-06-20</c:v>
                </c:pt>
                <c:pt idx="125">
                  <c:v>2018-06-21</c:v>
                </c:pt>
                <c:pt idx="126">
                  <c:v>2018-06-22</c:v>
                </c:pt>
                <c:pt idx="127">
                  <c:v>2018-06-23</c:v>
                </c:pt>
                <c:pt idx="128">
                  <c:v>2018-06-24</c:v>
                </c:pt>
                <c:pt idx="129">
                  <c:v>2018-06-25</c:v>
                </c:pt>
                <c:pt idx="130">
                  <c:v>2018-06-26</c:v>
                </c:pt>
                <c:pt idx="131">
                  <c:v>2018-06-27</c:v>
                </c:pt>
                <c:pt idx="132">
                  <c:v>2018-06-28</c:v>
                </c:pt>
                <c:pt idx="133">
                  <c:v>2018-06-29</c:v>
                </c:pt>
                <c:pt idx="134">
                  <c:v>2018-06-30</c:v>
                </c:pt>
                <c:pt idx="135">
                  <c:v>2018-07-01</c:v>
                </c:pt>
                <c:pt idx="136">
                  <c:v>2018-07-02</c:v>
                </c:pt>
                <c:pt idx="137">
                  <c:v>2018-07-03</c:v>
                </c:pt>
                <c:pt idx="138">
                  <c:v>2018-07-04</c:v>
                </c:pt>
                <c:pt idx="139">
                  <c:v>2018-07-05</c:v>
                </c:pt>
                <c:pt idx="140">
                  <c:v>2018-07-06</c:v>
                </c:pt>
                <c:pt idx="141">
                  <c:v>2018-07-07</c:v>
                </c:pt>
                <c:pt idx="142">
                  <c:v>2018-07-08</c:v>
                </c:pt>
                <c:pt idx="143">
                  <c:v>2018-07-09</c:v>
                </c:pt>
                <c:pt idx="144">
                  <c:v>2018-07-10</c:v>
                </c:pt>
                <c:pt idx="145">
                  <c:v>2018-07-11</c:v>
                </c:pt>
                <c:pt idx="146">
                  <c:v>2018-07-12</c:v>
                </c:pt>
                <c:pt idx="147">
                  <c:v>2018-07-13</c:v>
                </c:pt>
                <c:pt idx="148">
                  <c:v>2018-07-14</c:v>
                </c:pt>
                <c:pt idx="149">
                  <c:v>2018-07-15</c:v>
                </c:pt>
                <c:pt idx="150">
                  <c:v>2018-07-16</c:v>
                </c:pt>
                <c:pt idx="151">
                  <c:v>2018-07-17</c:v>
                </c:pt>
                <c:pt idx="152">
                  <c:v>2018-07-18</c:v>
                </c:pt>
                <c:pt idx="153">
                  <c:v>2018-07-19</c:v>
                </c:pt>
                <c:pt idx="154">
                  <c:v>2018-07-20</c:v>
                </c:pt>
                <c:pt idx="155">
                  <c:v>2018-07-21</c:v>
                </c:pt>
                <c:pt idx="156">
                  <c:v>2018-07-22</c:v>
                </c:pt>
                <c:pt idx="157">
                  <c:v>2018-07-23</c:v>
                </c:pt>
                <c:pt idx="158">
                  <c:v>2018-07-24</c:v>
                </c:pt>
                <c:pt idx="159">
                  <c:v>2018-07-25</c:v>
                </c:pt>
                <c:pt idx="160">
                  <c:v>2018-07-26</c:v>
                </c:pt>
                <c:pt idx="161">
                  <c:v>2018-07-27</c:v>
                </c:pt>
                <c:pt idx="162">
                  <c:v>2018-07-28</c:v>
                </c:pt>
                <c:pt idx="163">
                  <c:v>2018-07-29</c:v>
                </c:pt>
                <c:pt idx="164">
                  <c:v>2018-07-30</c:v>
                </c:pt>
                <c:pt idx="165">
                  <c:v>2018-07-31</c:v>
                </c:pt>
                <c:pt idx="166">
                  <c:v>2018-08-01</c:v>
                </c:pt>
                <c:pt idx="167">
                  <c:v>2018-08-02</c:v>
                </c:pt>
                <c:pt idx="168">
                  <c:v>2018-08-03</c:v>
                </c:pt>
                <c:pt idx="169">
                  <c:v>2018-08-04</c:v>
                </c:pt>
                <c:pt idx="170">
                  <c:v>2018-08-05</c:v>
                </c:pt>
                <c:pt idx="171">
                  <c:v>2018-08-06</c:v>
                </c:pt>
                <c:pt idx="172">
                  <c:v>2018-08-07</c:v>
                </c:pt>
                <c:pt idx="173">
                  <c:v>2018-08-08</c:v>
                </c:pt>
                <c:pt idx="174">
                  <c:v>2018-08-09</c:v>
                </c:pt>
                <c:pt idx="175">
                  <c:v>2018-08-10</c:v>
                </c:pt>
                <c:pt idx="176">
                  <c:v>2018-08-11</c:v>
                </c:pt>
                <c:pt idx="177">
                  <c:v>2018-08-12</c:v>
                </c:pt>
                <c:pt idx="178">
                  <c:v>2018-08-13</c:v>
                </c:pt>
                <c:pt idx="179">
                  <c:v>2018-08-14</c:v>
                </c:pt>
                <c:pt idx="180">
                  <c:v>2018-08-15</c:v>
                </c:pt>
                <c:pt idx="181">
                  <c:v>2018-08-16</c:v>
                </c:pt>
                <c:pt idx="182">
                  <c:v>2018-08-17</c:v>
                </c:pt>
                <c:pt idx="183">
                  <c:v>2018-08-18</c:v>
                </c:pt>
                <c:pt idx="184">
                  <c:v>2018-08-19</c:v>
                </c:pt>
                <c:pt idx="185">
                  <c:v>2018-08-20</c:v>
                </c:pt>
                <c:pt idx="186">
                  <c:v>2018-08-21</c:v>
                </c:pt>
                <c:pt idx="187">
                  <c:v>2018-08-22</c:v>
                </c:pt>
                <c:pt idx="188">
                  <c:v>2018-08-23</c:v>
                </c:pt>
                <c:pt idx="189">
                  <c:v>2018-08-24</c:v>
                </c:pt>
                <c:pt idx="190">
                  <c:v>2018-08-25</c:v>
                </c:pt>
                <c:pt idx="191">
                  <c:v>2018-08-26</c:v>
                </c:pt>
                <c:pt idx="192">
                  <c:v>2018-08-27</c:v>
                </c:pt>
                <c:pt idx="193">
                  <c:v>2018-08-28</c:v>
                </c:pt>
              </c:strCache>
            </c:strRef>
          </c:cat>
          <c:val>
            <c:numRef>
              <c:f>'C:\Users\linns\Downloads\[Pollendata Norrköping 2018-02-16 - 2018-08-28.xlsx]2018'!$C$2:$C$195</c:f>
              <c:numCache>
                <c:formatCode>General</c:formatCode>
                <c:ptCount val="19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1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106</c:v>
                </c:pt>
                <c:pt idx="57">
                  <c:v>34</c:v>
                </c:pt>
                <c:pt idx="58">
                  <c:v>0</c:v>
                </c:pt>
                <c:pt idx="59">
                  <c:v>1</c:v>
                </c:pt>
                <c:pt idx="60">
                  <c:v>2</c:v>
                </c:pt>
                <c:pt idx="61">
                  <c:v>4</c:v>
                </c:pt>
                <c:pt idx="62">
                  <c:v>2</c:v>
                </c:pt>
                <c:pt idx="63">
                  <c:v>24</c:v>
                </c:pt>
                <c:pt idx="64">
                  <c:v>35</c:v>
                </c:pt>
                <c:pt idx="65">
                  <c:v>148</c:v>
                </c:pt>
                <c:pt idx="66">
                  <c:v>115</c:v>
                </c:pt>
                <c:pt idx="67">
                  <c:v>119</c:v>
                </c:pt>
                <c:pt idx="68">
                  <c:v>204</c:v>
                </c:pt>
                <c:pt idx="69">
                  <c:v>737</c:v>
                </c:pt>
                <c:pt idx="70">
                  <c:v>618</c:v>
                </c:pt>
                <c:pt idx="71">
                  <c:v>497</c:v>
                </c:pt>
                <c:pt idx="72">
                  <c:v>156</c:v>
                </c:pt>
                <c:pt idx="73">
                  <c:v>1453</c:v>
                </c:pt>
                <c:pt idx="74">
                  <c:v>595</c:v>
                </c:pt>
                <c:pt idx="75">
                  <c:v>1564</c:v>
                </c:pt>
                <c:pt idx="76">
                  <c:v>1204</c:v>
                </c:pt>
                <c:pt idx="77">
                  <c:v>1484</c:v>
                </c:pt>
                <c:pt idx="78">
                  <c:v>1414</c:v>
                </c:pt>
                <c:pt idx="79">
                  <c:v>1445</c:v>
                </c:pt>
                <c:pt idx="80">
                  <c:v>457</c:v>
                </c:pt>
                <c:pt idx="81">
                  <c:v>354</c:v>
                </c:pt>
                <c:pt idx="82">
                  <c:v>239</c:v>
                </c:pt>
                <c:pt idx="83">
                  <c:v>114</c:v>
                </c:pt>
                <c:pt idx="84">
                  <c:v>40</c:v>
                </c:pt>
                <c:pt idx="85">
                  <c:v>32</c:v>
                </c:pt>
                <c:pt idx="86">
                  <c:v>29</c:v>
                </c:pt>
                <c:pt idx="87">
                  <c:v>140</c:v>
                </c:pt>
                <c:pt idx="88">
                  <c:v>62</c:v>
                </c:pt>
                <c:pt idx="89">
                  <c:v>43</c:v>
                </c:pt>
                <c:pt idx="90">
                  <c:v>269</c:v>
                </c:pt>
                <c:pt idx="91">
                  <c:v>55</c:v>
                </c:pt>
                <c:pt idx="92">
                  <c:v>24</c:v>
                </c:pt>
                <c:pt idx="93">
                  <c:v>25</c:v>
                </c:pt>
                <c:pt idx="94">
                  <c:v>5</c:v>
                </c:pt>
                <c:pt idx="95">
                  <c:v>13</c:v>
                </c:pt>
                <c:pt idx="96">
                  <c:v>10</c:v>
                </c:pt>
                <c:pt idx="97">
                  <c:v>18</c:v>
                </c:pt>
                <c:pt idx="98">
                  <c:v>7</c:v>
                </c:pt>
                <c:pt idx="99">
                  <c:v>6</c:v>
                </c:pt>
                <c:pt idx="100">
                  <c:v>12</c:v>
                </c:pt>
                <c:pt idx="101">
                  <c:v>5</c:v>
                </c:pt>
                <c:pt idx="102">
                  <c:v>5</c:v>
                </c:pt>
                <c:pt idx="103">
                  <c:v>0</c:v>
                </c:pt>
                <c:pt idx="105">
                  <c:v>5</c:v>
                </c:pt>
                <c:pt idx="106">
                  <c:v>13</c:v>
                </c:pt>
                <c:pt idx="107">
                  <c:v>14</c:v>
                </c:pt>
                <c:pt idx="108">
                  <c:v>14</c:v>
                </c:pt>
                <c:pt idx="109">
                  <c:v>25</c:v>
                </c:pt>
                <c:pt idx="110">
                  <c:v>8</c:v>
                </c:pt>
                <c:pt idx="111">
                  <c:v>18</c:v>
                </c:pt>
                <c:pt idx="112">
                  <c:v>7</c:v>
                </c:pt>
                <c:pt idx="113">
                  <c:v>4</c:v>
                </c:pt>
                <c:pt idx="114">
                  <c:v>12</c:v>
                </c:pt>
                <c:pt idx="115">
                  <c:v>4</c:v>
                </c:pt>
                <c:pt idx="116">
                  <c:v>4</c:v>
                </c:pt>
                <c:pt idx="117">
                  <c:v>2</c:v>
                </c:pt>
                <c:pt idx="118">
                  <c:v>2</c:v>
                </c:pt>
                <c:pt idx="119">
                  <c:v>6</c:v>
                </c:pt>
                <c:pt idx="120">
                  <c:v>1</c:v>
                </c:pt>
                <c:pt idx="121">
                  <c:v>1</c:v>
                </c:pt>
                <c:pt idx="122">
                  <c:v>4</c:v>
                </c:pt>
                <c:pt idx="123">
                  <c:v>19</c:v>
                </c:pt>
                <c:pt idx="124">
                  <c:v>1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2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1</c:v>
                </c:pt>
                <c:pt idx="136">
                  <c:v>0</c:v>
                </c:pt>
                <c:pt idx="137">
                  <c:v>0</c:v>
                </c:pt>
                <c:pt idx="138">
                  <c:v>1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0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0</c:v>
                </c:pt>
                <c:pt idx="173">
                  <c:v>0</c:v>
                </c:pt>
                <c:pt idx="174">
                  <c:v>0</c:v>
                </c:pt>
                <c:pt idx="175">
                  <c:v>1</c:v>
                </c:pt>
                <c:pt idx="176">
                  <c:v>0</c:v>
                </c:pt>
                <c:pt idx="177">
                  <c:v>0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0</c:v>
                </c:pt>
                <c:pt idx="186">
                  <c:v>0</c:v>
                </c:pt>
                <c:pt idx="187">
                  <c:v>0</c:v>
                </c:pt>
                <c:pt idx="188">
                  <c:v>0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B6E-4877-9A4D-796DED3297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56488047"/>
        <c:axId val="1669312031"/>
      </c:barChart>
      <c:catAx>
        <c:axId val="165648804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669312031"/>
        <c:crosses val="autoZero"/>
        <c:auto val="1"/>
        <c:lblAlgn val="ctr"/>
        <c:lblOffset val="100"/>
        <c:noMultiLvlLbl val="0"/>
      </c:catAx>
      <c:valAx>
        <c:axId val="1669312031"/>
        <c:scaling>
          <c:orientation val="minMax"/>
          <c:max val="35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65648804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4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lbeck Lars</dc:creator>
  <cp:keywords/>
  <dc:description/>
  <cp:lastModifiedBy>Ahlbeck Lars</cp:lastModifiedBy>
  <cp:revision>1</cp:revision>
  <dcterms:created xsi:type="dcterms:W3CDTF">2020-10-07T12:29:00Z</dcterms:created>
  <dcterms:modified xsi:type="dcterms:W3CDTF">2020-10-07T12:30:00Z</dcterms:modified>
</cp:coreProperties>
</file>